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15AC2" w14:textId="5C430DEC" w:rsidR="00BE7F7E" w:rsidRDefault="00BE7F7E">
      <w:r>
        <w:t>Survey “Physician Assistants in German</w:t>
      </w:r>
      <w:r w:rsidR="002C2E85">
        <w:t>y</w:t>
      </w:r>
      <w:r>
        <w:t>”</w:t>
      </w:r>
    </w:p>
    <w:p w14:paraId="3136CCA4" w14:textId="2682F164" w:rsidR="00BE7F7E" w:rsidRDefault="00BE7F7E">
      <w:r>
        <w:t>English Translation of German Original</w:t>
      </w:r>
    </w:p>
    <w:p w14:paraId="2ACC0712" w14:textId="77777777" w:rsidR="00BE7F7E" w:rsidRDefault="00BE7F7E"/>
    <w:p w14:paraId="54B22C6C" w14:textId="6474CD6A" w:rsidR="008E4FE1" w:rsidRDefault="00000000">
      <w:r>
        <w:t>Thank you very much for taking part in this survey – it is about your assessment of the new profession “Physician Assistant” (PA) and its possible deployment in gynaecology. The degree programme has existed in Germany since 2005, but at the present time there are only a few PAs employed in women’s hospitals or gynaecology departments. Physician Assistants are assigned to the medical profession and, after appropriate induction, may be delegated and carry out medical tasks such as blood draws, ward rounds, medical histories, preparation of diagnostics or treatment plans/tumour boards, discharge examinations, ultrasounds or assistance in surgery. In principle the medical teams/superiors decide which medical tasks are to be delegated.</w:t>
      </w:r>
    </w:p>
    <w:p w14:paraId="232CF1BF" w14:textId="7276FE68" w:rsidR="008E4FE1" w:rsidRDefault="00000000">
      <w:r>
        <w:t>With this questionnaire I would like to find out, firstly, whether you can imagine how PAs c</w:t>
      </w:r>
      <w:r w:rsidR="008E6D29">
        <w:t>ould</w:t>
      </w:r>
      <w:r>
        <w:t xml:space="preserve"> be deployed in gynaecology and, secondly, whether you c</w:t>
      </w:r>
      <w:r w:rsidR="00A37805">
        <w:t>ould</w:t>
      </w:r>
      <w:r>
        <w:t xml:space="preserve"> </w:t>
      </w:r>
      <w:r w:rsidR="00A37805">
        <w:t>think of</w:t>
      </w:r>
      <w:r>
        <w:t xml:space="preserve"> conflicts between the professional groups. Completing the questionnaire will take less than 10 minutes of your time and is of course anonymous.</w:t>
      </w:r>
    </w:p>
    <w:p w14:paraId="0E42FF7C" w14:textId="1A95443B" w:rsidR="008E4FE1" w:rsidRDefault="00000000">
      <w:r>
        <w:t xml:space="preserve">If you have any questions, please feel free to contact me by e‑mail: </w:t>
      </w:r>
      <w:r w:rsidR="00A37805">
        <w:t>XXXX</w:t>
      </w:r>
    </w:p>
    <w:p w14:paraId="3B4FFC62" w14:textId="77777777" w:rsidR="008E4FE1" w:rsidRDefault="008E4FE1"/>
    <w:p w14:paraId="06920842" w14:textId="77777777" w:rsidR="008E4FE1" w:rsidRDefault="008E4FE1"/>
    <w:p w14:paraId="2B53787C" w14:textId="77777777" w:rsidR="008E4FE1" w:rsidRDefault="00000000">
      <w:r>
        <w:t>1. Are you already familiar with the possible areas of deployment of Physician Assistants (PAs)?</w:t>
      </w:r>
    </w:p>
    <w:p w14:paraId="3C4202D7" w14:textId="77777777" w:rsidR="008E4FE1" w:rsidRDefault="008E4FE1"/>
    <w:p w14:paraId="4B73CB1F" w14:textId="77777777" w:rsidR="008E4FE1" w:rsidRDefault="00000000">
      <w:r>
        <w:t>☐ Yes, we have a PA in our department</w:t>
      </w:r>
    </w:p>
    <w:p w14:paraId="34443602" w14:textId="77777777" w:rsidR="008E4FE1" w:rsidRDefault="00000000">
      <w:r>
        <w:t>☐ Yes, I know the profession, but at present no PA is working in our department</w:t>
      </w:r>
    </w:p>
    <w:p w14:paraId="37D8CB16" w14:textId="77777777" w:rsidR="008E4FE1" w:rsidRDefault="00000000">
      <w:r>
        <w:t>☐ No, I have no knowledge of the possible areas of deployment of PAs</w:t>
      </w:r>
    </w:p>
    <w:p w14:paraId="12F3D519" w14:textId="77777777" w:rsidR="008E4FE1" w:rsidRDefault="008E4FE1"/>
    <w:p w14:paraId="2F42EC36" w14:textId="77777777" w:rsidR="008E4FE1" w:rsidRDefault="008E4FE1"/>
    <w:p w14:paraId="356C9C13" w14:textId="77777777" w:rsidR="008E4FE1" w:rsidRDefault="00000000">
      <w:r>
        <w:t>2. Do you think that a PA in your department is a useful complement to your medical work?</w:t>
      </w:r>
    </w:p>
    <w:p w14:paraId="22AC512E" w14:textId="77777777" w:rsidR="008E4FE1" w:rsidRDefault="008E4FE1"/>
    <w:p w14:paraId="47B3281A" w14:textId="77777777" w:rsidR="008E4FE1" w:rsidRDefault="00000000">
      <w:r>
        <w:t>☐ Yes, very much so</w:t>
      </w:r>
    </w:p>
    <w:p w14:paraId="3F1657D8" w14:textId="77777777" w:rsidR="008E4FE1" w:rsidRDefault="00000000">
      <w:r>
        <w:t>☐ Yes, partly</w:t>
      </w:r>
    </w:p>
    <w:p w14:paraId="5734D09C" w14:textId="77777777" w:rsidR="008E4FE1" w:rsidRDefault="00000000">
      <w:r>
        <w:lastRenderedPageBreak/>
        <w:t>☐ Rather not</w:t>
      </w:r>
    </w:p>
    <w:p w14:paraId="2033D407" w14:textId="77777777" w:rsidR="008E4FE1" w:rsidRDefault="00000000">
      <w:r>
        <w:t>☐ No, not really</w:t>
      </w:r>
    </w:p>
    <w:p w14:paraId="7F59E4D5" w14:textId="77777777" w:rsidR="008E4FE1" w:rsidRDefault="00000000">
      <w:r>
        <w:t>☐ Other (please specify): __________</w:t>
      </w:r>
    </w:p>
    <w:p w14:paraId="36ACCCD8" w14:textId="77777777" w:rsidR="008E4FE1" w:rsidRDefault="008E4FE1"/>
    <w:p w14:paraId="1E3B51EA" w14:textId="77777777" w:rsidR="008E4FE1" w:rsidRDefault="008E4FE1"/>
    <w:p w14:paraId="0EC692A8" w14:textId="50715528" w:rsidR="008E4FE1" w:rsidRDefault="00000000">
      <w:r>
        <w:t>3. Which of the following tasks does the PA in your department currently perform?</w:t>
      </w:r>
    </w:p>
    <w:tbl>
      <w:tblPr>
        <w:tblStyle w:val="TabellemithellemGitternetz"/>
        <w:tblW w:w="9734" w:type="dxa"/>
        <w:tblLook w:val="00A0" w:firstRow="1" w:lastRow="0" w:firstColumn="1" w:lastColumn="0" w:noHBand="0" w:noVBand="0"/>
      </w:tblPr>
      <w:tblGrid>
        <w:gridCol w:w="2479"/>
        <w:gridCol w:w="1451"/>
        <w:gridCol w:w="1451"/>
        <w:gridCol w:w="1451"/>
        <w:gridCol w:w="1451"/>
        <w:gridCol w:w="1451"/>
      </w:tblGrid>
      <w:tr w:rsidR="00047704" w:rsidRPr="00735B9E" w14:paraId="14D47A5B" w14:textId="77777777" w:rsidTr="00735B9E">
        <w:tc>
          <w:tcPr>
            <w:tcW w:w="2479" w:type="dxa"/>
          </w:tcPr>
          <w:p w14:paraId="77985F51" w14:textId="77777777" w:rsidR="00826761" w:rsidRPr="00735B9E" w:rsidRDefault="00826761">
            <w:pPr>
              <w:rPr>
                <w:rFonts w:asciiTheme="majorHAnsi" w:hAnsiTheme="majorHAnsi" w:cstheme="majorHAnsi"/>
                <w:sz w:val="16"/>
                <w:szCs w:val="16"/>
              </w:rPr>
            </w:pPr>
          </w:p>
        </w:tc>
        <w:tc>
          <w:tcPr>
            <w:tcW w:w="1451" w:type="dxa"/>
          </w:tcPr>
          <w:p w14:paraId="2B8D9579" w14:textId="06068D5A" w:rsidR="00826761" w:rsidRPr="00735B9E" w:rsidRDefault="00EF0096">
            <w:pPr>
              <w:rPr>
                <w:rFonts w:asciiTheme="majorHAnsi" w:hAnsiTheme="majorHAnsi" w:cstheme="majorHAnsi"/>
                <w:sz w:val="16"/>
                <w:szCs w:val="16"/>
              </w:rPr>
            </w:pPr>
            <w:r w:rsidRPr="00735B9E">
              <w:rPr>
                <w:rFonts w:asciiTheme="majorHAnsi" w:hAnsiTheme="majorHAnsi" w:cstheme="majorHAnsi"/>
                <w:sz w:val="16"/>
                <w:szCs w:val="16"/>
              </w:rPr>
              <w:t>Yes, always</w:t>
            </w:r>
          </w:p>
        </w:tc>
        <w:tc>
          <w:tcPr>
            <w:tcW w:w="1451" w:type="dxa"/>
          </w:tcPr>
          <w:p w14:paraId="71ABFDC6" w14:textId="3E941DE9" w:rsidR="00826761" w:rsidRPr="00735B9E" w:rsidRDefault="00EF0096">
            <w:pPr>
              <w:rPr>
                <w:rFonts w:asciiTheme="majorHAnsi" w:hAnsiTheme="majorHAnsi" w:cstheme="majorHAnsi"/>
                <w:sz w:val="16"/>
                <w:szCs w:val="16"/>
              </w:rPr>
            </w:pPr>
            <w:r w:rsidRPr="00735B9E">
              <w:rPr>
                <w:rFonts w:asciiTheme="majorHAnsi" w:hAnsiTheme="majorHAnsi" w:cstheme="majorHAnsi"/>
                <w:sz w:val="16"/>
                <w:szCs w:val="16"/>
              </w:rPr>
              <w:t>Yes, sometimes</w:t>
            </w:r>
          </w:p>
        </w:tc>
        <w:tc>
          <w:tcPr>
            <w:tcW w:w="1451" w:type="dxa"/>
          </w:tcPr>
          <w:p w14:paraId="6E338552" w14:textId="4B3A5CE3" w:rsidR="00826761" w:rsidRPr="00735B9E" w:rsidRDefault="00EF0096">
            <w:pPr>
              <w:rPr>
                <w:rFonts w:asciiTheme="majorHAnsi" w:hAnsiTheme="majorHAnsi" w:cstheme="majorHAnsi"/>
                <w:sz w:val="16"/>
                <w:szCs w:val="16"/>
              </w:rPr>
            </w:pPr>
            <w:r w:rsidRPr="00735B9E">
              <w:rPr>
                <w:rFonts w:asciiTheme="majorHAnsi" w:hAnsiTheme="majorHAnsi" w:cstheme="majorHAnsi"/>
                <w:sz w:val="16"/>
                <w:szCs w:val="16"/>
              </w:rPr>
              <w:t>Rather not</w:t>
            </w:r>
          </w:p>
        </w:tc>
        <w:tc>
          <w:tcPr>
            <w:tcW w:w="1451" w:type="dxa"/>
          </w:tcPr>
          <w:p w14:paraId="498E8650" w14:textId="7312EDCD" w:rsidR="00826761" w:rsidRPr="00735B9E" w:rsidRDefault="004D1542">
            <w:pPr>
              <w:rPr>
                <w:rFonts w:asciiTheme="majorHAnsi" w:hAnsiTheme="majorHAnsi" w:cstheme="majorHAnsi"/>
                <w:sz w:val="16"/>
                <w:szCs w:val="16"/>
              </w:rPr>
            </w:pPr>
            <w:r w:rsidRPr="00735B9E">
              <w:rPr>
                <w:rFonts w:asciiTheme="majorHAnsi" w:hAnsiTheme="majorHAnsi" w:cstheme="majorHAnsi"/>
                <w:sz w:val="16"/>
                <w:szCs w:val="16"/>
              </w:rPr>
              <w:t>Not at all</w:t>
            </w:r>
          </w:p>
        </w:tc>
        <w:tc>
          <w:tcPr>
            <w:tcW w:w="1451" w:type="dxa"/>
          </w:tcPr>
          <w:p w14:paraId="7BC377B6" w14:textId="31E2FD5B" w:rsidR="00826761" w:rsidRPr="00735B9E" w:rsidRDefault="00691B22">
            <w:pPr>
              <w:rPr>
                <w:rFonts w:asciiTheme="majorHAnsi" w:hAnsiTheme="majorHAnsi" w:cstheme="majorHAnsi"/>
                <w:sz w:val="16"/>
                <w:szCs w:val="16"/>
              </w:rPr>
            </w:pPr>
            <w:r w:rsidRPr="00735B9E">
              <w:rPr>
                <w:rFonts w:asciiTheme="majorHAnsi" w:hAnsiTheme="majorHAnsi" w:cstheme="majorHAnsi"/>
                <w:sz w:val="16"/>
                <w:szCs w:val="16"/>
              </w:rPr>
              <w:t>I am indifferent</w:t>
            </w:r>
          </w:p>
        </w:tc>
      </w:tr>
      <w:tr w:rsidR="00C62DF3" w:rsidRPr="00735B9E" w14:paraId="29954549" w14:textId="77777777" w:rsidTr="00735B9E">
        <w:tc>
          <w:tcPr>
            <w:tcW w:w="2479" w:type="dxa"/>
          </w:tcPr>
          <w:p w14:paraId="3666A47D" w14:textId="6D04836F" w:rsidR="00826761" w:rsidRPr="00735B9E" w:rsidRDefault="00826761">
            <w:pPr>
              <w:rPr>
                <w:sz w:val="18"/>
                <w:szCs w:val="18"/>
              </w:rPr>
            </w:pPr>
            <w:r w:rsidRPr="00735B9E">
              <w:rPr>
                <w:sz w:val="18"/>
                <w:szCs w:val="18"/>
              </w:rPr>
              <w:t>Blood draws</w:t>
            </w:r>
          </w:p>
        </w:tc>
        <w:tc>
          <w:tcPr>
            <w:tcW w:w="1451" w:type="dxa"/>
          </w:tcPr>
          <w:p w14:paraId="1AC1286D" w14:textId="77777777" w:rsidR="00826761" w:rsidRPr="00735B9E" w:rsidRDefault="00826761">
            <w:pPr>
              <w:rPr>
                <w:sz w:val="18"/>
                <w:szCs w:val="18"/>
              </w:rPr>
            </w:pPr>
          </w:p>
        </w:tc>
        <w:tc>
          <w:tcPr>
            <w:tcW w:w="1451" w:type="dxa"/>
          </w:tcPr>
          <w:p w14:paraId="7F38AF57" w14:textId="77777777" w:rsidR="00826761" w:rsidRPr="00735B9E" w:rsidRDefault="00826761">
            <w:pPr>
              <w:rPr>
                <w:sz w:val="18"/>
                <w:szCs w:val="18"/>
              </w:rPr>
            </w:pPr>
          </w:p>
        </w:tc>
        <w:tc>
          <w:tcPr>
            <w:tcW w:w="1451" w:type="dxa"/>
          </w:tcPr>
          <w:p w14:paraId="3CABA354" w14:textId="77777777" w:rsidR="00826761" w:rsidRPr="00735B9E" w:rsidRDefault="00826761">
            <w:pPr>
              <w:rPr>
                <w:sz w:val="18"/>
                <w:szCs w:val="18"/>
              </w:rPr>
            </w:pPr>
          </w:p>
        </w:tc>
        <w:tc>
          <w:tcPr>
            <w:tcW w:w="1451" w:type="dxa"/>
          </w:tcPr>
          <w:p w14:paraId="1FA5979F" w14:textId="77777777" w:rsidR="00826761" w:rsidRPr="00735B9E" w:rsidRDefault="00826761">
            <w:pPr>
              <w:rPr>
                <w:sz w:val="18"/>
                <w:szCs w:val="18"/>
              </w:rPr>
            </w:pPr>
          </w:p>
        </w:tc>
        <w:tc>
          <w:tcPr>
            <w:tcW w:w="1451" w:type="dxa"/>
          </w:tcPr>
          <w:p w14:paraId="2EB67AE4" w14:textId="77777777" w:rsidR="00826761" w:rsidRPr="00735B9E" w:rsidRDefault="00826761">
            <w:pPr>
              <w:rPr>
                <w:sz w:val="18"/>
                <w:szCs w:val="18"/>
              </w:rPr>
            </w:pPr>
          </w:p>
        </w:tc>
      </w:tr>
      <w:tr w:rsidR="00C62DF3" w:rsidRPr="00735B9E" w14:paraId="0B3A5847" w14:textId="77777777" w:rsidTr="00735B9E">
        <w:tc>
          <w:tcPr>
            <w:tcW w:w="2479" w:type="dxa"/>
          </w:tcPr>
          <w:p w14:paraId="5E8FCDCC" w14:textId="004AE48F" w:rsidR="00826761" w:rsidRPr="00735B9E" w:rsidRDefault="00826761">
            <w:pPr>
              <w:rPr>
                <w:sz w:val="18"/>
                <w:szCs w:val="18"/>
              </w:rPr>
            </w:pPr>
            <w:r w:rsidRPr="00735B9E">
              <w:rPr>
                <w:sz w:val="18"/>
                <w:szCs w:val="18"/>
              </w:rPr>
              <w:t>Inserting venous access lines</w:t>
            </w:r>
          </w:p>
        </w:tc>
        <w:tc>
          <w:tcPr>
            <w:tcW w:w="1451" w:type="dxa"/>
          </w:tcPr>
          <w:p w14:paraId="4DD6E180" w14:textId="77777777" w:rsidR="00826761" w:rsidRPr="00735B9E" w:rsidRDefault="00826761">
            <w:pPr>
              <w:rPr>
                <w:sz w:val="18"/>
                <w:szCs w:val="18"/>
              </w:rPr>
            </w:pPr>
          </w:p>
        </w:tc>
        <w:tc>
          <w:tcPr>
            <w:tcW w:w="1451" w:type="dxa"/>
          </w:tcPr>
          <w:p w14:paraId="4795D5E6" w14:textId="77777777" w:rsidR="00826761" w:rsidRPr="00735B9E" w:rsidRDefault="00826761">
            <w:pPr>
              <w:rPr>
                <w:sz w:val="18"/>
                <w:szCs w:val="18"/>
              </w:rPr>
            </w:pPr>
          </w:p>
        </w:tc>
        <w:tc>
          <w:tcPr>
            <w:tcW w:w="1451" w:type="dxa"/>
          </w:tcPr>
          <w:p w14:paraId="5A3BAFB2" w14:textId="77777777" w:rsidR="00826761" w:rsidRPr="00735B9E" w:rsidRDefault="00826761">
            <w:pPr>
              <w:rPr>
                <w:sz w:val="18"/>
                <w:szCs w:val="18"/>
              </w:rPr>
            </w:pPr>
          </w:p>
        </w:tc>
        <w:tc>
          <w:tcPr>
            <w:tcW w:w="1451" w:type="dxa"/>
          </w:tcPr>
          <w:p w14:paraId="3ED02305" w14:textId="77777777" w:rsidR="00826761" w:rsidRPr="00735B9E" w:rsidRDefault="00826761">
            <w:pPr>
              <w:rPr>
                <w:sz w:val="18"/>
                <w:szCs w:val="18"/>
              </w:rPr>
            </w:pPr>
          </w:p>
        </w:tc>
        <w:tc>
          <w:tcPr>
            <w:tcW w:w="1451" w:type="dxa"/>
          </w:tcPr>
          <w:p w14:paraId="51DC4B1C" w14:textId="77777777" w:rsidR="00826761" w:rsidRPr="00735B9E" w:rsidRDefault="00826761">
            <w:pPr>
              <w:rPr>
                <w:sz w:val="18"/>
                <w:szCs w:val="18"/>
              </w:rPr>
            </w:pPr>
          </w:p>
        </w:tc>
      </w:tr>
      <w:tr w:rsidR="00C62DF3" w:rsidRPr="00735B9E" w14:paraId="2881213F" w14:textId="77777777" w:rsidTr="00735B9E">
        <w:tc>
          <w:tcPr>
            <w:tcW w:w="2479" w:type="dxa"/>
          </w:tcPr>
          <w:p w14:paraId="58594CDF" w14:textId="7F2E8A90" w:rsidR="00826761" w:rsidRPr="00735B9E" w:rsidRDefault="00826761">
            <w:pPr>
              <w:rPr>
                <w:sz w:val="18"/>
                <w:szCs w:val="18"/>
              </w:rPr>
            </w:pPr>
            <w:r w:rsidRPr="00735B9E">
              <w:rPr>
                <w:sz w:val="18"/>
                <w:szCs w:val="18"/>
              </w:rPr>
              <w:t>Conducting ward rounds independently</w:t>
            </w:r>
          </w:p>
        </w:tc>
        <w:tc>
          <w:tcPr>
            <w:tcW w:w="1451" w:type="dxa"/>
          </w:tcPr>
          <w:p w14:paraId="74E6DFE0" w14:textId="77777777" w:rsidR="00826761" w:rsidRPr="00735B9E" w:rsidRDefault="00826761">
            <w:pPr>
              <w:rPr>
                <w:sz w:val="18"/>
                <w:szCs w:val="18"/>
              </w:rPr>
            </w:pPr>
          </w:p>
        </w:tc>
        <w:tc>
          <w:tcPr>
            <w:tcW w:w="1451" w:type="dxa"/>
          </w:tcPr>
          <w:p w14:paraId="58277E8C" w14:textId="77777777" w:rsidR="00826761" w:rsidRPr="00735B9E" w:rsidRDefault="00826761">
            <w:pPr>
              <w:rPr>
                <w:sz w:val="18"/>
                <w:szCs w:val="18"/>
              </w:rPr>
            </w:pPr>
          </w:p>
        </w:tc>
        <w:tc>
          <w:tcPr>
            <w:tcW w:w="1451" w:type="dxa"/>
          </w:tcPr>
          <w:p w14:paraId="7E2EA988" w14:textId="77777777" w:rsidR="00826761" w:rsidRPr="00735B9E" w:rsidRDefault="00826761">
            <w:pPr>
              <w:rPr>
                <w:sz w:val="18"/>
                <w:szCs w:val="18"/>
              </w:rPr>
            </w:pPr>
          </w:p>
        </w:tc>
        <w:tc>
          <w:tcPr>
            <w:tcW w:w="1451" w:type="dxa"/>
          </w:tcPr>
          <w:p w14:paraId="5F2ABD17" w14:textId="77777777" w:rsidR="00826761" w:rsidRPr="00735B9E" w:rsidRDefault="00826761">
            <w:pPr>
              <w:rPr>
                <w:sz w:val="18"/>
                <w:szCs w:val="18"/>
              </w:rPr>
            </w:pPr>
          </w:p>
        </w:tc>
        <w:tc>
          <w:tcPr>
            <w:tcW w:w="1451" w:type="dxa"/>
          </w:tcPr>
          <w:p w14:paraId="05A510C6" w14:textId="77777777" w:rsidR="00826761" w:rsidRPr="00735B9E" w:rsidRDefault="00826761">
            <w:pPr>
              <w:rPr>
                <w:sz w:val="18"/>
                <w:szCs w:val="18"/>
              </w:rPr>
            </w:pPr>
          </w:p>
        </w:tc>
      </w:tr>
      <w:tr w:rsidR="00C62DF3" w:rsidRPr="00735B9E" w14:paraId="7EE3CEAB" w14:textId="77777777" w:rsidTr="00735B9E">
        <w:tc>
          <w:tcPr>
            <w:tcW w:w="2479" w:type="dxa"/>
          </w:tcPr>
          <w:p w14:paraId="7CE532E4" w14:textId="5CECA8B6" w:rsidR="00826761" w:rsidRPr="00735B9E" w:rsidRDefault="00826761">
            <w:pPr>
              <w:rPr>
                <w:sz w:val="18"/>
                <w:szCs w:val="18"/>
              </w:rPr>
            </w:pPr>
            <w:r w:rsidRPr="00735B9E">
              <w:rPr>
                <w:sz w:val="18"/>
                <w:szCs w:val="18"/>
              </w:rPr>
              <w:t>Conducting ward rounds under medical supervision</w:t>
            </w:r>
          </w:p>
        </w:tc>
        <w:tc>
          <w:tcPr>
            <w:tcW w:w="1451" w:type="dxa"/>
          </w:tcPr>
          <w:p w14:paraId="7FDE6031" w14:textId="77777777" w:rsidR="00826761" w:rsidRPr="00735B9E" w:rsidRDefault="00826761">
            <w:pPr>
              <w:rPr>
                <w:sz w:val="18"/>
                <w:szCs w:val="18"/>
              </w:rPr>
            </w:pPr>
          </w:p>
        </w:tc>
        <w:tc>
          <w:tcPr>
            <w:tcW w:w="1451" w:type="dxa"/>
          </w:tcPr>
          <w:p w14:paraId="111D3250" w14:textId="77777777" w:rsidR="00826761" w:rsidRPr="00735B9E" w:rsidRDefault="00826761">
            <w:pPr>
              <w:rPr>
                <w:sz w:val="18"/>
                <w:szCs w:val="18"/>
              </w:rPr>
            </w:pPr>
          </w:p>
        </w:tc>
        <w:tc>
          <w:tcPr>
            <w:tcW w:w="1451" w:type="dxa"/>
          </w:tcPr>
          <w:p w14:paraId="281FD9F1" w14:textId="77777777" w:rsidR="00826761" w:rsidRPr="00735B9E" w:rsidRDefault="00826761">
            <w:pPr>
              <w:rPr>
                <w:sz w:val="18"/>
                <w:szCs w:val="18"/>
              </w:rPr>
            </w:pPr>
          </w:p>
        </w:tc>
        <w:tc>
          <w:tcPr>
            <w:tcW w:w="1451" w:type="dxa"/>
          </w:tcPr>
          <w:p w14:paraId="68F8B2D6" w14:textId="77777777" w:rsidR="00826761" w:rsidRPr="00735B9E" w:rsidRDefault="00826761">
            <w:pPr>
              <w:rPr>
                <w:sz w:val="18"/>
                <w:szCs w:val="18"/>
              </w:rPr>
            </w:pPr>
          </w:p>
        </w:tc>
        <w:tc>
          <w:tcPr>
            <w:tcW w:w="1451" w:type="dxa"/>
          </w:tcPr>
          <w:p w14:paraId="27F1B61A" w14:textId="77777777" w:rsidR="00826761" w:rsidRPr="00735B9E" w:rsidRDefault="00826761">
            <w:pPr>
              <w:rPr>
                <w:sz w:val="18"/>
                <w:szCs w:val="18"/>
              </w:rPr>
            </w:pPr>
          </w:p>
        </w:tc>
      </w:tr>
      <w:tr w:rsidR="00C62DF3" w:rsidRPr="00735B9E" w14:paraId="04E06660" w14:textId="77777777" w:rsidTr="00735B9E">
        <w:tc>
          <w:tcPr>
            <w:tcW w:w="2479" w:type="dxa"/>
          </w:tcPr>
          <w:p w14:paraId="047C846A" w14:textId="31601FC5" w:rsidR="00826761" w:rsidRPr="00735B9E" w:rsidRDefault="00826761">
            <w:pPr>
              <w:rPr>
                <w:sz w:val="18"/>
                <w:szCs w:val="18"/>
              </w:rPr>
            </w:pPr>
            <w:r w:rsidRPr="00735B9E">
              <w:rPr>
                <w:sz w:val="18"/>
                <w:szCs w:val="18"/>
              </w:rPr>
              <w:t>Taking medical histories</w:t>
            </w:r>
          </w:p>
        </w:tc>
        <w:tc>
          <w:tcPr>
            <w:tcW w:w="1451" w:type="dxa"/>
          </w:tcPr>
          <w:p w14:paraId="37F08796" w14:textId="77777777" w:rsidR="00826761" w:rsidRPr="00735B9E" w:rsidRDefault="00826761">
            <w:pPr>
              <w:rPr>
                <w:sz w:val="18"/>
                <w:szCs w:val="18"/>
              </w:rPr>
            </w:pPr>
          </w:p>
        </w:tc>
        <w:tc>
          <w:tcPr>
            <w:tcW w:w="1451" w:type="dxa"/>
          </w:tcPr>
          <w:p w14:paraId="218E5E5C" w14:textId="77777777" w:rsidR="00826761" w:rsidRPr="00735B9E" w:rsidRDefault="00826761">
            <w:pPr>
              <w:rPr>
                <w:sz w:val="18"/>
                <w:szCs w:val="18"/>
              </w:rPr>
            </w:pPr>
          </w:p>
        </w:tc>
        <w:tc>
          <w:tcPr>
            <w:tcW w:w="1451" w:type="dxa"/>
          </w:tcPr>
          <w:p w14:paraId="6DC6B33B" w14:textId="77777777" w:rsidR="00826761" w:rsidRPr="00735B9E" w:rsidRDefault="00826761">
            <w:pPr>
              <w:rPr>
                <w:sz w:val="18"/>
                <w:szCs w:val="18"/>
              </w:rPr>
            </w:pPr>
          </w:p>
        </w:tc>
        <w:tc>
          <w:tcPr>
            <w:tcW w:w="1451" w:type="dxa"/>
          </w:tcPr>
          <w:p w14:paraId="7AD6C708" w14:textId="77777777" w:rsidR="00826761" w:rsidRPr="00735B9E" w:rsidRDefault="00826761">
            <w:pPr>
              <w:rPr>
                <w:sz w:val="18"/>
                <w:szCs w:val="18"/>
              </w:rPr>
            </w:pPr>
          </w:p>
        </w:tc>
        <w:tc>
          <w:tcPr>
            <w:tcW w:w="1451" w:type="dxa"/>
          </w:tcPr>
          <w:p w14:paraId="1C9E6DA0" w14:textId="77777777" w:rsidR="00826761" w:rsidRPr="00735B9E" w:rsidRDefault="00826761">
            <w:pPr>
              <w:rPr>
                <w:sz w:val="18"/>
                <w:szCs w:val="18"/>
              </w:rPr>
            </w:pPr>
          </w:p>
        </w:tc>
      </w:tr>
      <w:tr w:rsidR="00C62DF3" w:rsidRPr="00735B9E" w14:paraId="3F15E56F" w14:textId="77777777" w:rsidTr="00735B9E">
        <w:tc>
          <w:tcPr>
            <w:tcW w:w="2479" w:type="dxa"/>
          </w:tcPr>
          <w:p w14:paraId="2FC41CC9" w14:textId="15919EBB" w:rsidR="00826761" w:rsidRPr="00735B9E" w:rsidRDefault="00826761">
            <w:pPr>
              <w:rPr>
                <w:sz w:val="18"/>
                <w:szCs w:val="18"/>
              </w:rPr>
            </w:pPr>
            <w:r w:rsidRPr="00735B9E">
              <w:rPr>
                <w:sz w:val="18"/>
                <w:szCs w:val="18"/>
              </w:rPr>
              <w:t>Preparing discharge / medical letters</w:t>
            </w:r>
          </w:p>
        </w:tc>
        <w:tc>
          <w:tcPr>
            <w:tcW w:w="1451" w:type="dxa"/>
          </w:tcPr>
          <w:p w14:paraId="11910F6F" w14:textId="77777777" w:rsidR="00826761" w:rsidRPr="00735B9E" w:rsidRDefault="00826761">
            <w:pPr>
              <w:rPr>
                <w:sz w:val="18"/>
                <w:szCs w:val="18"/>
              </w:rPr>
            </w:pPr>
          </w:p>
        </w:tc>
        <w:tc>
          <w:tcPr>
            <w:tcW w:w="1451" w:type="dxa"/>
          </w:tcPr>
          <w:p w14:paraId="0509C296" w14:textId="77777777" w:rsidR="00826761" w:rsidRPr="00735B9E" w:rsidRDefault="00826761">
            <w:pPr>
              <w:rPr>
                <w:sz w:val="18"/>
                <w:szCs w:val="18"/>
              </w:rPr>
            </w:pPr>
          </w:p>
        </w:tc>
        <w:tc>
          <w:tcPr>
            <w:tcW w:w="1451" w:type="dxa"/>
          </w:tcPr>
          <w:p w14:paraId="627A9CE0" w14:textId="77777777" w:rsidR="00826761" w:rsidRPr="00735B9E" w:rsidRDefault="00826761">
            <w:pPr>
              <w:rPr>
                <w:sz w:val="18"/>
                <w:szCs w:val="18"/>
              </w:rPr>
            </w:pPr>
          </w:p>
        </w:tc>
        <w:tc>
          <w:tcPr>
            <w:tcW w:w="1451" w:type="dxa"/>
          </w:tcPr>
          <w:p w14:paraId="14E139E9" w14:textId="77777777" w:rsidR="00826761" w:rsidRPr="00735B9E" w:rsidRDefault="00826761">
            <w:pPr>
              <w:rPr>
                <w:sz w:val="18"/>
                <w:szCs w:val="18"/>
              </w:rPr>
            </w:pPr>
          </w:p>
        </w:tc>
        <w:tc>
          <w:tcPr>
            <w:tcW w:w="1451" w:type="dxa"/>
          </w:tcPr>
          <w:p w14:paraId="1F774EC7" w14:textId="77777777" w:rsidR="00826761" w:rsidRPr="00735B9E" w:rsidRDefault="00826761">
            <w:pPr>
              <w:rPr>
                <w:sz w:val="18"/>
                <w:szCs w:val="18"/>
              </w:rPr>
            </w:pPr>
          </w:p>
        </w:tc>
      </w:tr>
      <w:tr w:rsidR="00C62DF3" w:rsidRPr="00735B9E" w14:paraId="07F322A6" w14:textId="77777777" w:rsidTr="00735B9E">
        <w:tc>
          <w:tcPr>
            <w:tcW w:w="2479" w:type="dxa"/>
          </w:tcPr>
          <w:p w14:paraId="460FB58E" w14:textId="7B8875D4" w:rsidR="00826761" w:rsidRPr="00735B9E" w:rsidRDefault="00826761">
            <w:pPr>
              <w:rPr>
                <w:sz w:val="18"/>
                <w:szCs w:val="18"/>
              </w:rPr>
            </w:pPr>
            <w:r w:rsidRPr="00735B9E">
              <w:rPr>
                <w:sz w:val="18"/>
                <w:szCs w:val="18"/>
              </w:rPr>
              <w:t>Preparing tumour boards</w:t>
            </w:r>
          </w:p>
        </w:tc>
        <w:tc>
          <w:tcPr>
            <w:tcW w:w="1451" w:type="dxa"/>
          </w:tcPr>
          <w:p w14:paraId="63B4E771" w14:textId="77777777" w:rsidR="00826761" w:rsidRPr="00735B9E" w:rsidRDefault="00826761">
            <w:pPr>
              <w:rPr>
                <w:sz w:val="18"/>
                <w:szCs w:val="18"/>
              </w:rPr>
            </w:pPr>
          </w:p>
        </w:tc>
        <w:tc>
          <w:tcPr>
            <w:tcW w:w="1451" w:type="dxa"/>
          </w:tcPr>
          <w:p w14:paraId="2E1FD89B" w14:textId="77777777" w:rsidR="00826761" w:rsidRPr="00735B9E" w:rsidRDefault="00826761">
            <w:pPr>
              <w:rPr>
                <w:sz w:val="18"/>
                <w:szCs w:val="18"/>
              </w:rPr>
            </w:pPr>
          </w:p>
        </w:tc>
        <w:tc>
          <w:tcPr>
            <w:tcW w:w="1451" w:type="dxa"/>
          </w:tcPr>
          <w:p w14:paraId="16C58422" w14:textId="77777777" w:rsidR="00826761" w:rsidRPr="00735B9E" w:rsidRDefault="00826761">
            <w:pPr>
              <w:rPr>
                <w:sz w:val="18"/>
                <w:szCs w:val="18"/>
              </w:rPr>
            </w:pPr>
          </w:p>
        </w:tc>
        <w:tc>
          <w:tcPr>
            <w:tcW w:w="1451" w:type="dxa"/>
          </w:tcPr>
          <w:p w14:paraId="326ACD51" w14:textId="77777777" w:rsidR="00826761" w:rsidRPr="00735B9E" w:rsidRDefault="00826761">
            <w:pPr>
              <w:rPr>
                <w:sz w:val="18"/>
                <w:szCs w:val="18"/>
              </w:rPr>
            </w:pPr>
          </w:p>
        </w:tc>
        <w:tc>
          <w:tcPr>
            <w:tcW w:w="1451" w:type="dxa"/>
          </w:tcPr>
          <w:p w14:paraId="46536269" w14:textId="77777777" w:rsidR="00826761" w:rsidRPr="00735B9E" w:rsidRDefault="00826761">
            <w:pPr>
              <w:rPr>
                <w:sz w:val="18"/>
                <w:szCs w:val="18"/>
              </w:rPr>
            </w:pPr>
          </w:p>
        </w:tc>
      </w:tr>
      <w:tr w:rsidR="00735B9E" w:rsidRPr="00735B9E" w14:paraId="60FBC159" w14:textId="77777777" w:rsidTr="00735B9E">
        <w:tc>
          <w:tcPr>
            <w:tcW w:w="2479" w:type="dxa"/>
          </w:tcPr>
          <w:p w14:paraId="50685A71" w14:textId="261627AA" w:rsidR="007948B7" w:rsidRPr="00735B9E" w:rsidRDefault="007948B7">
            <w:pPr>
              <w:rPr>
                <w:sz w:val="18"/>
                <w:szCs w:val="18"/>
              </w:rPr>
            </w:pPr>
            <w:r w:rsidRPr="00735B9E">
              <w:rPr>
                <w:sz w:val="18"/>
                <w:szCs w:val="18"/>
              </w:rPr>
              <w:t>Conducting informed</w:t>
            </w:r>
            <w:r w:rsidRPr="00735B9E">
              <w:rPr>
                <w:rFonts w:ascii="Cambria Math" w:hAnsi="Cambria Math" w:cs="Cambria Math"/>
                <w:sz w:val="18"/>
                <w:szCs w:val="18"/>
              </w:rPr>
              <w:t>‑</w:t>
            </w:r>
            <w:r w:rsidRPr="00735B9E">
              <w:rPr>
                <w:sz w:val="18"/>
                <w:szCs w:val="18"/>
              </w:rPr>
              <w:t>consent discussions</w:t>
            </w:r>
          </w:p>
        </w:tc>
        <w:tc>
          <w:tcPr>
            <w:tcW w:w="1451" w:type="dxa"/>
          </w:tcPr>
          <w:p w14:paraId="4E62775E" w14:textId="77777777" w:rsidR="007948B7" w:rsidRPr="00735B9E" w:rsidRDefault="007948B7">
            <w:pPr>
              <w:rPr>
                <w:sz w:val="18"/>
                <w:szCs w:val="18"/>
              </w:rPr>
            </w:pPr>
          </w:p>
        </w:tc>
        <w:tc>
          <w:tcPr>
            <w:tcW w:w="1451" w:type="dxa"/>
          </w:tcPr>
          <w:p w14:paraId="328A3494" w14:textId="77777777" w:rsidR="007948B7" w:rsidRPr="00735B9E" w:rsidRDefault="007948B7">
            <w:pPr>
              <w:rPr>
                <w:sz w:val="18"/>
                <w:szCs w:val="18"/>
              </w:rPr>
            </w:pPr>
          </w:p>
        </w:tc>
        <w:tc>
          <w:tcPr>
            <w:tcW w:w="1451" w:type="dxa"/>
          </w:tcPr>
          <w:p w14:paraId="7B0FED06" w14:textId="77777777" w:rsidR="007948B7" w:rsidRPr="00735B9E" w:rsidRDefault="007948B7">
            <w:pPr>
              <w:rPr>
                <w:sz w:val="18"/>
                <w:szCs w:val="18"/>
              </w:rPr>
            </w:pPr>
          </w:p>
        </w:tc>
        <w:tc>
          <w:tcPr>
            <w:tcW w:w="1451" w:type="dxa"/>
          </w:tcPr>
          <w:p w14:paraId="2D050886" w14:textId="77777777" w:rsidR="007948B7" w:rsidRPr="00735B9E" w:rsidRDefault="007948B7">
            <w:pPr>
              <w:rPr>
                <w:sz w:val="18"/>
                <w:szCs w:val="18"/>
              </w:rPr>
            </w:pPr>
          </w:p>
        </w:tc>
        <w:tc>
          <w:tcPr>
            <w:tcW w:w="1451" w:type="dxa"/>
          </w:tcPr>
          <w:p w14:paraId="3524D492" w14:textId="77777777" w:rsidR="007948B7" w:rsidRPr="00735B9E" w:rsidRDefault="007948B7">
            <w:pPr>
              <w:rPr>
                <w:sz w:val="18"/>
                <w:szCs w:val="18"/>
              </w:rPr>
            </w:pPr>
          </w:p>
        </w:tc>
      </w:tr>
      <w:tr w:rsidR="00C62DF3" w:rsidRPr="00735B9E" w14:paraId="25038F54" w14:textId="77777777" w:rsidTr="00735B9E">
        <w:tc>
          <w:tcPr>
            <w:tcW w:w="2479" w:type="dxa"/>
          </w:tcPr>
          <w:p w14:paraId="35356B25" w14:textId="2AE74273" w:rsidR="007948B7" w:rsidRPr="00735B9E" w:rsidRDefault="007948B7">
            <w:pPr>
              <w:rPr>
                <w:sz w:val="18"/>
                <w:szCs w:val="18"/>
              </w:rPr>
            </w:pPr>
            <w:r w:rsidRPr="00735B9E">
              <w:rPr>
                <w:sz w:val="18"/>
                <w:szCs w:val="18"/>
              </w:rPr>
              <w:t>Wound care</w:t>
            </w:r>
          </w:p>
        </w:tc>
        <w:tc>
          <w:tcPr>
            <w:tcW w:w="1451" w:type="dxa"/>
          </w:tcPr>
          <w:p w14:paraId="5D5C2EED" w14:textId="77777777" w:rsidR="007948B7" w:rsidRPr="00735B9E" w:rsidRDefault="007948B7">
            <w:pPr>
              <w:rPr>
                <w:sz w:val="18"/>
                <w:szCs w:val="18"/>
              </w:rPr>
            </w:pPr>
          </w:p>
        </w:tc>
        <w:tc>
          <w:tcPr>
            <w:tcW w:w="1451" w:type="dxa"/>
          </w:tcPr>
          <w:p w14:paraId="348114B0" w14:textId="77777777" w:rsidR="007948B7" w:rsidRPr="00735B9E" w:rsidRDefault="007948B7">
            <w:pPr>
              <w:rPr>
                <w:sz w:val="18"/>
                <w:szCs w:val="18"/>
              </w:rPr>
            </w:pPr>
          </w:p>
        </w:tc>
        <w:tc>
          <w:tcPr>
            <w:tcW w:w="1451" w:type="dxa"/>
          </w:tcPr>
          <w:p w14:paraId="57036E91" w14:textId="77777777" w:rsidR="007948B7" w:rsidRPr="00735B9E" w:rsidRDefault="007948B7">
            <w:pPr>
              <w:rPr>
                <w:sz w:val="18"/>
                <w:szCs w:val="18"/>
              </w:rPr>
            </w:pPr>
          </w:p>
        </w:tc>
        <w:tc>
          <w:tcPr>
            <w:tcW w:w="1451" w:type="dxa"/>
          </w:tcPr>
          <w:p w14:paraId="39B58738" w14:textId="77777777" w:rsidR="007948B7" w:rsidRPr="00735B9E" w:rsidRDefault="007948B7">
            <w:pPr>
              <w:rPr>
                <w:sz w:val="18"/>
                <w:szCs w:val="18"/>
              </w:rPr>
            </w:pPr>
          </w:p>
        </w:tc>
        <w:tc>
          <w:tcPr>
            <w:tcW w:w="1451" w:type="dxa"/>
          </w:tcPr>
          <w:p w14:paraId="04114152" w14:textId="77777777" w:rsidR="007948B7" w:rsidRPr="00735B9E" w:rsidRDefault="007948B7">
            <w:pPr>
              <w:rPr>
                <w:sz w:val="18"/>
                <w:szCs w:val="18"/>
              </w:rPr>
            </w:pPr>
          </w:p>
        </w:tc>
      </w:tr>
      <w:tr w:rsidR="00735B9E" w:rsidRPr="00735B9E" w14:paraId="36E63236" w14:textId="77777777" w:rsidTr="00735B9E">
        <w:tc>
          <w:tcPr>
            <w:tcW w:w="2479" w:type="dxa"/>
          </w:tcPr>
          <w:p w14:paraId="149E4742" w14:textId="79C04105" w:rsidR="007948B7" w:rsidRPr="00735B9E" w:rsidRDefault="007948B7">
            <w:pPr>
              <w:rPr>
                <w:sz w:val="18"/>
                <w:szCs w:val="18"/>
              </w:rPr>
            </w:pPr>
            <w:r w:rsidRPr="00735B9E">
              <w:rPr>
                <w:sz w:val="18"/>
                <w:szCs w:val="18"/>
              </w:rPr>
              <w:t>Completing rehabilitation applications / cost</w:t>
            </w:r>
            <w:r w:rsidRPr="00735B9E">
              <w:rPr>
                <w:rFonts w:ascii="Cambria Math" w:hAnsi="Cambria Math" w:cs="Cambria Math"/>
                <w:sz w:val="18"/>
                <w:szCs w:val="18"/>
              </w:rPr>
              <w:t>‑</w:t>
            </w:r>
            <w:r w:rsidRPr="00735B9E">
              <w:rPr>
                <w:sz w:val="18"/>
                <w:szCs w:val="18"/>
              </w:rPr>
              <w:t>coverage forms</w:t>
            </w:r>
          </w:p>
        </w:tc>
        <w:tc>
          <w:tcPr>
            <w:tcW w:w="1451" w:type="dxa"/>
          </w:tcPr>
          <w:p w14:paraId="17207C3B" w14:textId="77777777" w:rsidR="007948B7" w:rsidRPr="00735B9E" w:rsidRDefault="007948B7">
            <w:pPr>
              <w:rPr>
                <w:sz w:val="18"/>
                <w:szCs w:val="18"/>
              </w:rPr>
            </w:pPr>
          </w:p>
        </w:tc>
        <w:tc>
          <w:tcPr>
            <w:tcW w:w="1451" w:type="dxa"/>
          </w:tcPr>
          <w:p w14:paraId="544AA153" w14:textId="77777777" w:rsidR="007948B7" w:rsidRPr="00735B9E" w:rsidRDefault="007948B7">
            <w:pPr>
              <w:rPr>
                <w:sz w:val="18"/>
                <w:szCs w:val="18"/>
              </w:rPr>
            </w:pPr>
          </w:p>
        </w:tc>
        <w:tc>
          <w:tcPr>
            <w:tcW w:w="1451" w:type="dxa"/>
          </w:tcPr>
          <w:p w14:paraId="4E1BC857" w14:textId="77777777" w:rsidR="007948B7" w:rsidRPr="00735B9E" w:rsidRDefault="007948B7">
            <w:pPr>
              <w:rPr>
                <w:sz w:val="18"/>
                <w:szCs w:val="18"/>
              </w:rPr>
            </w:pPr>
          </w:p>
        </w:tc>
        <w:tc>
          <w:tcPr>
            <w:tcW w:w="1451" w:type="dxa"/>
          </w:tcPr>
          <w:p w14:paraId="1AE18D9F" w14:textId="77777777" w:rsidR="007948B7" w:rsidRPr="00735B9E" w:rsidRDefault="007948B7">
            <w:pPr>
              <w:rPr>
                <w:sz w:val="18"/>
                <w:szCs w:val="18"/>
              </w:rPr>
            </w:pPr>
          </w:p>
        </w:tc>
        <w:tc>
          <w:tcPr>
            <w:tcW w:w="1451" w:type="dxa"/>
          </w:tcPr>
          <w:p w14:paraId="5A02C256" w14:textId="77777777" w:rsidR="007948B7" w:rsidRPr="00735B9E" w:rsidRDefault="007948B7">
            <w:pPr>
              <w:rPr>
                <w:sz w:val="18"/>
                <w:szCs w:val="18"/>
              </w:rPr>
            </w:pPr>
          </w:p>
        </w:tc>
      </w:tr>
      <w:tr w:rsidR="00C62DF3" w:rsidRPr="00735B9E" w14:paraId="3E574521" w14:textId="77777777" w:rsidTr="00735B9E">
        <w:tc>
          <w:tcPr>
            <w:tcW w:w="2479" w:type="dxa"/>
          </w:tcPr>
          <w:p w14:paraId="38211AB5" w14:textId="0169F401" w:rsidR="007948B7" w:rsidRPr="00735B9E" w:rsidRDefault="007948B7">
            <w:pPr>
              <w:rPr>
                <w:sz w:val="18"/>
                <w:szCs w:val="18"/>
              </w:rPr>
            </w:pPr>
            <w:r w:rsidRPr="00735B9E">
              <w:rPr>
                <w:sz w:val="18"/>
                <w:szCs w:val="18"/>
              </w:rPr>
              <w:t>Performing minor examinations (e.g. check of vaginal stump after hysterectomy before discharge)</w:t>
            </w:r>
          </w:p>
        </w:tc>
        <w:tc>
          <w:tcPr>
            <w:tcW w:w="1451" w:type="dxa"/>
          </w:tcPr>
          <w:p w14:paraId="690A6A78" w14:textId="77777777" w:rsidR="007948B7" w:rsidRPr="00735B9E" w:rsidRDefault="007948B7">
            <w:pPr>
              <w:rPr>
                <w:sz w:val="18"/>
                <w:szCs w:val="18"/>
              </w:rPr>
            </w:pPr>
          </w:p>
        </w:tc>
        <w:tc>
          <w:tcPr>
            <w:tcW w:w="1451" w:type="dxa"/>
          </w:tcPr>
          <w:p w14:paraId="4FA359D4" w14:textId="77777777" w:rsidR="007948B7" w:rsidRPr="00735B9E" w:rsidRDefault="007948B7">
            <w:pPr>
              <w:rPr>
                <w:sz w:val="18"/>
                <w:szCs w:val="18"/>
              </w:rPr>
            </w:pPr>
          </w:p>
        </w:tc>
        <w:tc>
          <w:tcPr>
            <w:tcW w:w="1451" w:type="dxa"/>
          </w:tcPr>
          <w:p w14:paraId="48BA0ADC" w14:textId="77777777" w:rsidR="007948B7" w:rsidRPr="00735B9E" w:rsidRDefault="007948B7">
            <w:pPr>
              <w:rPr>
                <w:sz w:val="18"/>
                <w:szCs w:val="18"/>
              </w:rPr>
            </w:pPr>
          </w:p>
        </w:tc>
        <w:tc>
          <w:tcPr>
            <w:tcW w:w="1451" w:type="dxa"/>
          </w:tcPr>
          <w:p w14:paraId="243F6288" w14:textId="77777777" w:rsidR="007948B7" w:rsidRPr="00735B9E" w:rsidRDefault="007948B7">
            <w:pPr>
              <w:rPr>
                <w:sz w:val="18"/>
                <w:szCs w:val="18"/>
              </w:rPr>
            </w:pPr>
          </w:p>
        </w:tc>
        <w:tc>
          <w:tcPr>
            <w:tcW w:w="1451" w:type="dxa"/>
          </w:tcPr>
          <w:p w14:paraId="2EB3AF42" w14:textId="77777777" w:rsidR="007948B7" w:rsidRPr="00735B9E" w:rsidRDefault="007948B7">
            <w:pPr>
              <w:rPr>
                <w:sz w:val="18"/>
                <w:szCs w:val="18"/>
              </w:rPr>
            </w:pPr>
          </w:p>
        </w:tc>
      </w:tr>
      <w:tr w:rsidR="00735B9E" w:rsidRPr="00735B9E" w14:paraId="0CFCED8D" w14:textId="77777777" w:rsidTr="00735B9E">
        <w:tc>
          <w:tcPr>
            <w:tcW w:w="2479" w:type="dxa"/>
          </w:tcPr>
          <w:p w14:paraId="3503C7C6" w14:textId="73AA849E" w:rsidR="007948B7" w:rsidRPr="00735B9E" w:rsidRDefault="007948B7">
            <w:pPr>
              <w:rPr>
                <w:sz w:val="18"/>
                <w:szCs w:val="18"/>
              </w:rPr>
            </w:pPr>
            <w:r w:rsidRPr="00735B9E">
              <w:rPr>
                <w:sz w:val="18"/>
                <w:szCs w:val="18"/>
              </w:rPr>
              <w:t>Transabdominal ultrasound (e.g. nephrosonography / assessment of ascites)</w:t>
            </w:r>
          </w:p>
        </w:tc>
        <w:tc>
          <w:tcPr>
            <w:tcW w:w="1451" w:type="dxa"/>
          </w:tcPr>
          <w:p w14:paraId="6D13C707" w14:textId="77777777" w:rsidR="007948B7" w:rsidRPr="00735B9E" w:rsidRDefault="007948B7">
            <w:pPr>
              <w:rPr>
                <w:sz w:val="18"/>
                <w:szCs w:val="18"/>
              </w:rPr>
            </w:pPr>
          </w:p>
        </w:tc>
        <w:tc>
          <w:tcPr>
            <w:tcW w:w="1451" w:type="dxa"/>
          </w:tcPr>
          <w:p w14:paraId="2AC7380D" w14:textId="77777777" w:rsidR="007948B7" w:rsidRPr="00735B9E" w:rsidRDefault="007948B7">
            <w:pPr>
              <w:rPr>
                <w:sz w:val="18"/>
                <w:szCs w:val="18"/>
              </w:rPr>
            </w:pPr>
          </w:p>
        </w:tc>
        <w:tc>
          <w:tcPr>
            <w:tcW w:w="1451" w:type="dxa"/>
          </w:tcPr>
          <w:p w14:paraId="37BE22C4" w14:textId="77777777" w:rsidR="007948B7" w:rsidRPr="00735B9E" w:rsidRDefault="007948B7">
            <w:pPr>
              <w:rPr>
                <w:sz w:val="18"/>
                <w:szCs w:val="18"/>
              </w:rPr>
            </w:pPr>
          </w:p>
        </w:tc>
        <w:tc>
          <w:tcPr>
            <w:tcW w:w="1451" w:type="dxa"/>
          </w:tcPr>
          <w:p w14:paraId="14487D17" w14:textId="77777777" w:rsidR="007948B7" w:rsidRPr="00735B9E" w:rsidRDefault="007948B7">
            <w:pPr>
              <w:rPr>
                <w:sz w:val="18"/>
                <w:szCs w:val="18"/>
              </w:rPr>
            </w:pPr>
          </w:p>
        </w:tc>
        <w:tc>
          <w:tcPr>
            <w:tcW w:w="1451" w:type="dxa"/>
          </w:tcPr>
          <w:p w14:paraId="3BF3A490" w14:textId="77777777" w:rsidR="007948B7" w:rsidRPr="00735B9E" w:rsidRDefault="007948B7">
            <w:pPr>
              <w:rPr>
                <w:sz w:val="18"/>
                <w:szCs w:val="18"/>
              </w:rPr>
            </w:pPr>
          </w:p>
        </w:tc>
      </w:tr>
      <w:tr w:rsidR="00C62DF3" w:rsidRPr="00735B9E" w14:paraId="2F04A1C1" w14:textId="77777777" w:rsidTr="00735B9E">
        <w:tc>
          <w:tcPr>
            <w:tcW w:w="2479" w:type="dxa"/>
          </w:tcPr>
          <w:p w14:paraId="5E31E767" w14:textId="09517D54" w:rsidR="007948B7" w:rsidRPr="00735B9E" w:rsidRDefault="007948B7">
            <w:pPr>
              <w:rPr>
                <w:sz w:val="18"/>
                <w:szCs w:val="18"/>
              </w:rPr>
            </w:pPr>
            <w:r w:rsidRPr="00735B9E">
              <w:rPr>
                <w:sz w:val="18"/>
                <w:szCs w:val="18"/>
              </w:rPr>
              <w:t xml:space="preserve">Performing </w:t>
            </w:r>
            <w:proofErr w:type="spellStart"/>
            <w:r w:rsidRPr="00735B9E">
              <w:rPr>
                <w:sz w:val="18"/>
                <w:szCs w:val="18"/>
              </w:rPr>
              <w:t>sonographically</w:t>
            </w:r>
            <w:proofErr w:type="spellEnd"/>
            <w:r w:rsidRPr="00735B9E">
              <w:rPr>
                <w:sz w:val="18"/>
                <w:szCs w:val="18"/>
              </w:rPr>
              <w:t xml:space="preserve"> guided interventions (e.g. ascites / pleural puncture)</w:t>
            </w:r>
          </w:p>
        </w:tc>
        <w:tc>
          <w:tcPr>
            <w:tcW w:w="1451" w:type="dxa"/>
          </w:tcPr>
          <w:p w14:paraId="3B874890" w14:textId="77777777" w:rsidR="007948B7" w:rsidRPr="00735B9E" w:rsidRDefault="007948B7">
            <w:pPr>
              <w:rPr>
                <w:sz w:val="18"/>
                <w:szCs w:val="18"/>
              </w:rPr>
            </w:pPr>
          </w:p>
        </w:tc>
        <w:tc>
          <w:tcPr>
            <w:tcW w:w="1451" w:type="dxa"/>
          </w:tcPr>
          <w:p w14:paraId="4FF7969A" w14:textId="77777777" w:rsidR="007948B7" w:rsidRPr="00735B9E" w:rsidRDefault="007948B7">
            <w:pPr>
              <w:rPr>
                <w:sz w:val="18"/>
                <w:szCs w:val="18"/>
              </w:rPr>
            </w:pPr>
          </w:p>
        </w:tc>
        <w:tc>
          <w:tcPr>
            <w:tcW w:w="1451" w:type="dxa"/>
          </w:tcPr>
          <w:p w14:paraId="68596710" w14:textId="77777777" w:rsidR="007948B7" w:rsidRPr="00735B9E" w:rsidRDefault="007948B7">
            <w:pPr>
              <w:rPr>
                <w:sz w:val="18"/>
                <w:szCs w:val="18"/>
              </w:rPr>
            </w:pPr>
          </w:p>
        </w:tc>
        <w:tc>
          <w:tcPr>
            <w:tcW w:w="1451" w:type="dxa"/>
          </w:tcPr>
          <w:p w14:paraId="48D3B7D7" w14:textId="77777777" w:rsidR="007948B7" w:rsidRPr="00735B9E" w:rsidRDefault="007948B7">
            <w:pPr>
              <w:rPr>
                <w:sz w:val="18"/>
                <w:szCs w:val="18"/>
              </w:rPr>
            </w:pPr>
          </w:p>
        </w:tc>
        <w:tc>
          <w:tcPr>
            <w:tcW w:w="1451" w:type="dxa"/>
          </w:tcPr>
          <w:p w14:paraId="7D408393" w14:textId="77777777" w:rsidR="007948B7" w:rsidRPr="00735B9E" w:rsidRDefault="007948B7">
            <w:pPr>
              <w:rPr>
                <w:sz w:val="18"/>
                <w:szCs w:val="18"/>
              </w:rPr>
            </w:pPr>
          </w:p>
        </w:tc>
      </w:tr>
      <w:tr w:rsidR="00735B9E" w:rsidRPr="00735B9E" w14:paraId="0E6A240C" w14:textId="77777777" w:rsidTr="00735B9E">
        <w:tc>
          <w:tcPr>
            <w:tcW w:w="2479" w:type="dxa"/>
          </w:tcPr>
          <w:p w14:paraId="5FBE2C9F" w14:textId="0816E6EB" w:rsidR="007948B7" w:rsidRPr="00735B9E" w:rsidRDefault="007948B7">
            <w:pPr>
              <w:rPr>
                <w:sz w:val="18"/>
                <w:szCs w:val="18"/>
              </w:rPr>
            </w:pPr>
            <w:r w:rsidRPr="00735B9E">
              <w:rPr>
                <w:sz w:val="18"/>
                <w:szCs w:val="18"/>
              </w:rPr>
              <w:t>Transvaginal ultrasound</w:t>
            </w:r>
          </w:p>
        </w:tc>
        <w:tc>
          <w:tcPr>
            <w:tcW w:w="1451" w:type="dxa"/>
          </w:tcPr>
          <w:p w14:paraId="1DC2C2DB" w14:textId="77777777" w:rsidR="007948B7" w:rsidRPr="00735B9E" w:rsidRDefault="007948B7">
            <w:pPr>
              <w:rPr>
                <w:sz w:val="18"/>
                <w:szCs w:val="18"/>
              </w:rPr>
            </w:pPr>
          </w:p>
        </w:tc>
        <w:tc>
          <w:tcPr>
            <w:tcW w:w="1451" w:type="dxa"/>
          </w:tcPr>
          <w:p w14:paraId="53B9FF09" w14:textId="77777777" w:rsidR="007948B7" w:rsidRPr="00735B9E" w:rsidRDefault="007948B7">
            <w:pPr>
              <w:rPr>
                <w:sz w:val="18"/>
                <w:szCs w:val="18"/>
              </w:rPr>
            </w:pPr>
          </w:p>
        </w:tc>
        <w:tc>
          <w:tcPr>
            <w:tcW w:w="1451" w:type="dxa"/>
          </w:tcPr>
          <w:p w14:paraId="2179CDF2" w14:textId="77777777" w:rsidR="007948B7" w:rsidRPr="00735B9E" w:rsidRDefault="007948B7">
            <w:pPr>
              <w:rPr>
                <w:sz w:val="18"/>
                <w:szCs w:val="18"/>
              </w:rPr>
            </w:pPr>
          </w:p>
        </w:tc>
        <w:tc>
          <w:tcPr>
            <w:tcW w:w="1451" w:type="dxa"/>
          </w:tcPr>
          <w:p w14:paraId="58DE6FF0" w14:textId="77777777" w:rsidR="007948B7" w:rsidRPr="00735B9E" w:rsidRDefault="007948B7">
            <w:pPr>
              <w:rPr>
                <w:sz w:val="18"/>
                <w:szCs w:val="18"/>
              </w:rPr>
            </w:pPr>
          </w:p>
        </w:tc>
        <w:tc>
          <w:tcPr>
            <w:tcW w:w="1451" w:type="dxa"/>
          </w:tcPr>
          <w:p w14:paraId="68793EC6" w14:textId="77777777" w:rsidR="007948B7" w:rsidRPr="00735B9E" w:rsidRDefault="007948B7">
            <w:pPr>
              <w:rPr>
                <w:sz w:val="18"/>
                <w:szCs w:val="18"/>
              </w:rPr>
            </w:pPr>
          </w:p>
        </w:tc>
      </w:tr>
    </w:tbl>
    <w:p w14:paraId="2490DF58" w14:textId="77777777" w:rsidR="008E4FE1" w:rsidRDefault="008E4FE1"/>
    <w:p w14:paraId="64D504CA" w14:textId="77777777" w:rsidR="008E4FE1" w:rsidRDefault="008E4FE1"/>
    <w:p w14:paraId="5B25A0B5" w14:textId="77777777" w:rsidR="008E4FE1" w:rsidRDefault="00000000">
      <w:r>
        <w:t>4. The PA in our department is firmly integrated into the medical team.</w:t>
      </w:r>
    </w:p>
    <w:p w14:paraId="4D932C1A" w14:textId="77777777" w:rsidR="008E4FE1" w:rsidRDefault="008E4FE1"/>
    <w:p w14:paraId="220FADF3" w14:textId="77777777" w:rsidR="008E4FE1" w:rsidRDefault="00000000">
      <w:r>
        <w:t>☐ Yes, very much so</w:t>
      </w:r>
    </w:p>
    <w:p w14:paraId="4E910836" w14:textId="77777777" w:rsidR="008E4FE1" w:rsidRDefault="00000000">
      <w:r>
        <w:t>☐ Yes, partly</w:t>
      </w:r>
    </w:p>
    <w:p w14:paraId="2CF4DDA7" w14:textId="77777777" w:rsidR="008E4FE1" w:rsidRDefault="00000000">
      <w:r>
        <w:t>☐ Rather not</w:t>
      </w:r>
    </w:p>
    <w:p w14:paraId="48E827EF" w14:textId="77777777" w:rsidR="008E4FE1" w:rsidRDefault="00000000">
      <w:r>
        <w:lastRenderedPageBreak/>
        <w:t>☐ Not at all</w:t>
      </w:r>
    </w:p>
    <w:p w14:paraId="0D50D49E" w14:textId="77777777" w:rsidR="008E4FE1" w:rsidRDefault="00000000">
      <w:r>
        <w:t>☐ I prefer not to answer</w:t>
      </w:r>
    </w:p>
    <w:p w14:paraId="70F96E3D" w14:textId="77777777" w:rsidR="008E4FE1" w:rsidRDefault="008E4FE1"/>
    <w:p w14:paraId="2C0706E2" w14:textId="77777777" w:rsidR="008E4FE1" w:rsidRDefault="008E4FE1"/>
    <w:p w14:paraId="249FD529" w14:textId="77777777" w:rsidR="008E4FE1" w:rsidRDefault="00000000">
      <w:r>
        <w:t>5. Could you imagine that PAs would be a good complement to medical tasks?</w:t>
      </w:r>
    </w:p>
    <w:p w14:paraId="22C13D32" w14:textId="77777777" w:rsidR="008E4FE1" w:rsidRDefault="008E4FE1"/>
    <w:p w14:paraId="6A555C96" w14:textId="77777777" w:rsidR="008E4FE1" w:rsidRDefault="00000000">
      <w:r>
        <w:t>☐ Yes, definitely</w:t>
      </w:r>
    </w:p>
    <w:p w14:paraId="67CDD3E3" w14:textId="77777777" w:rsidR="008E4FE1" w:rsidRDefault="00000000">
      <w:r>
        <w:t>☐ Yes, partly</w:t>
      </w:r>
    </w:p>
    <w:p w14:paraId="5E468CCC" w14:textId="77777777" w:rsidR="008E4FE1" w:rsidRDefault="00000000">
      <w:r>
        <w:t>☐ Rather not</w:t>
      </w:r>
    </w:p>
    <w:p w14:paraId="53944613" w14:textId="77777777" w:rsidR="008E4FE1" w:rsidRDefault="00000000">
      <w:r>
        <w:t>☐ No, definitely not</w:t>
      </w:r>
    </w:p>
    <w:p w14:paraId="7A512A2E" w14:textId="77777777" w:rsidR="008E4FE1" w:rsidRDefault="00000000">
      <w:r>
        <w:t>☐ I cannot answer that</w:t>
      </w:r>
    </w:p>
    <w:p w14:paraId="16CC1A67" w14:textId="77777777" w:rsidR="008E4FE1" w:rsidRDefault="008E4FE1"/>
    <w:p w14:paraId="2F1DA647" w14:textId="77777777" w:rsidR="008E4FE1" w:rsidRDefault="008E4FE1"/>
    <w:p w14:paraId="2AA67C4F" w14:textId="2082884E" w:rsidR="008E4FE1" w:rsidRDefault="00000000">
      <w:r>
        <w:t>6. Which of the following tasks could PAs, in your opinion, take over independently after thorough induction?</w:t>
      </w:r>
    </w:p>
    <w:tbl>
      <w:tblPr>
        <w:tblStyle w:val="TabellemithellemGitternetz"/>
        <w:tblW w:w="9734" w:type="dxa"/>
        <w:tblLook w:val="00A0" w:firstRow="1" w:lastRow="0" w:firstColumn="1" w:lastColumn="0" w:noHBand="0" w:noVBand="0"/>
      </w:tblPr>
      <w:tblGrid>
        <w:gridCol w:w="2479"/>
        <w:gridCol w:w="1451"/>
        <w:gridCol w:w="1451"/>
        <w:gridCol w:w="1451"/>
        <w:gridCol w:w="1451"/>
        <w:gridCol w:w="1451"/>
      </w:tblGrid>
      <w:tr w:rsidR="00C13946" w:rsidRPr="00735B9E" w14:paraId="7319A398" w14:textId="77777777" w:rsidTr="00B30759">
        <w:tc>
          <w:tcPr>
            <w:tcW w:w="2479" w:type="dxa"/>
          </w:tcPr>
          <w:p w14:paraId="0B38A425" w14:textId="77777777" w:rsidR="00C13946" w:rsidRPr="00735B9E" w:rsidRDefault="00C13946" w:rsidP="00B30759">
            <w:pPr>
              <w:rPr>
                <w:rFonts w:asciiTheme="majorHAnsi" w:hAnsiTheme="majorHAnsi" w:cstheme="majorHAnsi"/>
                <w:sz w:val="16"/>
                <w:szCs w:val="16"/>
              </w:rPr>
            </w:pPr>
          </w:p>
        </w:tc>
        <w:tc>
          <w:tcPr>
            <w:tcW w:w="1451" w:type="dxa"/>
          </w:tcPr>
          <w:p w14:paraId="16FDDBC3" w14:textId="77777777" w:rsidR="00C13946" w:rsidRPr="00735B9E" w:rsidRDefault="00C13946" w:rsidP="00B30759">
            <w:pPr>
              <w:rPr>
                <w:rFonts w:asciiTheme="majorHAnsi" w:hAnsiTheme="majorHAnsi" w:cstheme="majorHAnsi"/>
                <w:sz w:val="16"/>
                <w:szCs w:val="16"/>
              </w:rPr>
            </w:pPr>
            <w:r w:rsidRPr="00735B9E">
              <w:rPr>
                <w:rFonts w:asciiTheme="majorHAnsi" w:hAnsiTheme="majorHAnsi" w:cstheme="majorHAnsi"/>
                <w:sz w:val="16"/>
                <w:szCs w:val="16"/>
              </w:rPr>
              <w:t>Yes, always</w:t>
            </w:r>
          </w:p>
        </w:tc>
        <w:tc>
          <w:tcPr>
            <w:tcW w:w="1451" w:type="dxa"/>
          </w:tcPr>
          <w:p w14:paraId="23E483C9" w14:textId="77777777" w:rsidR="00C13946" w:rsidRPr="00735B9E" w:rsidRDefault="00C13946" w:rsidP="00B30759">
            <w:pPr>
              <w:rPr>
                <w:rFonts w:asciiTheme="majorHAnsi" w:hAnsiTheme="majorHAnsi" w:cstheme="majorHAnsi"/>
                <w:sz w:val="16"/>
                <w:szCs w:val="16"/>
              </w:rPr>
            </w:pPr>
            <w:r w:rsidRPr="00735B9E">
              <w:rPr>
                <w:rFonts w:asciiTheme="majorHAnsi" w:hAnsiTheme="majorHAnsi" w:cstheme="majorHAnsi"/>
                <w:sz w:val="16"/>
                <w:szCs w:val="16"/>
              </w:rPr>
              <w:t>Yes, sometimes</w:t>
            </w:r>
          </w:p>
        </w:tc>
        <w:tc>
          <w:tcPr>
            <w:tcW w:w="1451" w:type="dxa"/>
          </w:tcPr>
          <w:p w14:paraId="10A0757D" w14:textId="77777777" w:rsidR="00C13946" w:rsidRPr="00735B9E" w:rsidRDefault="00C13946" w:rsidP="00B30759">
            <w:pPr>
              <w:rPr>
                <w:rFonts w:asciiTheme="majorHAnsi" w:hAnsiTheme="majorHAnsi" w:cstheme="majorHAnsi"/>
                <w:sz w:val="16"/>
                <w:szCs w:val="16"/>
              </w:rPr>
            </w:pPr>
            <w:r w:rsidRPr="00735B9E">
              <w:rPr>
                <w:rFonts w:asciiTheme="majorHAnsi" w:hAnsiTheme="majorHAnsi" w:cstheme="majorHAnsi"/>
                <w:sz w:val="16"/>
                <w:szCs w:val="16"/>
              </w:rPr>
              <w:t>Rather not</w:t>
            </w:r>
          </w:p>
        </w:tc>
        <w:tc>
          <w:tcPr>
            <w:tcW w:w="1451" w:type="dxa"/>
          </w:tcPr>
          <w:p w14:paraId="76C7EA1D" w14:textId="77777777" w:rsidR="00C13946" w:rsidRPr="00735B9E" w:rsidRDefault="00C13946" w:rsidP="00B30759">
            <w:pPr>
              <w:rPr>
                <w:rFonts w:asciiTheme="majorHAnsi" w:hAnsiTheme="majorHAnsi" w:cstheme="majorHAnsi"/>
                <w:sz w:val="16"/>
                <w:szCs w:val="16"/>
              </w:rPr>
            </w:pPr>
            <w:r w:rsidRPr="00735B9E">
              <w:rPr>
                <w:rFonts w:asciiTheme="majorHAnsi" w:hAnsiTheme="majorHAnsi" w:cstheme="majorHAnsi"/>
                <w:sz w:val="16"/>
                <w:szCs w:val="16"/>
              </w:rPr>
              <w:t>Not at all</w:t>
            </w:r>
          </w:p>
        </w:tc>
        <w:tc>
          <w:tcPr>
            <w:tcW w:w="1451" w:type="dxa"/>
          </w:tcPr>
          <w:p w14:paraId="6E6D5318" w14:textId="77777777" w:rsidR="00C13946" w:rsidRPr="00735B9E" w:rsidRDefault="00C13946" w:rsidP="00B30759">
            <w:pPr>
              <w:rPr>
                <w:rFonts w:asciiTheme="majorHAnsi" w:hAnsiTheme="majorHAnsi" w:cstheme="majorHAnsi"/>
                <w:sz w:val="16"/>
                <w:szCs w:val="16"/>
              </w:rPr>
            </w:pPr>
            <w:r w:rsidRPr="00735B9E">
              <w:rPr>
                <w:rFonts w:asciiTheme="majorHAnsi" w:hAnsiTheme="majorHAnsi" w:cstheme="majorHAnsi"/>
                <w:sz w:val="16"/>
                <w:szCs w:val="16"/>
              </w:rPr>
              <w:t>I am indifferent</w:t>
            </w:r>
          </w:p>
        </w:tc>
      </w:tr>
      <w:tr w:rsidR="00C13946" w:rsidRPr="00735B9E" w14:paraId="710EE630" w14:textId="77777777" w:rsidTr="00B30759">
        <w:tc>
          <w:tcPr>
            <w:tcW w:w="2479" w:type="dxa"/>
          </w:tcPr>
          <w:p w14:paraId="39A6035E" w14:textId="77777777" w:rsidR="00C13946" w:rsidRPr="00735B9E" w:rsidRDefault="00C13946" w:rsidP="00B30759">
            <w:pPr>
              <w:rPr>
                <w:sz w:val="18"/>
                <w:szCs w:val="18"/>
              </w:rPr>
            </w:pPr>
            <w:r w:rsidRPr="00735B9E">
              <w:rPr>
                <w:sz w:val="18"/>
                <w:szCs w:val="18"/>
              </w:rPr>
              <w:t>Blood draws</w:t>
            </w:r>
          </w:p>
        </w:tc>
        <w:tc>
          <w:tcPr>
            <w:tcW w:w="1451" w:type="dxa"/>
          </w:tcPr>
          <w:p w14:paraId="30DBFE72" w14:textId="77777777" w:rsidR="00C13946" w:rsidRPr="00735B9E" w:rsidRDefault="00C13946" w:rsidP="00B30759">
            <w:pPr>
              <w:rPr>
                <w:sz w:val="18"/>
                <w:szCs w:val="18"/>
              </w:rPr>
            </w:pPr>
          </w:p>
        </w:tc>
        <w:tc>
          <w:tcPr>
            <w:tcW w:w="1451" w:type="dxa"/>
          </w:tcPr>
          <w:p w14:paraId="02BD3854" w14:textId="77777777" w:rsidR="00C13946" w:rsidRPr="00735B9E" w:rsidRDefault="00C13946" w:rsidP="00B30759">
            <w:pPr>
              <w:rPr>
                <w:sz w:val="18"/>
                <w:szCs w:val="18"/>
              </w:rPr>
            </w:pPr>
          </w:p>
        </w:tc>
        <w:tc>
          <w:tcPr>
            <w:tcW w:w="1451" w:type="dxa"/>
          </w:tcPr>
          <w:p w14:paraId="3026AAFC" w14:textId="77777777" w:rsidR="00C13946" w:rsidRPr="00735B9E" w:rsidRDefault="00C13946" w:rsidP="00B30759">
            <w:pPr>
              <w:rPr>
                <w:sz w:val="18"/>
                <w:szCs w:val="18"/>
              </w:rPr>
            </w:pPr>
          </w:p>
        </w:tc>
        <w:tc>
          <w:tcPr>
            <w:tcW w:w="1451" w:type="dxa"/>
          </w:tcPr>
          <w:p w14:paraId="567A4F6D" w14:textId="77777777" w:rsidR="00C13946" w:rsidRPr="00735B9E" w:rsidRDefault="00C13946" w:rsidP="00B30759">
            <w:pPr>
              <w:rPr>
                <w:sz w:val="18"/>
                <w:szCs w:val="18"/>
              </w:rPr>
            </w:pPr>
          </w:p>
        </w:tc>
        <w:tc>
          <w:tcPr>
            <w:tcW w:w="1451" w:type="dxa"/>
          </w:tcPr>
          <w:p w14:paraId="2D45FD30" w14:textId="77777777" w:rsidR="00C13946" w:rsidRPr="00735B9E" w:rsidRDefault="00C13946" w:rsidP="00B30759">
            <w:pPr>
              <w:rPr>
                <w:sz w:val="18"/>
                <w:szCs w:val="18"/>
              </w:rPr>
            </w:pPr>
          </w:p>
        </w:tc>
      </w:tr>
      <w:tr w:rsidR="00C13946" w:rsidRPr="00735B9E" w14:paraId="0ECF8C95" w14:textId="77777777" w:rsidTr="00B30759">
        <w:tc>
          <w:tcPr>
            <w:tcW w:w="2479" w:type="dxa"/>
          </w:tcPr>
          <w:p w14:paraId="63A1B1C7" w14:textId="77777777" w:rsidR="00C13946" w:rsidRPr="00735B9E" w:rsidRDefault="00C13946" w:rsidP="00B30759">
            <w:pPr>
              <w:rPr>
                <w:sz w:val="18"/>
                <w:szCs w:val="18"/>
              </w:rPr>
            </w:pPr>
            <w:r w:rsidRPr="00735B9E">
              <w:rPr>
                <w:sz w:val="18"/>
                <w:szCs w:val="18"/>
              </w:rPr>
              <w:t>Inserting venous access lines</w:t>
            </w:r>
          </w:p>
        </w:tc>
        <w:tc>
          <w:tcPr>
            <w:tcW w:w="1451" w:type="dxa"/>
          </w:tcPr>
          <w:p w14:paraId="4D2E002D" w14:textId="77777777" w:rsidR="00C13946" w:rsidRPr="00735B9E" w:rsidRDefault="00C13946" w:rsidP="00B30759">
            <w:pPr>
              <w:rPr>
                <w:sz w:val="18"/>
                <w:szCs w:val="18"/>
              </w:rPr>
            </w:pPr>
          </w:p>
        </w:tc>
        <w:tc>
          <w:tcPr>
            <w:tcW w:w="1451" w:type="dxa"/>
          </w:tcPr>
          <w:p w14:paraId="78C992DD" w14:textId="77777777" w:rsidR="00C13946" w:rsidRPr="00735B9E" w:rsidRDefault="00C13946" w:rsidP="00B30759">
            <w:pPr>
              <w:rPr>
                <w:sz w:val="18"/>
                <w:szCs w:val="18"/>
              </w:rPr>
            </w:pPr>
          </w:p>
        </w:tc>
        <w:tc>
          <w:tcPr>
            <w:tcW w:w="1451" w:type="dxa"/>
          </w:tcPr>
          <w:p w14:paraId="6814244A" w14:textId="77777777" w:rsidR="00C13946" w:rsidRPr="00735B9E" w:rsidRDefault="00C13946" w:rsidP="00B30759">
            <w:pPr>
              <w:rPr>
                <w:sz w:val="18"/>
                <w:szCs w:val="18"/>
              </w:rPr>
            </w:pPr>
          </w:p>
        </w:tc>
        <w:tc>
          <w:tcPr>
            <w:tcW w:w="1451" w:type="dxa"/>
          </w:tcPr>
          <w:p w14:paraId="67C11C66" w14:textId="77777777" w:rsidR="00C13946" w:rsidRPr="00735B9E" w:rsidRDefault="00C13946" w:rsidP="00B30759">
            <w:pPr>
              <w:rPr>
                <w:sz w:val="18"/>
                <w:szCs w:val="18"/>
              </w:rPr>
            </w:pPr>
          </w:p>
        </w:tc>
        <w:tc>
          <w:tcPr>
            <w:tcW w:w="1451" w:type="dxa"/>
          </w:tcPr>
          <w:p w14:paraId="766B5602" w14:textId="77777777" w:rsidR="00C13946" w:rsidRPr="00735B9E" w:rsidRDefault="00C13946" w:rsidP="00B30759">
            <w:pPr>
              <w:rPr>
                <w:sz w:val="18"/>
                <w:szCs w:val="18"/>
              </w:rPr>
            </w:pPr>
          </w:p>
        </w:tc>
      </w:tr>
      <w:tr w:rsidR="00C13946" w:rsidRPr="00735B9E" w14:paraId="238FF199" w14:textId="77777777" w:rsidTr="00B30759">
        <w:tc>
          <w:tcPr>
            <w:tcW w:w="2479" w:type="dxa"/>
          </w:tcPr>
          <w:p w14:paraId="4B50DB5D" w14:textId="77777777" w:rsidR="00C13946" w:rsidRPr="00735B9E" w:rsidRDefault="00C13946" w:rsidP="00B30759">
            <w:pPr>
              <w:rPr>
                <w:sz w:val="18"/>
                <w:szCs w:val="18"/>
              </w:rPr>
            </w:pPr>
            <w:r w:rsidRPr="00735B9E">
              <w:rPr>
                <w:sz w:val="18"/>
                <w:szCs w:val="18"/>
              </w:rPr>
              <w:t>Conducting ward rounds independently</w:t>
            </w:r>
          </w:p>
        </w:tc>
        <w:tc>
          <w:tcPr>
            <w:tcW w:w="1451" w:type="dxa"/>
          </w:tcPr>
          <w:p w14:paraId="77FC5134" w14:textId="77777777" w:rsidR="00C13946" w:rsidRPr="00735B9E" w:rsidRDefault="00C13946" w:rsidP="00B30759">
            <w:pPr>
              <w:rPr>
                <w:sz w:val="18"/>
                <w:szCs w:val="18"/>
              </w:rPr>
            </w:pPr>
          </w:p>
        </w:tc>
        <w:tc>
          <w:tcPr>
            <w:tcW w:w="1451" w:type="dxa"/>
          </w:tcPr>
          <w:p w14:paraId="25C4309A" w14:textId="77777777" w:rsidR="00C13946" w:rsidRPr="00735B9E" w:rsidRDefault="00C13946" w:rsidP="00B30759">
            <w:pPr>
              <w:rPr>
                <w:sz w:val="18"/>
                <w:szCs w:val="18"/>
              </w:rPr>
            </w:pPr>
          </w:p>
        </w:tc>
        <w:tc>
          <w:tcPr>
            <w:tcW w:w="1451" w:type="dxa"/>
          </w:tcPr>
          <w:p w14:paraId="72894F65" w14:textId="77777777" w:rsidR="00C13946" w:rsidRPr="00735B9E" w:rsidRDefault="00C13946" w:rsidP="00B30759">
            <w:pPr>
              <w:rPr>
                <w:sz w:val="18"/>
                <w:szCs w:val="18"/>
              </w:rPr>
            </w:pPr>
          </w:p>
        </w:tc>
        <w:tc>
          <w:tcPr>
            <w:tcW w:w="1451" w:type="dxa"/>
          </w:tcPr>
          <w:p w14:paraId="18B7D286" w14:textId="77777777" w:rsidR="00C13946" w:rsidRPr="00735B9E" w:rsidRDefault="00C13946" w:rsidP="00B30759">
            <w:pPr>
              <w:rPr>
                <w:sz w:val="18"/>
                <w:szCs w:val="18"/>
              </w:rPr>
            </w:pPr>
          </w:p>
        </w:tc>
        <w:tc>
          <w:tcPr>
            <w:tcW w:w="1451" w:type="dxa"/>
          </w:tcPr>
          <w:p w14:paraId="5F1429AE" w14:textId="77777777" w:rsidR="00C13946" w:rsidRPr="00735B9E" w:rsidRDefault="00C13946" w:rsidP="00B30759">
            <w:pPr>
              <w:rPr>
                <w:sz w:val="18"/>
                <w:szCs w:val="18"/>
              </w:rPr>
            </w:pPr>
          </w:p>
        </w:tc>
      </w:tr>
      <w:tr w:rsidR="00C13946" w:rsidRPr="00735B9E" w14:paraId="32D8ABF8" w14:textId="77777777" w:rsidTr="00B30759">
        <w:tc>
          <w:tcPr>
            <w:tcW w:w="2479" w:type="dxa"/>
          </w:tcPr>
          <w:p w14:paraId="643437F2" w14:textId="77777777" w:rsidR="00C13946" w:rsidRPr="00735B9E" w:rsidRDefault="00C13946" w:rsidP="00B30759">
            <w:pPr>
              <w:rPr>
                <w:sz w:val="18"/>
                <w:szCs w:val="18"/>
              </w:rPr>
            </w:pPr>
            <w:r w:rsidRPr="00735B9E">
              <w:rPr>
                <w:sz w:val="18"/>
                <w:szCs w:val="18"/>
              </w:rPr>
              <w:t>Conducting ward rounds under medical supervision</w:t>
            </w:r>
          </w:p>
        </w:tc>
        <w:tc>
          <w:tcPr>
            <w:tcW w:w="1451" w:type="dxa"/>
          </w:tcPr>
          <w:p w14:paraId="4253360D" w14:textId="77777777" w:rsidR="00C13946" w:rsidRPr="00735B9E" w:rsidRDefault="00C13946" w:rsidP="00B30759">
            <w:pPr>
              <w:rPr>
                <w:sz w:val="18"/>
                <w:szCs w:val="18"/>
              </w:rPr>
            </w:pPr>
          </w:p>
        </w:tc>
        <w:tc>
          <w:tcPr>
            <w:tcW w:w="1451" w:type="dxa"/>
          </w:tcPr>
          <w:p w14:paraId="0D4D6339" w14:textId="77777777" w:rsidR="00C13946" w:rsidRPr="00735B9E" w:rsidRDefault="00C13946" w:rsidP="00B30759">
            <w:pPr>
              <w:rPr>
                <w:sz w:val="18"/>
                <w:szCs w:val="18"/>
              </w:rPr>
            </w:pPr>
          </w:p>
        </w:tc>
        <w:tc>
          <w:tcPr>
            <w:tcW w:w="1451" w:type="dxa"/>
          </w:tcPr>
          <w:p w14:paraId="6CE434A8" w14:textId="77777777" w:rsidR="00C13946" w:rsidRPr="00735B9E" w:rsidRDefault="00C13946" w:rsidP="00B30759">
            <w:pPr>
              <w:rPr>
                <w:sz w:val="18"/>
                <w:szCs w:val="18"/>
              </w:rPr>
            </w:pPr>
          </w:p>
        </w:tc>
        <w:tc>
          <w:tcPr>
            <w:tcW w:w="1451" w:type="dxa"/>
          </w:tcPr>
          <w:p w14:paraId="09C4FEA8" w14:textId="77777777" w:rsidR="00C13946" w:rsidRPr="00735B9E" w:rsidRDefault="00C13946" w:rsidP="00B30759">
            <w:pPr>
              <w:rPr>
                <w:sz w:val="18"/>
                <w:szCs w:val="18"/>
              </w:rPr>
            </w:pPr>
          </w:p>
        </w:tc>
        <w:tc>
          <w:tcPr>
            <w:tcW w:w="1451" w:type="dxa"/>
          </w:tcPr>
          <w:p w14:paraId="656A1C9D" w14:textId="77777777" w:rsidR="00C13946" w:rsidRPr="00735B9E" w:rsidRDefault="00C13946" w:rsidP="00B30759">
            <w:pPr>
              <w:rPr>
                <w:sz w:val="18"/>
                <w:szCs w:val="18"/>
              </w:rPr>
            </w:pPr>
          </w:p>
        </w:tc>
      </w:tr>
      <w:tr w:rsidR="00C13946" w:rsidRPr="00735B9E" w14:paraId="57962EDE" w14:textId="77777777" w:rsidTr="00B30759">
        <w:tc>
          <w:tcPr>
            <w:tcW w:w="2479" w:type="dxa"/>
          </w:tcPr>
          <w:p w14:paraId="3D4A2961" w14:textId="77777777" w:rsidR="00C13946" w:rsidRPr="00735B9E" w:rsidRDefault="00C13946" w:rsidP="00B30759">
            <w:pPr>
              <w:rPr>
                <w:sz w:val="18"/>
                <w:szCs w:val="18"/>
              </w:rPr>
            </w:pPr>
            <w:r w:rsidRPr="00735B9E">
              <w:rPr>
                <w:sz w:val="18"/>
                <w:szCs w:val="18"/>
              </w:rPr>
              <w:t>Taking medical histories</w:t>
            </w:r>
          </w:p>
        </w:tc>
        <w:tc>
          <w:tcPr>
            <w:tcW w:w="1451" w:type="dxa"/>
          </w:tcPr>
          <w:p w14:paraId="6122315F" w14:textId="77777777" w:rsidR="00C13946" w:rsidRPr="00735B9E" w:rsidRDefault="00C13946" w:rsidP="00B30759">
            <w:pPr>
              <w:rPr>
                <w:sz w:val="18"/>
                <w:szCs w:val="18"/>
              </w:rPr>
            </w:pPr>
          </w:p>
        </w:tc>
        <w:tc>
          <w:tcPr>
            <w:tcW w:w="1451" w:type="dxa"/>
          </w:tcPr>
          <w:p w14:paraId="77CD001F" w14:textId="77777777" w:rsidR="00C13946" w:rsidRPr="00735B9E" w:rsidRDefault="00C13946" w:rsidP="00B30759">
            <w:pPr>
              <w:rPr>
                <w:sz w:val="18"/>
                <w:szCs w:val="18"/>
              </w:rPr>
            </w:pPr>
          </w:p>
        </w:tc>
        <w:tc>
          <w:tcPr>
            <w:tcW w:w="1451" w:type="dxa"/>
          </w:tcPr>
          <w:p w14:paraId="0E8A93B6" w14:textId="77777777" w:rsidR="00C13946" w:rsidRPr="00735B9E" w:rsidRDefault="00C13946" w:rsidP="00B30759">
            <w:pPr>
              <w:rPr>
                <w:sz w:val="18"/>
                <w:szCs w:val="18"/>
              </w:rPr>
            </w:pPr>
          </w:p>
        </w:tc>
        <w:tc>
          <w:tcPr>
            <w:tcW w:w="1451" w:type="dxa"/>
          </w:tcPr>
          <w:p w14:paraId="7551568D" w14:textId="77777777" w:rsidR="00C13946" w:rsidRPr="00735B9E" w:rsidRDefault="00C13946" w:rsidP="00B30759">
            <w:pPr>
              <w:rPr>
                <w:sz w:val="18"/>
                <w:szCs w:val="18"/>
              </w:rPr>
            </w:pPr>
          </w:p>
        </w:tc>
        <w:tc>
          <w:tcPr>
            <w:tcW w:w="1451" w:type="dxa"/>
          </w:tcPr>
          <w:p w14:paraId="4C724A38" w14:textId="77777777" w:rsidR="00C13946" w:rsidRPr="00735B9E" w:rsidRDefault="00C13946" w:rsidP="00B30759">
            <w:pPr>
              <w:rPr>
                <w:sz w:val="18"/>
                <w:szCs w:val="18"/>
              </w:rPr>
            </w:pPr>
          </w:p>
        </w:tc>
      </w:tr>
      <w:tr w:rsidR="00C13946" w:rsidRPr="00735B9E" w14:paraId="73AFB743" w14:textId="77777777" w:rsidTr="00B30759">
        <w:tc>
          <w:tcPr>
            <w:tcW w:w="2479" w:type="dxa"/>
          </w:tcPr>
          <w:p w14:paraId="3790E366" w14:textId="77777777" w:rsidR="00C13946" w:rsidRPr="00735B9E" w:rsidRDefault="00C13946" w:rsidP="00B30759">
            <w:pPr>
              <w:rPr>
                <w:sz w:val="18"/>
                <w:szCs w:val="18"/>
              </w:rPr>
            </w:pPr>
            <w:r w:rsidRPr="00735B9E">
              <w:rPr>
                <w:sz w:val="18"/>
                <w:szCs w:val="18"/>
              </w:rPr>
              <w:t>Preparing discharge / medical letters</w:t>
            </w:r>
          </w:p>
        </w:tc>
        <w:tc>
          <w:tcPr>
            <w:tcW w:w="1451" w:type="dxa"/>
          </w:tcPr>
          <w:p w14:paraId="4C709759" w14:textId="77777777" w:rsidR="00C13946" w:rsidRPr="00735B9E" w:rsidRDefault="00C13946" w:rsidP="00B30759">
            <w:pPr>
              <w:rPr>
                <w:sz w:val="18"/>
                <w:szCs w:val="18"/>
              </w:rPr>
            </w:pPr>
          </w:p>
        </w:tc>
        <w:tc>
          <w:tcPr>
            <w:tcW w:w="1451" w:type="dxa"/>
          </w:tcPr>
          <w:p w14:paraId="166AFC43" w14:textId="77777777" w:rsidR="00C13946" w:rsidRPr="00735B9E" w:rsidRDefault="00C13946" w:rsidP="00B30759">
            <w:pPr>
              <w:rPr>
                <w:sz w:val="18"/>
                <w:szCs w:val="18"/>
              </w:rPr>
            </w:pPr>
          </w:p>
        </w:tc>
        <w:tc>
          <w:tcPr>
            <w:tcW w:w="1451" w:type="dxa"/>
          </w:tcPr>
          <w:p w14:paraId="215C6265" w14:textId="77777777" w:rsidR="00C13946" w:rsidRPr="00735B9E" w:rsidRDefault="00C13946" w:rsidP="00B30759">
            <w:pPr>
              <w:rPr>
                <w:sz w:val="18"/>
                <w:szCs w:val="18"/>
              </w:rPr>
            </w:pPr>
          </w:p>
        </w:tc>
        <w:tc>
          <w:tcPr>
            <w:tcW w:w="1451" w:type="dxa"/>
          </w:tcPr>
          <w:p w14:paraId="70377E2D" w14:textId="77777777" w:rsidR="00C13946" w:rsidRPr="00735B9E" w:rsidRDefault="00C13946" w:rsidP="00B30759">
            <w:pPr>
              <w:rPr>
                <w:sz w:val="18"/>
                <w:szCs w:val="18"/>
              </w:rPr>
            </w:pPr>
          </w:p>
        </w:tc>
        <w:tc>
          <w:tcPr>
            <w:tcW w:w="1451" w:type="dxa"/>
          </w:tcPr>
          <w:p w14:paraId="1BF07B1D" w14:textId="77777777" w:rsidR="00C13946" w:rsidRPr="00735B9E" w:rsidRDefault="00C13946" w:rsidP="00B30759">
            <w:pPr>
              <w:rPr>
                <w:sz w:val="18"/>
                <w:szCs w:val="18"/>
              </w:rPr>
            </w:pPr>
          </w:p>
        </w:tc>
      </w:tr>
      <w:tr w:rsidR="00C13946" w:rsidRPr="00735B9E" w14:paraId="6580AB7F" w14:textId="77777777" w:rsidTr="00B30759">
        <w:tc>
          <w:tcPr>
            <w:tcW w:w="2479" w:type="dxa"/>
          </w:tcPr>
          <w:p w14:paraId="37167A3B" w14:textId="77777777" w:rsidR="00C13946" w:rsidRPr="00735B9E" w:rsidRDefault="00C13946" w:rsidP="00B30759">
            <w:pPr>
              <w:rPr>
                <w:sz w:val="18"/>
                <w:szCs w:val="18"/>
              </w:rPr>
            </w:pPr>
            <w:r w:rsidRPr="00735B9E">
              <w:rPr>
                <w:sz w:val="18"/>
                <w:szCs w:val="18"/>
              </w:rPr>
              <w:t xml:space="preserve">Preparing </w:t>
            </w:r>
            <w:proofErr w:type="spellStart"/>
            <w:r w:rsidRPr="00735B9E">
              <w:rPr>
                <w:sz w:val="18"/>
                <w:szCs w:val="18"/>
              </w:rPr>
              <w:t>tumour</w:t>
            </w:r>
            <w:proofErr w:type="spellEnd"/>
            <w:r w:rsidRPr="00735B9E">
              <w:rPr>
                <w:sz w:val="18"/>
                <w:szCs w:val="18"/>
              </w:rPr>
              <w:t xml:space="preserve"> boards</w:t>
            </w:r>
          </w:p>
        </w:tc>
        <w:tc>
          <w:tcPr>
            <w:tcW w:w="1451" w:type="dxa"/>
          </w:tcPr>
          <w:p w14:paraId="745BEAB1" w14:textId="77777777" w:rsidR="00C13946" w:rsidRPr="00735B9E" w:rsidRDefault="00C13946" w:rsidP="00B30759">
            <w:pPr>
              <w:rPr>
                <w:sz w:val="18"/>
                <w:szCs w:val="18"/>
              </w:rPr>
            </w:pPr>
          </w:p>
        </w:tc>
        <w:tc>
          <w:tcPr>
            <w:tcW w:w="1451" w:type="dxa"/>
          </w:tcPr>
          <w:p w14:paraId="05479086" w14:textId="77777777" w:rsidR="00C13946" w:rsidRPr="00735B9E" w:rsidRDefault="00C13946" w:rsidP="00B30759">
            <w:pPr>
              <w:rPr>
                <w:sz w:val="18"/>
                <w:szCs w:val="18"/>
              </w:rPr>
            </w:pPr>
          </w:p>
        </w:tc>
        <w:tc>
          <w:tcPr>
            <w:tcW w:w="1451" w:type="dxa"/>
          </w:tcPr>
          <w:p w14:paraId="258020B3" w14:textId="77777777" w:rsidR="00C13946" w:rsidRPr="00735B9E" w:rsidRDefault="00C13946" w:rsidP="00B30759">
            <w:pPr>
              <w:rPr>
                <w:sz w:val="18"/>
                <w:szCs w:val="18"/>
              </w:rPr>
            </w:pPr>
          </w:p>
        </w:tc>
        <w:tc>
          <w:tcPr>
            <w:tcW w:w="1451" w:type="dxa"/>
          </w:tcPr>
          <w:p w14:paraId="3F733976" w14:textId="77777777" w:rsidR="00C13946" w:rsidRPr="00735B9E" w:rsidRDefault="00C13946" w:rsidP="00B30759">
            <w:pPr>
              <w:rPr>
                <w:sz w:val="18"/>
                <w:szCs w:val="18"/>
              </w:rPr>
            </w:pPr>
          </w:p>
        </w:tc>
        <w:tc>
          <w:tcPr>
            <w:tcW w:w="1451" w:type="dxa"/>
          </w:tcPr>
          <w:p w14:paraId="427033D1" w14:textId="77777777" w:rsidR="00C13946" w:rsidRPr="00735B9E" w:rsidRDefault="00C13946" w:rsidP="00B30759">
            <w:pPr>
              <w:rPr>
                <w:sz w:val="18"/>
                <w:szCs w:val="18"/>
              </w:rPr>
            </w:pPr>
          </w:p>
        </w:tc>
      </w:tr>
      <w:tr w:rsidR="00C13946" w:rsidRPr="00735B9E" w14:paraId="3D051E25" w14:textId="77777777" w:rsidTr="00B30759">
        <w:tc>
          <w:tcPr>
            <w:tcW w:w="2479" w:type="dxa"/>
          </w:tcPr>
          <w:p w14:paraId="1440076C" w14:textId="77777777" w:rsidR="00C13946" w:rsidRPr="00735B9E" w:rsidRDefault="00C13946" w:rsidP="00B30759">
            <w:pPr>
              <w:rPr>
                <w:sz w:val="18"/>
                <w:szCs w:val="18"/>
              </w:rPr>
            </w:pPr>
            <w:r w:rsidRPr="00735B9E">
              <w:rPr>
                <w:sz w:val="18"/>
                <w:szCs w:val="18"/>
              </w:rPr>
              <w:t>Conducting informed</w:t>
            </w:r>
            <w:r w:rsidRPr="00735B9E">
              <w:rPr>
                <w:rFonts w:ascii="Cambria Math" w:hAnsi="Cambria Math" w:cs="Cambria Math"/>
                <w:sz w:val="18"/>
                <w:szCs w:val="18"/>
              </w:rPr>
              <w:t>‑</w:t>
            </w:r>
            <w:r w:rsidRPr="00735B9E">
              <w:rPr>
                <w:sz w:val="18"/>
                <w:szCs w:val="18"/>
              </w:rPr>
              <w:t>consent discussions</w:t>
            </w:r>
          </w:p>
        </w:tc>
        <w:tc>
          <w:tcPr>
            <w:tcW w:w="1451" w:type="dxa"/>
          </w:tcPr>
          <w:p w14:paraId="77697D5E" w14:textId="77777777" w:rsidR="00C13946" w:rsidRPr="00735B9E" w:rsidRDefault="00C13946" w:rsidP="00B30759">
            <w:pPr>
              <w:rPr>
                <w:sz w:val="18"/>
                <w:szCs w:val="18"/>
              </w:rPr>
            </w:pPr>
          </w:p>
        </w:tc>
        <w:tc>
          <w:tcPr>
            <w:tcW w:w="1451" w:type="dxa"/>
          </w:tcPr>
          <w:p w14:paraId="24FB75C3" w14:textId="77777777" w:rsidR="00C13946" w:rsidRPr="00735B9E" w:rsidRDefault="00C13946" w:rsidP="00B30759">
            <w:pPr>
              <w:rPr>
                <w:sz w:val="18"/>
                <w:szCs w:val="18"/>
              </w:rPr>
            </w:pPr>
          </w:p>
        </w:tc>
        <w:tc>
          <w:tcPr>
            <w:tcW w:w="1451" w:type="dxa"/>
          </w:tcPr>
          <w:p w14:paraId="5DE181FF" w14:textId="77777777" w:rsidR="00C13946" w:rsidRPr="00735B9E" w:rsidRDefault="00C13946" w:rsidP="00B30759">
            <w:pPr>
              <w:rPr>
                <w:sz w:val="18"/>
                <w:szCs w:val="18"/>
              </w:rPr>
            </w:pPr>
          </w:p>
        </w:tc>
        <w:tc>
          <w:tcPr>
            <w:tcW w:w="1451" w:type="dxa"/>
          </w:tcPr>
          <w:p w14:paraId="2F44EA68" w14:textId="77777777" w:rsidR="00C13946" w:rsidRPr="00735B9E" w:rsidRDefault="00C13946" w:rsidP="00B30759">
            <w:pPr>
              <w:rPr>
                <w:sz w:val="18"/>
                <w:szCs w:val="18"/>
              </w:rPr>
            </w:pPr>
          </w:p>
        </w:tc>
        <w:tc>
          <w:tcPr>
            <w:tcW w:w="1451" w:type="dxa"/>
          </w:tcPr>
          <w:p w14:paraId="01E1584C" w14:textId="77777777" w:rsidR="00C13946" w:rsidRPr="00735B9E" w:rsidRDefault="00C13946" w:rsidP="00B30759">
            <w:pPr>
              <w:rPr>
                <w:sz w:val="18"/>
                <w:szCs w:val="18"/>
              </w:rPr>
            </w:pPr>
          </w:p>
        </w:tc>
      </w:tr>
      <w:tr w:rsidR="00C13946" w:rsidRPr="00735B9E" w14:paraId="3DF33608" w14:textId="77777777" w:rsidTr="00B30759">
        <w:tc>
          <w:tcPr>
            <w:tcW w:w="2479" w:type="dxa"/>
          </w:tcPr>
          <w:p w14:paraId="086256AD" w14:textId="77777777" w:rsidR="00C13946" w:rsidRPr="00735B9E" w:rsidRDefault="00C13946" w:rsidP="00B30759">
            <w:pPr>
              <w:rPr>
                <w:sz w:val="18"/>
                <w:szCs w:val="18"/>
              </w:rPr>
            </w:pPr>
            <w:r w:rsidRPr="00735B9E">
              <w:rPr>
                <w:sz w:val="18"/>
                <w:szCs w:val="18"/>
              </w:rPr>
              <w:t>Wound care</w:t>
            </w:r>
          </w:p>
        </w:tc>
        <w:tc>
          <w:tcPr>
            <w:tcW w:w="1451" w:type="dxa"/>
          </w:tcPr>
          <w:p w14:paraId="3FA3DE2D" w14:textId="77777777" w:rsidR="00C13946" w:rsidRPr="00735B9E" w:rsidRDefault="00C13946" w:rsidP="00B30759">
            <w:pPr>
              <w:rPr>
                <w:sz w:val="18"/>
                <w:szCs w:val="18"/>
              </w:rPr>
            </w:pPr>
          </w:p>
        </w:tc>
        <w:tc>
          <w:tcPr>
            <w:tcW w:w="1451" w:type="dxa"/>
          </w:tcPr>
          <w:p w14:paraId="0C8F2816" w14:textId="77777777" w:rsidR="00C13946" w:rsidRPr="00735B9E" w:rsidRDefault="00C13946" w:rsidP="00B30759">
            <w:pPr>
              <w:rPr>
                <w:sz w:val="18"/>
                <w:szCs w:val="18"/>
              </w:rPr>
            </w:pPr>
          </w:p>
        </w:tc>
        <w:tc>
          <w:tcPr>
            <w:tcW w:w="1451" w:type="dxa"/>
          </w:tcPr>
          <w:p w14:paraId="6B018F42" w14:textId="77777777" w:rsidR="00C13946" w:rsidRPr="00735B9E" w:rsidRDefault="00C13946" w:rsidP="00B30759">
            <w:pPr>
              <w:rPr>
                <w:sz w:val="18"/>
                <w:szCs w:val="18"/>
              </w:rPr>
            </w:pPr>
          </w:p>
        </w:tc>
        <w:tc>
          <w:tcPr>
            <w:tcW w:w="1451" w:type="dxa"/>
          </w:tcPr>
          <w:p w14:paraId="35E1CAD1" w14:textId="77777777" w:rsidR="00C13946" w:rsidRPr="00735B9E" w:rsidRDefault="00C13946" w:rsidP="00B30759">
            <w:pPr>
              <w:rPr>
                <w:sz w:val="18"/>
                <w:szCs w:val="18"/>
              </w:rPr>
            </w:pPr>
          </w:p>
        </w:tc>
        <w:tc>
          <w:tcPr>
            <w:tcW w:w="1451" w:type="dxa"/>
          </w:tcPr>
          <w:p w14:paraId="322E86B9" w14:textId="77777777" w:rsidR="00C13946" w:rsidRPr="00735B9E" w:rsidRDefault="00C13946" w:rsidP="00B30759">
            <w:pPr>
              <w:rPr>
                <w:sz w:val="18"/>
                <w:szCs w:val="18"/>
              </w:rPr>
            </w:pPr>
          </w:p>
        </w:tc>
      </w:tr>
      <w:tr w:rsidR="00C13946" w:rsidRPr="00735B9E" w14:paraId="1667E821" w14:textId="77777777" w:rsidTr="00B30759">
        <w:tc>
          <w:tcPr>
            <w:tcW w:w="2479" w:type="dxa"/>
          </w:tcPr>
          <w:p w14:paraId="366CAE0B" w14:textId="77777777" w:rsidR="00C13946" w:rsidRPr="00735B9E" w:rsidRDefault="00C13946" w:rsidP="00B30759">
            <w:pPr>
              <w:rPr>
                <w:sz w:val="18"/>
                <w:szCs w:val="18"/>
              </w:rPr>
            </w:pPr>
            <w:r w:rsidRPr="00735B9E">
              <w:rPr>
                <w:sz w:val="18"/>
                <w:szCs w:val="18"/>
              </w:rPr>
              <w:t>Completing rehabilitation applications / cost</w:t>
            </w:r>
            <w:r w:rsidRPr="00735B9E">
              <w:rPr>
                <w:rFonts w:ascii="Cambria Math" w:hAnsi="Cambria Math" w:cs="Cambria Math"/>
                <w:sz w:val="18"/>
                <w:szCs w:val="18"/>
              </w:rPr>
              <w:t>‑</w:t>
            </w:r>
            <w:r w:rsidRPr="00735B9E">
              <w:rPr>
                <w:sz w:val="18"/>
                <w:szCs w:val="18"/>
              </w:rPr>
              <w:t>coverage forms</w:t>
            </w:r>
          </w:p>
        </w:tc>
        <w:tc>
          <w:tcPr>
            <w:tcW w:w="1451" w:type="dxa"/>
          </w:tcPr>
          <w:p w14:paraId="025DAD5F" w14:textId="77777777" w:rsidR="00C13946" w:rsidRPr="00735B9E" w:rsidRDefault="00C13946" w:rsidP="00B30759">
            <w:pPr>
              <w:rPr>
                <w:sz w:val="18"/>
                <w:szCs w:val="18"/>
              </w:rPr>
            </w:pPr>
          </w:p>
        </w:tc>
        <w:tc>
          <w:tcPr>
            <w:tcW w:w="1451" w:type="dxa"/>
          </w:tcPr>
          <w:p w14:paraId="5ED0D307" w14:textId="77777777" w:rsidR="00C13946" w:rsidRPr="00735B9E" w:rsidRDefault="00C13946" w:rsidP="00B30759">
            <w:pPr>
              <w:rPr>
                <w:sz w:val="18"/>
                <w:szCs w:val="18"/>
              </w:rPr>
            </w:pPr>
          </w:p>
        </w:tc>
        <w:tc>
          <w:tcPr>
            <w:tcW w:w="1451" w:type="dxa"/>
          </w:tcPr>
          <w:p w14:paraId="0C3C9242" w14:textId="77777777" w:rsidR="00C13946" w:rsidRPr="00735B9E" w:rsidRDefault="00C13946" w:rsidP="00B30759">
            <w:pPr>
              <w:rPr>
                <w:sz w:val="18"/>
                <w:szCs w:val="18"/>
              </w:rPr>
            </w:pPr>
          </w:p>
        </w:tc>
        <w:tc>
          <w:tcPr>
            <w:tcW w:w="1451" w:type="dxa"/>
          </w:tcPr>
          <w:p w14:paraId="0AC3A8E0" w14:textId="77777777" w:rsidR="00C13946" w:rsidRPr="00735B9E" w:rsidRDefault="00C13946" w:rsidP="00B30759">
            <w:pPr>
              <w:rPr>
                <w:sz w:val="18"/>
                <w:szCs w:val="18"/>
              </w:rPr>
            </w:pPr>
          </w:p>
        </w:tc>
        <w:tc>
          <w:tcPr>
            <w:tcW w:w="1451" w:type="dxa"/>
          </w:tcPr>
          <w:p w14:paraId="0F324403" w14:textId="77777777" w:rsidR="00C13946" w:rsidRPr="00735B9E" w:rsidRDefault="00C13946" w:rsidP="00B30759">
            <w:pPr>
              <w:rPr>
                <w:sz w:val="18"/>
                <w:szCs w:val="18"/>
              </w:rPr>
            </w:pPr>
          </w:p>
        </w:tc>
      </w:tr>
      <w:tr w:rsidR="00C13946" w:rsidRPr="00735B9E" w14:paraId="53C96DA9" w14:textId="77777777" w:rsidTr="00B30759">
        <w:tc>
          <w:tcPr>
            <w:tcW w:w="2479" w:type="dxa"/>
          </w:tcPr>
          <w:p w14:paraId="2B4106F1" w14:textId="77777777" w:rsidR="00C13946" w:rsidRPr="00735B9E" w:rsidRDefault="00C13946" w:rsidP="00B30759">
            <w:pPr>
              <w:rPr>
                <w:sz w:val="18"/>
                <w:szCs w:val="18"/>
              </w:rPr>
            </w:pPr>
            <w:r w:rsidRPr="00735B9E">
              <w:rPr>
                <w:sz w:val="18"/>
                <w:szCs w:val="18"/>
              </w:rPr>
              <w:t>Performing minor examinations (e.g. check of vaginal stump after hysterectomy before discharge)</w:t>
            </w:r>
          </w:p>
        </w:tc>
        <w:tc>
          <w:tcPr>
            <w:tcW w:w="1451" w:type="dxa"/>
          </w:tcPr>
          <w:p w14:paraId="78B413EE" w14:textId="77777777" w:rsidR="00C13946" w:rsidRPr="00735B9E" w:rsidRDefault="00C13946" w:rsidP="00B30759">
            <w:pPr>
              <w:rPr>
                <w:sz w:val="18"/>
                <w:szCs w:val="18"/>
              </w:rPr>
            </w:pPr>
          </w:p>
        </w:tc>
        <w:tc>
          <w:tcPr>
            <w:tcW w:w="1451" w:type="dxa"/>
          </w:tcPr>
          <w:p w14:paraId="2F6D7D22" w14:textId="77777777" w:rsidR="00C13946" w:rsidRPr="00735B9E" w:rsidRDefault="00C13946" w:rsidP="00B30759">
            <w:pPr>
              <w:rPr>
                <w:sz w:val="18"/>
                <w:szCs w:val="18"/>
              </w:rPr>
            </w:pPr>
          </w:p>
        </w:tc>
        <w:tc>
          <w:tcPr>
            <w:tcW w:w="1451" w:type="dxa"/>
          </w:tcPr>
          <w:p w14:paraId="16665BF1" w14:textId="77777777" w:rsidR="00C13946" w:rsidRPr="00735B9E" w:rsidRDefault="00C13946" w:rsidP="00B30759">
            <w:pPr>
              <w:rPr>
                <w:sz w:val="18"/>
                <w:szCs w:val="18"/>
              </w:rPr>
            </w:pPr>
          </w:p>
        </w:tc>
        <w:tc>
          <w:tcPr>
            <w:tcW w:w="1451" w:type="dxa"/>
          </w:tcPr>
          <w:p w14:paraId="6FE1F72D" w14:textId="77777777" w:rsidR="00C13946" w:rsidRPr="00735B9E" w:rsidRDefault="00C13946" w:rsidP="00B30759">
            <w:pPr>
              <w:rPr>
                <w:sz w:val="18"/>
                <w:szCs w:val="18"/>
              </w:rPr>
            </w:pPr>
          </w:p>
        </w:tc>
        <w:tc>
          <w:tcPr>
            <w:tcW w:w="1451" w:type="dxa"/>
          </w:tcPr>
          <w:p w14:paraId="4AD47641" w14:textId="77777777" w:rsidR="00C13946" w:rsidRPr="00735B9E" w:rsidRDefault="00C13946" w:rsidP="00B30759">
            <w:pPr>
              <w:rPr>
                <w:sz w:val="18"/>
                <w:szCs w:val="18"/>
              </w:rPr>
            </w:pPr>
          </w:p>
        </w:tc>
      </w:tr>
      <w:tr w:rsidR="00C13946" w:rsidRPr="00735B9E" w14:paraId="3E44837E" w14:textId="77777777" w:rsidTr="00B30759">
        <w:tc>
          <w:tcPr>
            <w:tcW w:w="2479" w:type="dxa"/>
          </w:tcPr>
          <w:p w14:paraId="7180C242" w14:textId="77777777" w:rsidR="00C13946" w:rsidRPr="00735B9E" w:rsidRDefault="00C13946" w:rsidP="00B30759">
            <w:pPr>
              <w:rPr>
                <w:sz w:val="18"/>
                <w:szCs w:val="18"/>
              </w:rPr>
            </w:pPr>
            <w:r w:rsidRPr="00735B9E">
              <w:rPr>
                <w:sz w:val="18"/>
                <w:szCs w:val="18"/>
              </w:rPr>
              <w:t xml:space="preserve">Transabdominal ultrasound (e.g. </w:t>
            </w:r>
            <w:proofErr w:type="spellStart"/>
            <w:r w:rsidRPr="00735B9E">
              <w:rPr>
                <w:sz w:val="18"/>
                <w:szCs w:val="18"/>
              </w:rPr>
              <w:t>nephrosonography</w:t>
            </w:r>
            <w:proofErr w:type="spellEnd"/>
            <w:r w:rsidRPr="00735B9E">
              <w:rPr>
                <w:sz w:val="18"/>
                <w:szCs w:val="18"/>
              </w:rPr>
              <w:t xml:space="preserve"> / </w:t>
            </w:r>
            <w:r w:rsidRPr="00735B9E">
              <w:rPr>
                <w:sz w:val="18"/>
                <w:szCs w:val="18"/>
              </w:rPr>
              <w:lastRenderedPageBreak/>
              <w:t>assessment of ascites)</w:t>
            </w:r>
          </w:p>
        </w:tc>
        <w:tc>
          <w:tcPr>
            <w:tcW w:w="1451" w:type="dxa"/>
          </w:tcPr>
          <w:p w14:paraId="73A96452" w14:textId="77777777" w:rsidR="00C13946" w:rsidRPr="00735B9E" w:rsidRDefault="00C13946" w:rsidP="00B30759">
            <w:pPr>
              <w:rPr>
                <w:sz w:val="18"/>
                <w:szCs w:val="18"/>
              </w:rPr>
            </w:pPr>
          </w:p>
        </w:tc>
        <w:tc>
          <w:tcPr>
            <w:tcW w:w="1451" w:type="dxa"/>
          </w:tcPr>
          <w:p w14:paraId="447A91DA" w14:textId="77777777" w:rsidR="00C13946" w:rsidRPr="00735B9E" w:rsidRDefault="00C13946" w:rsidP="00B30759">
            <w:pPr>
              <w:rPr>
                <w:sz w:val="18"/>
                <w:szCs w:val="18"/>
              </w:rPr>
            </w:pPr>
          </w:p>
        </w:tc>
        <w:tc>
          <w:tcPr>
            <w:tcW w:w="1451" w:type="dxa"/>
          </w:tcPr>
          <w:p w14:paraId="2D3A3FF9" w14:textId="77777777" w:rsidR="00C13946" w:rsidRPr="00735B9E" w:rsidRDefault="00C13946" w:rsidP="00B30759">
            <w:pPr>
              <w:rPr>
                <w:sz w:val="18"/>
                <w:szCs w:val="18"/>
              </w:rPr>
            </w:pPr>
          </w:p>
        </w:tc>
        <w:tc>
          <w:tcPr>
            <w:tcW w:w="1451" w:type="dxa"/>
          </w:tcPr>
          <w:p w14:paraId="2EB4FCE3" w14:textId="77777777" w:rsidR="00C13946" w:rsidRPr="00735B9E" w:rsidRDefault="00C13946" w:rsidP="00B30759">
            <w:pPr>
              <w:rPr>
                <w:sz w:val="18"/>
                <w:szCs w:val="18"/>
              </w:rPr>
            </w:pPr>
          </w:p>
        </w:tc>
        <w:tc>
          <w:tcPr>
            <w:tcW w:w="1451" w:type="dxa"/>
          </w:tcPr>
          <w:p w14:paraId="70566A9A" w14:textId="77777777" w:rsidR="00C13946" w:rsidRPr="00735B9E" w:rsidRDefault="00C13946" w:rsidP="00B30759">
            <w:pPr>
              <w:rPr>
                <w:sz w:val="18"/>
                <w:szCs w:val="18"/>
              </w:rPr>
            </w:pPr>
          </w:p>
        </w:tc>
      </w:tr>
      <w:tr w:rsidR="00C13946" w:rsidRPr="00735B9E" w14:paraId="46A706AC" w14:textId="77777777" w:rsidTr="00B30759">
        <w:tc>
          <w:tcPr>
            <w:tcW w:w="2479" w:type="dxa"/>
          </w:tcPr>
          <w:p w14:paraId="657541AD" w14:textId="77777777" w:rsidR="00C13946" w:rsidRPr="00735B9E" w:rsidRDefault="00C13946" w:rsidP="00B30759">
            <w:pPr>
              <w:rPr>
                <w:sz w:val="18"/>
                <w:szCs w:val="18"/>
              </w:rPr>
            </w:pPr>
            <w:r w:rsidRPr="00735B9E">
              <w:rPr>
                <w:sz w:val="18"/>
                <w:szCs w:val="18"/>
              </w:rPr>
              <w:t xml:space="preserve">Performing </w:t>
            </w:r>
            <w:proofErr w:type="spellStart"/>
            <w:r w:rsidRPr="00735B9E">
              <w:rPr>
                <w:sz w:val="18"/>
                <w:szCs w:val="18"/>
              </w:rPr>
              <w:t>sonographically</w:t>
            </w:r>
            <w:proofErr w:type="spellEnd"/>
            <w:r w:rsidRPr="00735B9E">
              <w:rPr>
                <w:sz w:val="18"/>
                <w:szCs w:val="18"/>
              </w:rPr>
              <w:t xml:space="preserve"> guided interventions (e.g. ascites / pleural puncture)</w:t>
            </w:r>
          </w:p>
        </w:tc>
        <w:tc>
          <w:tcPr>
            <w:tcW w:w="1451" w:type="dxa"/>
          </w:tcPr>
          <w:p w14:paraId="5E657FEF" w14:textId="77777777" w:rsidR="00C13946" w:rsidRPr="00735B9E" w:rsidRDefault="00C13946" w:rsidP="00B30759">
            <w:pPr>
              <w:rPr>
                <w:sz w:val="18"/>
                <w:szCs w:val="18"/>
              </w:rPr>
            </w:pPr>
          </w:p>
        </w:tc>
        <w:tc>
          <w:tcPr>
            <w:tcW w:w="1451" w:type="dxa"/>
          </w:tcPr>
          <w:p w14:paraId="76E9D7DA" w14:textId="77777777" w:rsidR="00C13946" w:rsidRPr="00735B9E" w:rsidRDefault="00C13946" w:rsidP="00B30759">
            <w:pPr>
              <w:rPr>
                <w:sz w:val="18"/>
                <w:szCs w:val="18"/>
              </w:rPr>
            </w:pPr>
          </w:p>
        </w:tc>
        <w:tc>
          <w:tcPr>
            <w:tcW w:w="1451" w:type="dxa"/>
          </w:tcPr>
          <w:p w14:paraId="040AB2D8" w14:textId="77777777" w:rsidR="00C13946" w:rsidRPr="00735B9E" w:rsidRDefault="00C13946" w:rsidP="00B30759">
            <w:pPr>
              <w:rPr>
                <w:sz w:val="18"/>
                <w:szCs w:val="18"/>
              </w:rPr>
            </w:pPr>
          </w:p>
        </w:tc>
        <w:tc>
          <w:tcPr>
            <w:tcW w:w="1451" w:type="dxa"/>
          </w:tcPr>
          <w:p w14:paraId="297BCA7B" w14:textId="77777777" w:rsidR="00C13946" w:rsidRPr="00735B9E" w:rsidRDefault="00C13946" w:rsidP="00B30759">
            <w:pPr>
              <w:rPr>
                <w:sz w:val="18"/>
                <w:szCs w:val="18"/>
              </w:rPr>
            </w:pPr>
          </w:p>
        </w:tc>
        <w:tc>
          <w:tcPr>
            <w:tcW w:w="1451" w:type="dxa"/>
          </w:tcPr>
          <w:p w14:paraId="0D13AB80" w14:textId="77777777" w:rsidR="00C13946" w:rsidRPr="00735B9E" w:rsidRDefault="00C13946" w:rsidP="00B30759">
            <w:pPr>
              <w:rPr>
                <w:sz w:val="18"/>
                <w:szCs w:val="18"/>
              </w:rPr>
            </w:pPr>
          </w:p>
        </w:tc>
      </w:tr>
      <w:tr w:rsidR="00C13946" w:rsidRPr="00735B9E" w14:paraId="7E97BE11" w14:textId="77777777" w:rsidTr="00B30759">
        <w:tc>
          <w:tcPr>
            <w:tcW w:w="2479" w:type="dxa"/>
          </w:tcPr>
          <w:p w14:paraId="10B7BEAB" w14:textId="77777777" w:rsidR="00C13946" w:rsidRPr="00735B9E" w:rsidRDefault="00C13946" w:rsidP="00B30759">
            <w:pPr>
              <w:rPr>
                <w:sz w:val="18"/>
                <w:szCs w:val="18"/>
              </w:rPr>
            </w:pPr>
            <w:r w:rsidRPr="00735B9E">
              <w:rPr>
                <w:sz w:val="18"/>
                <w:szCs w:val="18"/>
              </w:rPr>
              <w:t>Transvaginal ultrasound</w:t>
            </w:r>
          </w:p>
        </w:tc>
        <w:tc>
          <w:tcPr>
            <w:tcW w:w="1451" w:type="dxa"/>
          </w:tcPr>
          <w:p w14:paraId="741A52DA" w14:textId="77777777" w:rsidR="00C13946" w:rsidRPr="00735B9E" w:rsidRDefault="00C13946" w:rsidP="00B30759">
            <w:pPr>
              <w:rPr>
                <w:sz w:val="18"/>
                <w:szCs w:val="18"/>
              </w:rPr>
            </w:pPr>
          </w:p>
        </w:tc>
        <w:tc>
          <w:tcPr>
            <w:tcW w:w="1451" w:type="dxa"/>
          </w:tcPr>
          <w:p w14:paraId="30E95FE5" w14:textId="77777777" w:rsidR="00C13946" w:rsidRPr="00735B9E" w:rsidRDefault="00C13946" w:rsidP="00B30759">
            <w:pPr>
              <w:rPr>
                <w:sz w:val="18"/>
                <w:szCs w:val="18"/>
              </w:rPr>
            </w:pPr>
          </w:p>
        </w:tc>
        <w:tc>
          <w:tcPr>
            <w:tcW w:w="1451" w:type="dxa"/>
          </w:tcPr>
          <w:p w14:paraId="0410A0D9" w14:textId="77777777" w:rsidR="00C13946" w:rsidRPr="00735B9E" w:rsidRDefault="00C13946" w:rsidP="00B30759">
            <w:pPr>
              <w:rPr>
                <w:sz w:val="18"/>
                <w:szCs w:val="18"/>
              </w:rPr>
            </w:pPr>
          </w:p>
        </w:tc>
        <w:tc>
          <w:tcPr>
            <w:tcW w:w="1451" w:type="dxa"/>
          </w:tcPr>
          <w:p w14:paraId="0CF75158" w14:textId="77777777" w:rsidR="00C13946" w:rsidRPr="00735B9E" w:rsidRDefault="00C13946" w:rsidP="00B30759">
            <w:pPr>
              <w:rPr>
                <w:sz w:val="18"/>
                <w:szCs w:val="18"/>
              </w:rPr>
            </w:pPr>
          </w:p>
        </w:tc>
        <w:tc>
          <w:tcPr>
            <w:tcW w:w="1451" w:type="dxa"/>
          </w:tcPr>
          <w:p w14:paraId="06F84C67" w14:textId="77777777" w:rsidR="00C13946" w:rsidRPr="00735B9E" w:rsidRDefault="00C13946" w:rsidP="00B30759">
            <w:pPr>
              <w:rPr>
                <w:sz w:val="18"/>
                <w:szCs w:val="18"/>
              </w:rPr>
            </w:pPr>
          </w:p>
        </w:tc>
      </w:tr>
    </w:tbl>
    <w:p w14:paraId="5C02B2E7" w14:textId="77777777" w:rsidR="008E4FE1" w:rsidRDefault="008E4FE1"/>
    <w:p w14:paraId="6E9624FA" w14:textId="77777777" w:rsidR="008E4FE1" w:rsidRDefault="008E4FE1"/>
    <w:p w14:paraId="11157B97" w14:textId="77777777" w:rsidR="008E4FE1" w:rsidRDefault="00000000">
      <w:r>
        <w:t>7. Which of the following tasks, in your opinion, should rather not be delegated to PAs, even after thorough induction?</w:t>
      </w:r>
    </w:p>
    <w:p w14:paraId="00331192" w14:textId="77777777" w:rsidR="008E4FE1" w:rsidRDefault="00000000">
      <w:r>
        <w:t>(Please tick all that apply)</w:t>
      </w:r>
    </w:p>
    <w:p w14:paraId="4235CCFB" w14:textId="77777777" w:rsidR="008E4FE1" w:rsidRDefault="008E4FE1"/>
    <w:p w14:paraId="250582D7" w14:textId="77777777" w:rsidR="008E4FE1" w:rsidRDefault="00000000">
      <w:r>
        <w:t>☐ Taking medical histories</w:t>
      </w:r>
    </w:p>
    <w:p w14:paraId="5F79492C" w14:textId="77777777" w:rsidR="008E4FE1" w:rsidRDefault="00000000">
      <w:r>
        <w:t>☐ Blood draws</w:t>
      </w:r>
    </w:p>
    <w:p w14:paraId="4AF8F95F" w14:textId="77777777" w:rsidR="008E4FE1" w:rsidRDefault="00000000">
      <w:r>
        <w:t>☐ Inserting venous access lines</w:t>
      </w:r>
    </w:p>
    <w:p w14:paraId="4C8389ED" w14:textId="77777777" w:rsidR="008E4FE1" w:rsidRDefault="00000000">
      <w:r>
        <w:t>☐ Creating therapy plans</w:t>
      </w:r>
    </w:p>
    <w:p w14:paraId="6D4F2FD2" w14:textId="77777777" w:rsidR="008E4FE1" w:rsidRDefault="00000000">
      <w:r>
        <w:t>☐ Transabdominal ultrasounds</w:t>
      </w:r>
    </w:p>
    <w:p w14:paraId="11EA8C9E" w14:textId="77777777" w:rsidR="008E4FE1" w:rsidRDefault="00000000">
      <w:r>
        <w:t>☐ Transvaginal ultrasounds</w:t>
      </w:r>
    </w:p>
    <w:p w14:paraId="6E215081" w14:textId="77777777" w:rsidR="008E4FE1" w:rsidRDefault="00000000">
      <w:r>
        <w:t>☐ Other (please specify): __________</w:t>
      </w:r>
    </w:p>
    <w:p w14:paraId="0F1A4D2B" w14:textId="77777777" w:rsidR="008E4FE1" w:rsidRDefault="008E4FE1"/>
    <w:p w14:paraId="7F0F1819" w14:textId="77777777" w:rsidR="008E4FE1" w:rsidRDefault="008E4FE1"/>
    <w:p w14:paraId="011C811B" w14:textId="77777777" w:rsidR="008E4FE1" w:rsidRDefault="00000000">
      <w:r>
        <w:t>8. If PAs are employed in the operating theatre, I think that is …</w:t>
      </w:r>
    </w:p>
    <w:p w14:paraId="3D918C40" w14:textId="77777777" w:rsidR="008E4FE1" w:rsidRDefault="008E4FE1"/>
    <w:p w14:paraId="13BE49DF" w14:textId="77777777" w:rsidR="008E4FE1" w:rsidRDefault="00000000">
      <w:r>
        <w:t>☐ Very good</w:t>
      </w:r>
    </w:p>
    <w:p w14:paraId="0624AE0E" w14:textId="77777777" w:rsidR="008E4FE1" w:rsidRDefault="00000000">
      <w:r>
        <w:t>☐ Partly good</w:t>
      </w:r>
    </w:p>
    <w:p w14:paraId="483611D9" w14:textId="77777777" w:rsidR="008E4FE1" w:rsidRDefault="00000000">
      <w:r>
        <w:t>☐ Rather not good</w:t>
      </w:r>
    </w:p>
    <w:p w14:paraId="5D57859A" w14:textId="77777777" w:rsidR="008E4FE1" w:rsidRDefault="00000000">
      <w:r>
        <w:t>☐ By no means good</w:t>
      </w:r>
    </w:p>
    <w:p w14:paraId="01AD41A3" w14:textId="77777777" w:rsidR="008E4FE1" w:rsidRDefault="00000000">
      <w:r>
        <w:t>☐ I am undecided</w:t>
      </w:r>
    </w:p>
    <w:p w14:paraId="6EBBB1C6" w14:textId="77777777" w:rsidR="008E4FE1" w:rsidRDefault="008E4FE1"/>
    <w:p w14:paraId="319FF58A" w14:textId="77777777" w:rsidR="008E4FE1" w:rsidRDefault="008E4FE1"/>
    <w:p w14:paraId="609B7C3B" w14:textId="77777777" w:rsidR="008E4FE1" w:rsidRDefault="00000000">
      <w:r>
        <w:t>9. If PAs are employed in the operating theatre, I am concerned that my own operating‑room training time (or that of other residents) will be reduced.</w:t>
      </w:r>
    </w:p>
    <w:p w14:paraId="47F9E01D" w14:textId="77777777" w:rsidR="008E4FE1" w:rsidRDefault="008E4FE1"/>
    <w:p w14:paraId="58179BF7" w14:textId="77777777" w:rsidR="008E4FE1" w:rsidRDefault="00000000">
      <w:r>
        <w:t>☐ I totally agree</w:t>
      </w:r>
    </w:p>
    <w:p w14:paraId="1CC72DFF" w14:textId="77777777" w:rsidR="008E4FE1" w:rsidRDefault="00000000">
      <w:r>
        <w:t>☐ I partly agree</w:t>
      </w:r>
    </w:p>
    <w:p w14:paraId="203C4C42" w14:textId="77777777" w:rsidR="008E4FE1" w:rsidRDefault="00000000">
      <w:r>
        <w:t>☐ No, I rather disagree</w:t>
      </w:r>
    </w:p>
    <w:p w14:paraId="4446316E" w14:textId="77777777" w:rsidR="008E4FE1" w:rsidRDefault="00000000">
      <w:r>
        <w:t>☐ No, I totally disagree</w:t>
      </w:r>
    </w:p>
    <w:p w14:paraId="53E31E4E" w14:textId="77777777" w:rsidR="008E4FE1" w:rsidRDefault="00000000">
      <w:r>
        <w:t>☐ I am undecided</w:t>
      </w:r>
    </w:p>
    <w:p w14:paraId="4B0E6BE7" w14:textId="77777777" w:rsidR="008E4FE1" w:rsidRDefault="008E4FE1"/>
    <w:p w14:paraId="034E6765" w14:textId="77777777" w:rsidR="008E4FE1" w:rsidRDefault="008E4FE1"/>
    <w:p w14:paraId="71E1456F" w14:textId="77777777" w:rsidR="008E4FE1" w:rsidRDefault="00000000">
      <w:r>
        <w:t>10. How do you rate the deployment of PAs in on‑call or shift duties?</w:t>
      </w:r>
    </w:p>
    <w:p w14:paraId="6A31B8EC" w14:textId="77777777" w:rsidR="008E4FE1" w:rsidRDefault="008E4FE1"/>
    <w:p w14:paraId="10902169" w14:textId="77777777" w:rsidR="008E4FE1" w:rsidRDefault="00000000">
      <w:r>
        <w:t>☐ I would definitely find their participation useful</w:t>
      </w:r>
    </w:p>
    <w:p w14:paraId="045E6D4C" w14:textId="77777777" w:rsidR="008E4FE1" w:rsidRDefault="00000000">
      <w:r>
        <w:t>☐ I would partly find their participation useful</w:t>
      </w:r>
    </w:p>
    <w:p w14:paraId="3593C045" w14:textId="77777777" w:rsidR="008E4FE1" w:rsidRDefault="00000000">
      <w:r>
        <w:t>☐ I would rather not find their participation useful</w:t>
      </w:r>
    </w:p>
    <w:p w14:paraId="0043F1BC" w14:textId="77777777" w:rsidR="008E4FE1" w:rsidRDefault="00000000">
      <w:r>
        <w:t>☐ I would find their participation by no means useful</w:t>
      </w:r>
    </w:p>
    <w:p w14:paraId="499D6488" w14:textId="77777777" w:rsidR="008E4FE1" w:rsidRDefault="00000000">
      <w:r>
        <w:t>☐ I am undecided</w:t>
      </w:r>
    </w:p>
    <w:p w14:paraId="362687D4" w14:textId="77777777" w:rsidR="008E4FE1" w:rsidRDefault="008E4FE1"/>
    <w:p w14:paraId="7F35B0BF" w14:textId="77777777" w:rsidR="008E4FE1" w:rsidRDefault="008E4FE1"/>
    <w:p w14:paraId="31DA7788" w14:textId="0DC18A82" w:rsidR="008E4FE1" w:rsidRDefault="00000000">
      <w:r>
        <w:t>11. When you think of your daily work routine, which of the following do you NOT consider to be medical activities?</w:t>
      </w:r>
    </w:p>
    <w:tbl>
      <w:tblPr>
        <w:tblStyle w:val="TabellemithellemGitternetz"/>
        <w:tblW w:w="9734" w:type="dxa"/>
        <w:tblLook w:val="00A0" w:firstRow="1" w:lastRow="0" w:firstColumn="1" w:lastColumn="0" w:noHBand="0" w:noVBand="0"/>
      </w:tblPr>
      <w:tblGrid>
        <w:gridCol w:w="2479"/>
        <w:gridCol w:w="1451"/>
        <w:gridCol w:w="1451"/>
        <w:gridCol w:w="1451"/>
        <w:gridCol w:w="1451"/>
        <w:gridCol w:w="1451"/>
      </w:tblGrid>
      <w:tr w:rsidR="00B438A4" w:rsidRPr="00735B9E" w14:paraId="64664B9A" w14:textId="77777777" w:rsidTr="00B30759">
        <w:tc>
          <w:tcPr>
            <w:tcW w:w="2479" w:type="dxa"/>
          </w:tcPr>
          <w:p w14:paraId="1CA9D3A8" w14:textId="77777777" w:rsidR="00B438A4" w:rsidRPr="00735B9E" w:rsidRDefault="00B438A4" w:rsidP="00B30759">
            <w:pPr>
              <w:rPr>
                <w:rFonts w:asciiTheme="majorHAnsi" w:hAnsiTheme="majorHAnsi" w:cstheme="majorHAnsi"/>
                <w:sz w:val="16"/>
                <w:szCs w:val="16"/>
              </w:rPr>
            </w:pPr>
          </w:p>
        </w:tc>
        <w:tc>
          <w:tcPr>
            <w:tcW w:w="1451" w:type="dxa"/>
          </w:tcPr>
          <w:p w14:paraId="3A299286" w14:textId="2A61D63F" w:rsidR="00B438A4" w:rsidRPr="00735B9E" w:rsidRDefault="00B438A4" w:rsidP="00B30759">
            <w:pPr>
              <w:rPr>
                <w:rFonts w:asciiTheme="majorHAnsi" w:hAnsiTheme="majorHAnsi" w:cstheme="majorHAnsi"/>
                <w:sz w:val="16"/>
                <w:szCs w:val="16"/>
              </w:rPr>
            </w:pPr>
            <w:proofErr w:type="gramStart"/>
            <w:r w:rsidRPr="00B438A4">
              <w:rPr>
                <w:rFonts w:asciiTheme="majorHAnsi" w:hAnsiTheme="majorHAnsi" w:cstheme="majorHAnsi"/>
                <w:sz w:val="16"/>
                <w:szCs w:val="16"/>
              </w:rPr>
              <w:t>Definitely not</w:t>
            </w:r>
            <w:proofErr w:type="gramEnd"/>
            <w:r w:rsidRPr="00B438A4">
              <w:rPr>
                <w:rFonts w:asciiTheme="majorHAnsi" w:hAnsiTheme="majorHAnsi" w:cstheme="majorHAnsi"/>
                <w:sz w:val="16"/>
                <w:szCs w:val="16"/>
              </w:rPr>
              <w:t xml:space="preserve">     </w:t>
            </w:r>
          </w:p>
        </w:tc>
        <w:tc>
          <w:tcPr>
            <w:tcW w:w="1451" w:type="dxa"/>
          </w:tcPr>
          <w:p w14:paraId="67E6E4E3" w14:textId="3EB26AD8" w:rsidR="00B438A4" w:rsidRPr="00735B9E" w:rsidRDefault="00B438A4" w:rsidP="00B30759">
            <w:pPr>
              <w:rPr>
                <w:rFonts w:asciiTheme="majorHAnsi" w:hAnsiTheme="majorHAnsi" w:cstheme="majorHAnsi"/>
                <w:sz w:val="16"/>
                <w:szCs w:val="16"/>
              </w:rPr>
            </w:pPr>
            <w:r w:rsidRPr="00B438A4">
              <w:rPr>
                <w:rFonts w:asciiTheme="majorHAnsi" w:hAnsiTheme="majorHAnsi" w:cstheme="majorHAnsi"/>
                <w:sz w:val="16"/>
                <w:szCs w:val="16"/>
              </w:rPr>
              <w:t xml:space="preserve">Mostly not   </w:t>
            </w:r>
          </w:p>
        </w:tc>
        <w:tc>
          <w:tcPr>
            <w:tcW w:w="1451" w:type="dxa"/>
          </w:tcPr>
          <w:p w14:paraId="1FE7B9E0" w14:textId="6CC36936" w:rsidR="00B438A4" w:rsidRPr="00735B9E" w:rsidRDefault="00B438A4" w:rsidP="00B30759">
            <w:pPr>
              <w:rPr>
                <w:rFonts w:asciiTheme="majorHAnsi" w:hAnsiTheme="majorHAnsi" w:cstheme="majorHAnsi"/>
                <w:sz w:val="16"/>
                <w:szCs w:val="16"/>
              </w:rPr>
            </w:pPr>
            <w:r w:rsidRPr="00B438A4">
              <w:rPr>
                <w:rFonts w:asciiTheme="majorHAnsi" w:hAnsiTheme="majorHAnsi" w:cstheme="majorHAnsi"/>
                <w:sz w:val="16"/>
                <w:szCs w:val="16"/>
              </w:rPr>
              <w:t xml:space="preserve">Mostly medical   </w:t>
            </w:r>
          </w:p>
        </w:tc>
        <w:tc>
          <w:tcPr>
            <w:tcW w:w="1451" w:type="dxa"/>
          </w:tcPr>
          <w:p w14:paraId="17D27EF3" w14:textId="38396362" w:rsidR="00B438A4" w:rsidRPr="00735B9E" w:rsidRDefault="00B438A4" w:rsidP="00B30759">
            <w:pPr>
              <w:rPr>
                <w:rFonts w:asciiTheme="majorHAnsi" w:hAnsiTheme="majorHAnsi" w:cstheme="majorHAnsi"/>
                <w:sz w:val="16"/>
                <w:szCs w:val="16"/>
              </w:rPr>
            </w:pPr>
            <w:r w:rsidRPr="00B438A4">
              <w:rPr>
                <w:rFonts w:asciiTheme="majorHAnsi" w:hAnsiTheme="majorHAnsi" w:cstheme="majorHAnsi"/>
                <w:sz w:val="16"/>
                <w:szCs w:val="16"/>
              </w:rPr>
              <w:t xml:space="preserve">Always medical   </w:t>
            </w:r>
          </w:p>
        </w:tc>
        <w:tc>
          <w:tcPr>
            <w:tcW w:w="1451" w:type="dxa"/>
          </w:tcPr>
          <w:p w14:paraId="015CE914" w14:textId="05A3FA96" w:rsidR="00B438A4" w:rsidRPr="00735B9E" w:rsidRDefault="00B438A4" w:rsidP="00B30759">
            <w:pPr>
              <w:rPr>
                <w:rFonts w:asciiTheme="majorHAnsi" w:hAnsiTheme="majorHAnsi" w:cstheme="majorHAnsi"/>
                <w:sz w:val="16"/>
                <w:szCs w:val="16"/>
              </w:rPr>
            </w:pPr>
            <w:r w:rsidRPr="00735B9E">
              <w:rPr>
                <w:rFonts w:asciiTheme="majorHAnsi" w:hAnsiTheme="majorHAnsi" w:cstheme="majorHAnsi"/>
                <w:sz w:val="16"/>
                <w:szCs w:val="16"/>
              </w:rPr>
              <w:t>D</w:t>
            </w:r>
            <w:r>
              <w:rPr>
                <w:rFonts w:asciiTheme="majorHAnsi" w:hAnsiTheme="majorHAnsi" w:cstheme="majorHAnsi"/>
                <w:sz w:val="16"/>
                <w:szCs w:val="16"/>
              </w:rPr>
              <w:t>on’t know</w:t>
            </w:r>
          </w:p>
        </w:tc>
      </w:tr>
      <w:tr w:rsidR="00B438A4" w:rsidRPr="00735B9E" w14:paraId="3D9B9123" w14:textId="77777777" w:rsidTr="00B30759">
        <w:tc>
          <w:tcPr>
            <w:tcW w:w="2479" w:type="dxa"/>
          </w:tcPr>
          <w:p w14:paraId="436F3AA6" w14:textId="77777777" w:rsidR="00B438A4" w:rsidRPr="00735B9E" w:rsidRDefault="00B438A4" w:rsidP="00B30759">
            <w:pPr>
              <w:rPr>
                <w:sz w:val="18"/>
                <w:szCs w:val="18"/>
              </w:rPr>
            </w:pPr>
            <w:r w:rsidRPr="00735B9E">
              <w:rPr>
                <w:sz w:val="18"/>
                <w:szCs w:val="18"/>
              </w:rPr>
              <w:t>Blood draws</w:t>
            </w:r>
          </w:p>
        </w:tc>
        <w:tc>
          <w:tcPr>
            <w:tcW w:w="1451" w:type="dxa"/>
          </w:tcPr>
          <w:p w14:paraId="1D29C03C" w14:textId="77777777" w:rsidR="00B438A4" w:rsidRPr="00735B9E" w:rsidRDefault="00B438A4" w:rsidP="00B30759">
            <w:pPr>
              <w:rPr>
                <w:sz w:val="18"/>
                <w:szCs w:val="18"/>
              </w:rPr>
            </w:pPr>
          </w:p>
        </w:tc>
        <w:tc>
          <w:tcPr>
            <w:tcW w:w="1451" w:type="dxa"/>
          </w:tcPr>
          <w:p w14:paraId="65C06DAD" w14:textId="77777777" w:rsidR="00B438A4" w:rsidRPr="00735B9E" w:rsidRDefault="00B438A4" w:rsidP="00B30759">
            <w:pPr>
              <w:rPr>
                <w:sz w:val="18"/>
                <w:szCs w:val="18"/>
              </w:rPr>
            </w:pPr>
          </w:p>
        </w:tc>
        <w:tc>
          <w:tcPr>
            <w:tcW w:w="1451" w:type="dxa"/>
          </w:tcPr>
          <w:p w14:paraId="223C6250" w14:textId="77777777" w:rsidR="00B438A4" w:rsidRPr="00735B9E" w:rsidRDefault="00B438A4" w:rsidP="00B30759">
            <w:pPr>
              <w:rPr>
                <w:sz w:val="18"/>
                <w:szCs w:val="18"/>
              </w:rPr>
            </w:pPr>
          </w:p>
        </w:tc>
        <w:tc>
          <w:tcPr>
            <w:tcW w:w="1451" w:type="dxa"/>
          </w:tcPr>
          <w:p w14:paraId="01945016" w14:textId="77777777" w:rsidR="00B438A4" w:rsidRPr="00735B9E" w:rsidRDefault="00B438A4" w:rsidP="00B30759">
            <w:pPr>
              <w:rPr>
                <w:sz w:val="18"/>
                <w:szCs w:val="18"/>
              </w:rPr>
            </w:pPr>
          </w:p>
        </w:tc>
        <w:tc>
          <w:tcPr>
            <w:tcW w:w="1451" w:type="dxa"/>
          </w:tcPr>
          <w:p w14:paraId="31D1183C" w14:textId="77777777" w:rsidR="00B438A4" w:rsidRPr="00735B9E" w:rsidRDefault="00B438A4" w:rsidP="00B30759">
            <w:pPr>
              <w:rPr>
                <w:sz w:val="18"/>
                <w:szCs w:val="18"/>
              </w:rPr>
            </w:pPr>
          </w:p>
        </w:tc>
      </w:tr>
      <w:tr w:rsidR="00B438A4" w:rsidRPr="00735B9E" w14:paraId="122A884C" w14:textId="77777777" w:rsidTr="00B30759">
        <w:tc>
          <w:tcPr>
            <w:tcW w:w="2479" w:type="dxa"/>
          </w:tcPr>
          <w:p w14:paraId="141BBACE" w14:textId="77777777" w:rsidR="00B438A4" w:rsidRPr="00735B9E" w:rsidRDefault="00B438A4" w:rsidP="00B30759">
            <w:pPr>
              <w:rPr>
                <w:sz w:val="18"/>
                <w:szCs w:val="18"/>
              </w:rPr>
            </w:pPr>
            <w:r w:rsidRPr="00735B9E">
              <w:rPr>
                <w:sz w:val="18"/>
                <w:szCs w:val="18"/>
              </w:rPr>
              <w:t>Inserting venous access lines</w:t>
            </w:r>
          </w:p>
        </w:tc>
        <w:tc>
          <w:tcPr>
            <w:tcW w:w="1451" w:type="dxa"/>
          </w:tcPr>
          <w:p w14:paraId="06DA2CDB" w14:textId="77777777" w:rsidR="00B438A4" w:rsidRPr="00735B9E" w:rsidRDefault="00B438A4" w:rsidP="00B30759">
            <w:pPr>
              <w:rPr>
                <w:sz w:val="18"/>
                <w:szCs w:val="18"/>
              </w:rPr>
            </w:pPr>
          </w:p>
        </w:tc>
        <w:tc>
          <w:tcPr>
            <w:tcW w:w="1451" w:type="dxa"/>
          </w:tcPr>
          <w:p w14:paraId="7AF793FD" w14:textId="77777777" w:rsidR="00B438A4" w:rsidRPr="00735B9E" w:rsidRDefault="00B438A4" w:rsidP="00B30759">
            <w:pPr>
              <w:rPr>
                <w:sz w:val="18"/>
                <w:szCs w:val="18"/>
              </w:rPr>
            </w:pPr>
          </w:p>
        </w:tc>
        <w:tc>
          <w:tcPr>
            <w:tcW w:w="1451" w:type="dxa"/>
          </w:tcPr>
          <w:p w14:paraId="06F5473A" w14:textId="77777777" w:rsidR="00B438A4" w:rsidRPr="00735B9E" w:rsidRDefault="00B438A4" w:rsidP="00B30759">
            <w:pPr>
              <w:rPr>
                <w:sz w:val="18"/>
                <w:szCs w:val="18"/>
              </w:rPr>
            </w:pPr>
          </w:p>
        </w:tc>
        <w:tc>
          <w:tcPr>
            <w:tcW w:w="1451" w:type="dxa"/>
          </w:tcPr>
          <w:p w14:paraId="0ABA285B" w14:textId="77777777" w:rsidR="00B438A4" w:rsidRPr="00735B9E" w:rsidRDefault="00B438A4" w:rsidP="00B30759">
            <w:pPr>
              <w:rPr>
                <w:sz w:val="18"/>
                <w:szCs w:val="18"/>
              </w:rPr>
            </w:pPr>
          </w:p>
        </w:tc>
        <w:tc>
          <w:tcPr>
            <w:tcW w:w="1451" w:type="dxa"/>
          </w:tcPr>
          <w:p w14:paraId="22AAEBF3" w14:textId="77777777" w:rsidR="00B438A4" w:rsidRPr="00735B9E" w:rsidRDefault="00B438A4" w:rsidP="00B30759">
            <w:pPr>
              <w:rPr>
                <w:sz w:val="18"/>
                <w:szCs w:val="18"/>
              </w:rPr>
            </w:pPr>
          </w:p>
        </w:tc>
      </w:tr>
      <w:tr w:rsidR="00B438A4" w:rsidRPr="00735B9E" w14:paraId="64D9FE65" w14:textId="77777777" w:rsidTr="00B30759">
        <w:tc>
          <w:tcPr>
            <w:tcW w:w="2479" w:type="dxa"/>
          </w:tcPr>
          <w:p w14:paraId="04BB75DF" w14:textId="77777777" w:rsidR="00B438A4" w:rsidRPr="00735B9E" w:rsidRDefault="00B438A4" w:rsidP="00B30759">
            <w:pPr>
              <w:rPr>
                <w:sz w:val="18"/>
                <w:szCs w:val="18"/>
              </w:rPr>
            </w:pPr>
            <w:r w:rsidRPr="00735B9E">
              <w:rPr>
                <w:sz w:val="18"/>
                <w:szCs w:val="18"/>
              </w:rPr>
              <w:t>Conducting ward rounds independently</w:t>
            </w:r>
          </w:p>
        </w:tc>
        <w:tc>
          <w:tcPr>
            <w:tcW w:w="1451" w:type="dxa"/>
          </w:tcPr>
          <w:p w14:paraId="26A5B093" w14:textId="77777777" w:rsidR="00B438A4" w:rsidRPr="00735B9E" w:rsidRDefault="00B438A4" w:rsidP="00B30759">
            <w:pPr>
              <w:rPr>
                <w:sz w:val="18"/>
                <w:szCs w:val="18"/>
              </w:rPr>
            </w:pPr>
          </w:p>
        </w:tc>
        <w:tc>
          <w:tcPr>
            <w:tcW w:w="1451" w:type="dxa"/>
          </w:tcPr>
          <w:p w14:paraId="3D73B299" w14:textId="77777777" w:rsidR="00B438A4" w:rsidRPr="00735B9E" w:rsidRDefault="00B438A4" w:rsidP="00B30759">
            <w:pPr>
              <w:rPr>
                <w:sz w:val="18"/>
                <w:szCs w:val="18"/>
              </w:rPr>
            </w:pPr>
          </w:p>
        </w:tc>
        <w:tc>
          <w:tcPr>
            <w:tcW w:w="1451" w:type="dxa"/>
          </w:tcPr>
          <w:p w14:paraId="1A975E18" w14:textId="77777777" w:rsidR="00B438A4" w:rsidRPr="00735B9E" w:rsidRDefault="00B438A4" w:rsidP="00B30759">
            <w:pPr>
              <w:rPr>
                <w:sz w:val="18"/>
                <w:szCs w:val="18"/>
              </w:rPr>
            </w:pPr>
          </w:p>
        </w:tc>
        <w:tc>
          <w:tcPr>
            <w:tcW w:w="1451" w:type="dxa"/>
          </w:tcPr>
          <w:p w14:paraId="3C016F46" w14:textId="77777777" w:rsidR="00B438A4" w:rsidRPr="00735B9E" w:rsidRDefault="00B438A4" w:rsidP="00B30759">
            <w:pPr>
              <w:rPr>
                <w:sz w:val="18"/>
                <w:szCs w:val="18"/>
              </w:rPr>
            </w:pPr>
          </w:p>
        </w:tc>
        <w:tc>
          <w:tcPr>
            <w:tcW w:w="1451" w:type="dxa"/>
          </w:tcPr>
          <w:p w14:paraId="1E169EE2" w14:textId="77777777" w:rsidR="00B438A4" w:rsidRPr="00735B9E" w:rsidRDefault="00B438A4" w:rsidP="00B30759">
            <w:pPr>
              <w:rPr>
                <w:sz w:val="18"/>
                <w:szCs w:val="18"/>
              </w:rPr>
            </w:pPr>
          </w:p>
        </w:tc>
      </w:tr>
      <w:tr w:rsidR="00B438A4" w:rsidRPr="00735B9E" w14:paraId="480385E3" w14:textId="77777777" w:rsidTr="00B30759">
        <w:tc>
          <w:tcPr>
            <w:tcW w:w="2479" w:type="dxa"/>
          </w:tcPr>
          <w:p w14:paraId="6B7E082D" w14:textId="77777777" w:rsidR="00B438A4" w:rsidRPr="00735B9E" w:rsidRDefault="00B438A4" w:rsidP="00B30759">
            <w:pPr>
              <w:rPr>
                <w:sz w:val="18"/>
                <w:szCs w:val="18"/>
              </w:rPr>
            </w:pPr>
            <w:r w:rsidRPr="00735B9E">
              <w:rPr>
                <w:sz w:val="18"/>
                <w:szCs w:val="18"/>
              </w:rPr>
              <w:t>Taking medical histories</w:t>
            </w:r>
          </w:p>
        </w:tc>
        <w:tc>
          <w:tcPr>
            <w:tcW w:w="1451" w:type="dxa"/>
          </w:tcPr>
          <w:p w14:paraId="5D0CA713" w14:textId="77777777" w:rsidR="00B438A4" w:rsidRPr="00735B9E" w:rsidRDefault="00B438A4" w:rsidP="00B30759">
            <w:pPr>
              <w:rPr>
                <w:sz w:val="18"/>
                <w:szCs w:val="18"/>
              </w:rPr>
            </w:pPr>
          </w:p>
        </w:tc>
        <w:tc>
          <w:tcPr>
            <w:tcW w:w="1451" w:type="dxa"/>
          </w:tcPr>
          <w:p w14:paraId="49725FFD" w14:textId="77777777" w:rsidR="00B438A4" w:rsidRPr="00735B9E" w:rsidRDefault="00B438A4" w:rsidP="00B30759">
            <w:pPr>
              <w:rPr>
                <w:sz w:val="18"/>
                <w:szCs w:val="18"/>
              </w:rPr>
            </w:pPr>
          </w:p>
        </w:tc>
        <w:tc>
          <w:tcPr>
            <w:tcW w:w="1451" w:type="dxa"/>
          </w:tcPr>
          <w:p w14:paraId="43D94FD1" w14:textId="77777777" w:rsidR="00B438A4" w:rsidRPr="00735B9E" w:rsidRDefault="00B438A4" w:rsidP="00B30759">
            <w:pPr>
              <w:rPr>
                <w:sz w:val="18"/>
                <w:szCs w:val="18"/>
              </w:rPr>
            </w:pPr>
          </w:p>
        </w:tc>
        <w:tc>
          <w:tcPr>
            <w:tcW w:w="1451" w:type="dxa"/>
          </w:tcPr>
          <w:p w14:paraId="02D7D5C7" w14:textId="77777777" w:rsidR="00B438A4" w:rsidRPr="00735B9E" w:rsidRDefault="00B438A4" w:rsidP="00B30759">
            <w:pPr>
              <w:rPr>
                <w:sz w:val="18"/>
                <w:szCs w:val="18"/>
              </w:rPr>
            </w:pPr>
          </w:p>
        </w:tc>
        <w:tc>
          <w:tcPr>
            <w:tcW w:w="1451" w:type="dxa"/>
          </w:tcPr>
          <w:p w14:paraId="2D30E665" w14:textId="77777777" w:rsidR="00B438A4" w:rsidRPr="00735B9E" w:rsidRDefault="00B438A4" w:rsidP="00B30759">
            <w:pPr>
              <w:rPr>
                <w:sz w:val="18"/>
                <w:szCs w:val="18"/>
              </w:rPr>
            </w:pPr>
          </w:p>
        </w:tc>
      </w:tr>
      <w:tr w:rsidR="00B438A4" w:rsidRPr="00735B9E" w14:paraId="55835B0A" w14:textId="77777777" w:rsidTr="00B30759">
        <w:tc>
          <w:tcPr>
            <w:tcW w:w="2479" w:type="dxa"/>
          </w:tcPr>
          <w:p w14:paraId="4A343419" w14:textId="67ED5343" w:rsidR="00B438A4" w:rsidRPr="00735B9E" w:rsidRDefault="00D561B8" w:rsidP="00B30759">
            <w:pPr>
              <w:rPr>
                <w:sz w:val="18"/>
                <w:szCs w:val="18"/>
              </w:rPr>
            </w:pPr>
            <w:r w:rsidRPr="00D561B8">
              <w:rPr>
                <w:sz w:val="18"/>
                <w:szCs w:val="18"/>
              </w:rPr>
              <w:t>Creating therapy plans</w:t>
            </w:r>
          </w:p>
        </w:tc>
        <w:tc>
          <w:tcPr>
            <w:tcW w:w="1451" w:type="dxa"/>
          </w:tcPr>
          <w:p w14:paraId="4FBF8CBB" w14:textId="77777777" w:rsidR="00B438A4" w:rsidRPr="00735B9E" w:rsidRDefault="00B438A4" w:rsidP="00B30759">
            <w:pPr>
              <w:rPr>
                <w:sz w:val="18"/>
                <w:szCs w:val="18"/>
              </w:rPr>
            </w:pPr>
          </w:p>
        </w:tc>
        <w:tc>
          <w:tcPr>
            <w:tcW w:w="1451" w:type="dxa"/>
          </w:tcPr>
          <w:p w14:paraId="0286C01F" w14:textId="77777777" w:rsidR="00B438A4" w:rsidRPr="00735B9E" w:rsidRDefault="00B438A4" w:rsidP="00B30759">
            <w:pPr>
              <w:rPr>
                <w:sz w:val="18"/>
                <w:szCs w:val="18"/>
              </w:rPr>
            </w:pPr>
          </w:p>
        </w:tc>
        <w:tc>
          <w:tcPr>
            <w:tcW w:w="1451" w:type="dxa"/>
          </w:tcPr>
          <w:p w14:paraId="0685251B" w14:textId="77777777" w:rsidR="00B438A4" w:rsidRPr="00735B9E" w:rsidRDefault="00B438A4" w:rsidP="00B30759">
            <w:pPr>
              <w:rPr>
                <w:sz w:val="18"/>
                <w:szCs w:val="18"/>
              </w:rPr>
            </w:pPr>
          </w:p>
        </w:tc>
        <w:tc>
          <w:tcPr>
            <w:tcW w:w="1451" w:type="dxa"/>
          </w:tcPr>
          <w:p w14:paraId="3CED26FF" w14:textId="77777777" w:rsidR="00B438A4" w:rsidRPr="00735B9E" w:rsidRDefault="00B438A4" w:rsidP="00B30759">
            <w:pPr>
              <w:rPr>
                <w:sz w:val="18"/>
                <w:szCs w:val="18"/>
              </w:rPr>
            </w:pPr>
          </w:p>
        </w:tc>
        <w:tc>
          <w:tcPr>
            <w:tcW w:w="1451" w:type="dxa"/>
          </w:tcPr>
          <w:p w14:paraId="70FDD939" w14:textId="77777777" w:rsidR="00B438A4" w:rsidRPr="00735B9E" w:rsidRDefault="00B438A4" w:rsidP="00B30759">
            <w:pPr>
              <w:rPr>
                <w:sz w:val="18"/>
                <w:szCs w:val="18"/>
              </w:rPr>
            </w:pPr>
          </w:p>
        </w:tc>
      </w:tr>
      <w:tr w:rsidR="00D561B8" w:rsidRPr="00735B9E" w14:paraId="1ED50A85" w14:textId="77777777" w:rsidTr="00B30759">
        <w:tc>
          <w:tcPr>
            <w:tcW w:w="2479" w:type="dxa"/>
          </w:tcPr>
          <w:p w14:paraId="2B4867B9" w14:textId="6561E354" w:rsidR="00D561B8" w:rsidRPr="00735B9E" w:rsidRDefault="00D561B8" w:rsidP="00D561B8">
            <w:pPr>
              <w:rPr>
                <w:sz w:val="18"/>
                <w:szCs w:val="18"/>
              </w:rPr>
            </w:pPr>
            <w:r w:rsidRPr="00D561B8">
              <w:rPr>
                <w:sz w:val="18"/>
                <w:szCs w:val="18"/>
              </w:rPr>
              <w:t>Preparing discharge / medical letters</w:t>
            </w:r>
          </w:p>
        </w:tc>
        <w:tc>
          <w:tcPr>
            <w:tcW w:w="1451" w:type="dxa"/>
          </w:tcPr>
          <w:p w14:paraId="13BFFCED" w14:textId="77777777" w:rsidR="00D561B8" w:rsidRPr="00735B9E" w:rsidRDefault="00D561B8" w:rsidP="00D561B8">
            <w:pPr>
              <w:rPr>
                <w:sz w:val="18"/>
                <w:szCs w:val="18"/>
              </w:rPr>
            </w:pPr>
          </w:p>
        </w:tc>
        <w:tc>
          <w:tcPr>
            <w:tcW w:w="1451" w:type="dxa"/>
          </w:tcPr>
          <w:p w14:paraId="4756C5F9" w14:textId="77777777" w:rsidR="00D561B8" w:rsidRPr="00735B9E" w:rsidRDefault="00D561B8" w:rsidP="00D561B8">
            <w:pPr>
              <w:rPr>
                <w:sz w:val="18"/>
                <w:szCs w:val="18"/>
              </w:rPr>
            </w:pPr>
          </w:p>
        </w:tc>
        <w:tc>
          <w:tcPr>
            <w:tcW w:w="1451" w:type="dxa"/>
          </w:tcPr>
          <w:p w14:paraId="66F5ABEF" w14:textId="77777777" w:rsidR="00D561B8" w:rsidRPr="00735B9E" w:rsidRDefault="00D561B8" w:rsidP="00D561B8">
            <w:pPr>
              <w:rPr>
                <w:sz w:val="18"/>
                <w:szCs w:val="18"/>
              </w:rPr>
            </w:pPr>
          </w:p>
        </w:tc>
        <w:tc>
          <w:tcPr>
            <w:tcW w:w="1451" w:type="dxa"/>
          </w:tcPr>
          <w:p w14:paraId="79D1DECA" w14:textId="77777777" w:rsidR="00D561B8" w:rsidRPr="00735B9E" w:rsidRDefault="00D561B8" w:rsidP="00D561B8">
            <w:pPr>
              <w:rPr>
                <w:sz w:val="18"/>
                <w:szCs w:val="18"/>
              </w:rPr>
            </w:pPr>
          </w:p>
        </w:tc>
        <w:tc>
          <w:tcPr>
            <w:tcW w:w="1451" w:type="dxa"/>
          </w:tcPr>
          <w:p w14:paraId="035CEBF7" w14:textId="77777777" w:rsidR="00D561B8" w:rsidRPr="00735B9E" w:rsidRDefault="00D561B8" w:rsidP="00D561B8">
            <w:pPr>
              <w:rPr>
                <w:sz w:val="18"/>
                <w:szCs w:val="18"/>
              </w:rPr>
            </w:pPr>
          </w:p>
        </w:tc>
      </w:tr>
      <w:tr w:rsidR="00D561B8" w:rsidRPr="00735B9E" w14:paraId="03D8D21F" w14:textId="77777777" w:rsidTr="00B30759">
        <w:tc>
          <w:tcPr>
            <w:tcW w:w="2479" w:type="dxa"/>
          </w:tcPr>
          <w:p w14:paraId="6E015519" w14:textId="775B064C" w:rsidR="00D561B8" w:rsidRPr="00735B9E" w:rsidRDefault="00D561B8" w:rsidP="00D561B8">
            <w:pPr>
              <w:rPr>
                <w:sz w:val="18"/>
                <w:szCs w:val="18"/>
              </w:rPr>
            </w:pPr>
            <w:r w:rsidRPr="00D561B8">
              <w:rPr>
                <w:sz w:val="18"/>
                <w:szCs w:val="18"/>
              </w:rPr>
              <w:lastRenderedPageBreak/>
              <w:t xml:space="preserve">Preparing </w:t>
            </w:r>
            <w:proofErr w:type="spellStart"/>
            <w:r w:rsidRPr="00D561B8">
              <w:rPr>
                <w:sz w:val="18"/>
                <w:szCs w:val="18"/>
              </w:rPr>
              <w:t>tumour</w:t>
            </w:r>
            <w:proofErr w:type="spellEnd"/>
            <w:r w:rsidRPr="00D561B8">
              <w:rPr>
                <w:sz w:val="18"/>
                <w:szCs w:val="18"/>
              </w:rPr>
              <w:t xml:space="preserve"> boards</w:t>
            </w:r>
          </w:p>
        </w:tc>
        <w:tc>
          <w:tcPr>
            <w:tcW w:w="1451" w:type="dxa"/>
          </w:tcPr>
          <w:p w14:paraId="442A968B" w14:textId="77777777" w:rsidR="00D561B8" w:rsidRPr="00735B9E" w:rsidRDefault="00D561B8" w:rsidP="00D561B8">
            <w:pPr>
              <w:rPr>
                <w:sz w:val="18"/>
                <w:szCs w:val="18"/>
              </w:rPr>
            </w:pPr>
          </w:p>
        </w:tc>
        <w:tc>
          <w:tcPr>
            <w:tcW w:w="1451" w:type="dxa"/>
          </w:tcPr>
          <w:p w14:paraId="30DE3314" w14:textId="77777777" w:rsidR="00D561B8" w:rsidRPr="00735B9E" w:rsidRDefault="00D561B8" w:rsidP="00D561B8">
            <w:pPr>
              <w:rPr>
                <w:sz w:val="18"/>
                <w:szCs w:val="18"/>
              </w:rPr>
            </w:pPr>
          </w:p>
        </w:tc>
        <w:tc>
          <w:tcPr>
            <w:tcW w:w="1451" w:type="dxa"/>
          </w:tcPr>
          <w:p w14:paraId="575A6546" w14:textId="77777777" w:rsidR="00D561B8" w:rsidRPr="00735B9E" w:rsidRDefault="00D561B8" w:rsidP="00D561B8">
            <w:pPr>
              <w:rPr>
                <w:sz w:val="18"/>
                <w:szCs w:val="18"/>
              </w:rPr>
            </w:pPr>
          </w:p>
        </w:tc>
        <w:tc>
          <w:tcPr>
            <w:tcW w:w="1451" w:type="dxa"/>
          </w:tcPr>
          <w:p w14:paraId="41EC148F" w14:textId="77777777" w:rsidR="00D561B8" w:rsidRPr="00735B9E" w:rsidRDefault="00D561B8" w:rsidP="00D561B8">
            <w:pPr>
              <w:rPr>
                <w:sz w:val="18"/>
                <w:szCs w:val="18"/>
              </w:rPr>
            </w:pPr>
          </w:p>
        </w:tc>
        <w:tc>
          <w:tcPr>
            <w:tcW w:w="1451" w:type="dxa"/>
          </w:tcPr>
          <w:p w14:paraId="18DD7B88" w14:textId="77777777" w:rsidR="00D561B8" w:rsidRPr="00735B9E" w:rsidRDefault="00D561B8" w:rsidP="00D561B8">
            <w:pPr>
              <w:rPr>
                <w:sz w:val="18"/>
                <w:szCs w:val="18"/>
              </w:rPr>
            </w:pPr>
          </w:p>
        </w:tc>
      </w:tr>
      <w:tr w:rsidR="00D561B8" w:rsidRPr="00735B9E" w14:paraId="67CD5455" w14:textId="77777777" w:rsidTr="00B30759">
        <w:tc>
          <w:tcPr>
            <w:tcW w:w="2479" w:type="dxa"/>
          </w:tcPr>
          <w:p w14:paraId="3001AE34" w14:textId="7480373D" w:rsidR="00D561B8" w:rsidRPr="00735B9E" w:rsidRDefault="00D561B8" w:rsidP="00D561B8">
            <w:pPr>
              <w:rPr>
                <w:sz w:val="18"/>
                <w:szCs w:val="18"/>
              </w:rPr>
            </w:pPr>
            <w:proofErr w:type="spellStart"/>
            <w:r w:rsidRPr="00D561B8">
              <w:rPr>
                <w:sz w:val="18"/>
                <w:szCs w:val="18"/>
              </w:rPr>
              <w:t>Organising</w:t>
            </w:r>
            <w:proofErr w:type="spellEnd"/>
            <w:r w:rsidRPr="00D561B8">
              <w:rPr>
                <w:sz w:val="18"/>
                <w:szCs w:val="18"/>
              </w:rPr>
              <w:t xml:space="preserve"> consultations and requesting findings</w:t>
            </w:r>
          </w:p>
        </w:tc>
        <w:tc>
          <w:tcPr>
            <w:tcW w:w="1451" w:type="dxa"/>
          </w:tcPr>
          <w:p w14:paraId="4B84CA8B" w14:textId="77777777" w:rsidR="00D561B8" w:rsidRPr="00735B9E" w:rsidRDefault="00D561B8" w:rsidP="00D561B8">
            <w:pPr>
              <w:rPr>
                <w:sz w:val="18"/>
                <w:szCs w:val="18"/>
              </w:rPr>
            </w:pPr>
          </w:p>
        </w:tc>
        <w:tc>
          <w:tcPr>
            <w:tcW w:w="1451" w:type="dxa"/>
          </w:tcPr>
          <w:p w14:paraId="405B258A" w14:textId="77777777" w:rsidR="00D561B8" w:rsidRPr="00735B9E" w:rsidRDefault="00D561B8" w:rsidP="00D561B8">
            <w:pPr>
              <w:rPr>
                <w:sz w:val="18"/>
                <w:szCs w:val="18"/>
              </w:rPr>
            </w:pPr>
          </w:p>
        </w:tc>
        <w:tc>
          <w:tcPr>
            <w:tcW w:w="1451" w:type="dxa"/>
          </w:tcPr>
          <w:p w14:paraId="03BC0052" w14:textId="77777777" w:rsidR="00D561B8" w:rsidRPr="00735B9E" w:rsidRDefault="00D561B8" w:rsidP="00D561B8">
            <w:pPr>
              <w:rPr>
                <w:sz w:val="18"/>
                <w:szCs w:val="18"/>
              </w:rPr>
            </w:pPr>
          </w:p>
        </w:tc>
        <w:tc>
          <w:tcPr>
            <w:tcW w:w="1451" w:type="dxa"/>
          </w:tcPr>
          <w:p w14:paraId="5E64ED74" w14:textId="77777777" w:rsidR="00D561B8" w:rsidRPr="00735B9E" w:rsidRDefault="00D561B8" w:rsidP="00D561B8">
            <w:pPr>
              <w:rPr>
                <w:sz w:val="18"/>
                <w:szCs w:val="18"/>
              </w:rPr>
            </w:pPr>
          </w:p>
        </w:tc>
        <w:tc>
          <w:tcPr>
            <w:tcW w:w="1451" w:type="dxa"/>
          </w:tcPr>
          <w:p w14:paraId="60F666A9" w14:textId="77777777" w:rsidR="00D561B8" w:rsidRPr="00735B9E" w:rsidRDefault="00D561B8" w:rsidP="00D561B8">
            <w:pPr>
              <w:rPr>
                <w:sz w:val="18"/>
                <w:szCs w:val="18"/>
              </w:rPr>
            </w:pPr>
          </w:p>
        </w:tc>
      </w:tr>
      <w:tr w:rsidR="00D561B8" w:rsidRPr="00735B9E" w14:paraId="2690D692" w14:textId="77777777" w:rsidTr="00B30759">
        <w:tc>
          <w:tcPr>
            <w:tcW w:w="2479" w:type="dxa"/>
          </w:tcPr>
          <w:p w14:paraId="4B293325" w14:textId="65458A38" w:rsidR="00D561B8" w:rsidRPr="00735B9E" w:rsidRDefault="00D561B8" w:rsidP="00D561B8">
            <w:pPr>
              <w:rPr>
                <w:sz w:val="18"/>
                <w:szCs w:val="18"/>
              </w:rPr>
            </w:pPr>
            <w:r w:rsidRPr="00D561B8">
              <w:rPr>
                <w:sz w:val="18"/>
                <w:szCs w:val="18"/>
              </w:rPr>
              <w:t>Checking study inclusions</w:t>
            </w:r>
          </w:p>
        </w:tc>
        <w:tc>
          <w:tcPr>
            <w:tcW w:w="1451" w:type="dxa"/>
          </w:tcPr>
          <w:p w14:paraId="069BEC5C" w14:textId="77777777" w:rsidR="00D561B8" w:rsidRPr="00735B9E" w:rsidRDefault="00D561B8" w:rsidP="00D561B8">
            <w:pPr>
              <w:rPr>
                <w:sz w:val="18"/>
                <w:szCs w:val="18"/>
              </w:rPr>
            </w:pPr>
          </w:p>
        </w:tc>
        <w:tc>
          <w:tcPr>
            <w:tcW w:w="1451" w:type="dxa"/>
          </w:tcPr>
          <w:p w14:paraId="26C737B3" w14:textId="77777777" w:rsidR="00D561B8" w:rsidRPr="00735B9E" w:rsidRDefault="00D561B8" w:rsidP="00D561B8">
            <w:pPr>
              <w:rPr>
                <w:sz w:val="18"/>
                <w:szCs w:val="18"/>
              </w:rPr>
            </w:pPr>
          </w:p>
        </w:tc>
        <w:tc>
          <w:tcPr>
            <w:tcW w:w="1451" w:type="dxa"/>
          </w:tcPr>
          <w:p w14:paraId="43B0A34C" w14:textId="77777777" w:rsidR="00D561B8" w:rsidRPr="00735B9E" w:rsidRDefault="00D561B8" w:rsidP="00D561B8">
            <w:pPr>
              <w:rPr>
                <w:sz w:val="18"/>
                <w:szCs w:val="18"/>
              </w:rPr>
            </w:pPr>
          </w:p>
        </w:tc>
        <w:tc>
          <w:tcPr>
            <w:tcW w:w="1451" w:type="dxa"/>
          </w:tcPr>
          <w:p w14:paraId="6A756935" w14:textId="77777777" w:rsidR="00D561B8" w:rsidRPr="00735B9E" w:rsidRDefault="00D561B8" w:rsidP="00D561B8">
            <w:pPr>
              <w:rPr>
                <w:sz w:val="18"/>
                <w:szCs w:val="18"/>
              </w:rPr>
            </w:pPr>
          </w:p>
        </w:tc>
        <w:tc>
          <w:tcPr>
            <w:tcW w:w="1451" w:type="dxa"/>
          </w:tcPr>
          <w:p w14:paraId="355204D9" w14:textId="77777777" w:rsidR="00D561B8" w:rsidRPr="00735B9E" w:rsidRDefault="00D561B8" w:rsidP="00D561B8">
            <w:pPr>
              <w:rPr>
                <w:sz w:val="18"/>
                <w:szCs w:val="18"/>
              </w:rPr>
            </w:pPr>
          </w:p>
        </w:tc>
      </w:tr>
      <w:tr w:rsidR="00D561B8" w:rsidRPr="00735B9E" w14:paraId="5603A997" w14:textId="77777777" w:rsidTr="00B30759">
        <w:tc>
          <w:tcPr>
            <w:tcW w:w="2479" w:type="dxa"/>
          </w:tcPr>
          <w:p w14:paraId="1D845B6F" w14:textId="6EA50141" w:rsidR="00D561B8" w:rsidRPr="00735B9E" w:rsidRDefault="00D561B8" w:rsidP="00D561B8">
            <w:pPr>
              <w:rPr>
                <w:sz w:val="18"/>
                <w:szCs w:val="18"/>
              </w:rPr>
            </w:pPr>
            <w:r w:rsidRPr="00D561B8">
              <w:rPr>
                <w:sz w:val="18"/>
                <w:szCs w:val="18"/>
              </w:rPr>
              <w:t>Wound care</w:t>
            </w:r>
          </w:p>
        </w:tc>
        <w:tc>
          <w:tcPr>
            <w:tcW w:w="1451" w:type="dxa"/>
          </w:tcPr>
          <w:p w14:paraId="79B4743B" w14:textId="77777777" w:rsidR="00D561B8" w:rsidRPr="00735B9E" w:rsidRDefault="00D561B8" w:rsidP="00D561B8">
            <w:pPr>
              <w:rPr>
                <w:sz w:val="18"/>
                <w:szCs w:val="18"/>
              </w:rPr>
            </w:pPr>
          </w:p>
        </w:tc>
        <w:tc>
          <w:tcPr>
            <w:tcW w:w="1451" w:type="dxa"/>
          </w:tcPr>
          <w:p w14:paraId="1ADC0382" w14:textId="77777777" w:rsidR="00D561B8" w:rsidRPr="00735B9E" w:rsidRDefault="00D561B8" w:rsidP="00D561B8">
            <w:pPr>
              <w:rPr>
                <w:sz w:val="18"/>
                <w:szCs w:val="18"/>
              </w:rPr>
            </w:pPr>
          </w:p>
        </w:tc>
        <w:tc>
          <w:tcPr>
            <w:tcW w:w="1451" w:type="dxa"/>
          </w:tcPr>
          <w:p w14:paraId="057F4050" w14:textId="77777777" w:rsidR="00D561B8" w:rsidRPr="00735B9E" w:rsidRDefault="00D561B8" w:rsidP="00D561B8">
            <w:pPr>
              <w:rPr>
                <w:sz w:val="18"/>
                <w:szCs w:val="18"/>
              </w:rPr>
            </w:pPr>
          </w:p>
        </w:tc>
        <w:tc>
          <w:tcPr>
            <w:tcW w:w="1451" w:type="dxa"/>
          </w:tcPr>
          <w:p w14:paraId="7DD2E55F" w14:textId="77777777" w:rsidR="00D561B8" w:rsidRPr="00735B9E" w:rsidRDefault="00D561B8" w:rsidP="00D561B8">
            <w:pPr>
              <w:rPr>
                <w:sz w:val="18"/>
                <w:szCs w:val="18"/>
              </w:rPr>
            </w:pPr>
          </w:p>
        </w:tc>
        <w:tc>
          <w:tcPr>
            <w:tcW w:w="1451" w:type="dxa"/>
          </w:tcPr>
          <w:p w14:paraId="1EB66314" w14:textId="77777777" w:rsidR="00D561B8" w:rsidRPr="00735B9E" w:rsidRDefault="00D561B8" w:rsidP="00D561B8">
            <w:pPr>
              <w:rPr>
                <w:sz w:val="18"/>
                <w:szCs w:val="18"/>
              </w:rPr>
            </w:pPr>
          </w:p>
        </w:tc>
      </w:tr>
      <w:tr w:rsidR="00D561B8" w:rsidRPr="00735B9E" w14:paraId="407F6225" w14:textId="77777777" w:rsidTr="00B30759">
        <w:tc>
          <w:tcPr>
            <w:tcW w:w="2479" w:type="dxa"/>
          </w:tcPr>
          <w:p w14:paraId="658DEFF4" w14:textId="4054F1DE" w:rsidR="00D561B8" w:rsidRPr="00735B9E" w:rsidRDefault="00D561B8" w:rsidP="00D561B8">
            <w:pPr>
              <w:rPr>
                <w:sz w:val="18"/>
                <w:szCs w:val="18"/>
              </w:rPr>
            </w:pPr>
            <w:r w:rsidRPr="00D561B8">
              <w:rPr>
                <w:sz w:val="18"/>
                <w:szCs w:val="18"/>
              </w:rPr>
              <w:t>Scheduling appointments for patients</w:t>
            </w:r>
          </w:p>
        </w:tc>
        <w:tc>
          <w:tcPr>
            <w:tcW w:w="1451" w:type="dxa"/>
          </w:tcPr>
          <w:p w14:paraId="113B4546" w14:textId="77777777" w:rsidR="00D561B8" w:rsidRPr="00735B9E" w:rsidRDefault="00D561B8" w:rsidP="00D561B8">
            <w:pPr>
              <w:rPr>
                <w:sz w:val="18"/>
                <w:szCs w:val="18"/>
              </w:rPr>
            </w:pPr>
          </w:p>
        </w:tc>
        <w:tc>
          <w:tcPr>
            <w:tcW w:w="1451" w:type="dxa"/>
          </w:tcPr>
          <w:p w14:paraId="29DD5BE8" w14:textId="77777777" w:rsidR="00D561B8" w:rsidRPr="00735B9E" w:rsidRDefault="00D561B8" w:rsidP="00D561B8">
            <w:pPr>
              <w:rPr>
                <w:sz w:val="18"/>
                <w:szCs w:val="18"/>
              </w:rPr>
            </w:pPr>
          </w:p>
        </w:tc>
        <w:tc>
          <w:tcPr>
            <w:tcW w:w="1451" w:type="dxa"/>
          </w:tcPr>
          <w:p w14:paraId="2C1BA614" w14:textId="77777777" w:rsidR="00D561B8" w:rsidRPr="00735B9E" w:rsidRDefault="00D561B8" w:rsidP="00D561B8">
            <w:pPr>
              <w:rPr>
                <w:sz w:val="18"/>
                <w:szCs w:val="18"/>
              </w:rPr>
            </w:pPr>
          </w:p>
        </w:tc>
        <w:tc>
          <w:tcPr>
            <w:tcW w:w="1451" w:type="dxa"/>
          </w:tcPr>
          <w:p w14:paraId="3BBF1C17" w14:textId="77777777" w:rsidR="00D561B8" w:rsidRPr="00735B9E" w:rsidRDefault="00D561B8" w:rsidP="00D561B8">
            <w:pPr>
              <w:rPr>
                <w:sz w:val="18"/>
                <w:szCs w:val="18"/>
              </w:rPr>
            </w:pPr>
          </w:p>
        </w:tc>
        <w:tc>
          <w:tcPr>
            <w:tcW w:w="1451" w:type="dxa"/>
          </w:tcPr>
          <w:p w14:paraId="2DA57B7E" w14:textId="77777777" w:rsidR="00D561B8" w:rsidRPr="00735B9E" w:rsidRDefault="00D561B8" w:rsidP="00D561B8">
            <w:pPr>
              <w:rPr>
                <w:sz w:val="18"/>
                <w:szCs w:val="18"/>
              </w:rPr>
            </w:pPr>
          </w:p>
        </w:tc>
      </w:tr>
      <w:tr w:rsidR="00D561B8" w:rsidRPr="00735B9E" w14:paraId="4B2B5B2D" w14:textId="77777777" w:rsidTr="00B30759">
        <w:tc>
          <w:tcPr>
            <w:tcW w:w="2479" w:type="dxa"/>
          </w:tcPr>
          <w:p w14:paraId="71E50951" w14:textId="5894275E" w:rsidR="00D561B8" w:rsidRPr="00735B9E" w:rsidRDefault="00D561B8" w:rsidP="00D561B8">
            <w:pPr>
              <w:rPr>
                <w:sz w:val="18"/>
                <w:szCs w:val="18"/>
              </w:rPr>
            </w:pPr>
            <w:r w:rsidRPr="00D561B8">
              <w:rPr>
                <w:sz w:val="18"/>
                <w:szCs w:val="18"/>
              </w:rPr>
              <w:t>Assisting in surgery or performing own operations</w:t>
            </w:r>
          </w:p>
        </w:tc>
        <w:tc>
          <w:tcPr>
            <w:tcW w:w="1451" w:type="dxa"/>
          </w:tcPr>
          <w:p w14:paraId="7AA36D7F" w14:textId="77777777" w:rsidR="00D561B8" w:rsidRPr="00735B9E" w:rsidRDefault="00D561B8" w:rsidP="00D561B8">
            <w:pPr>
              <w:rPr>
                <w:sz w:val="18"/>
                <w:szCs w:val="18"/>
              </w:rPr>
            </w:pPr>
          </w:p>
        </w:tc>
        <w:tc>
          <w:tcPr>
            <w:tcW w:w="1451" w:type="dxa"/>
          </w:tcPr>
          <w:p w14:paraId="6AAC91C0" w14:textId="77777777" w:rsidR="00D561B8" w:rsidRPr="00735B9E" w:rsidRDefault="00D561B8" w:rsidP="00D561B8">
            <w:pPr>
              <w:rPr>
                <w:sz w:val="18"/>
                <w:szCs w:val="18"/>
              </w:rPr>
            </w:pPr>
          </w:p>
        </w:tc>
        <w:tc>
          <w:tcPr>
            <w:tcW w:w="1451" w:type="dxa"/>
          </w:tcPr>
          <w:p w14:paraId="79607340" w14:textId="77777777" w:rsidR="00D561B8" w:rsidRPr="00735B9E" w:rsidRDefault="00D561B8" w:rsidP="00D561B8">
            <w:pPr>
              <w:rPr>
                <w:sz w:val="18"/>
                <w:szCs w:val="18"/>
              </w:rPr>
            </w:pPr>
          </w:p>
        </w:tc>
        <w:tc>
          <w:tcPr>
            <w:tcW w:w="1451" w:type="dxa"/>
          </w:tcPr>
          <w:p w14:paraId="04324BCD" w14:textId="77777777" w:rsidR="00D561B8" w:rsidRPr="00735B9E" w:rsidRDefault="00D561B8" w:rsidP="00D561B8">
            <w:pPr>
              <w:rPr>
                <w:sz w:val="18"/>
                <w:szCs w:val="18"/>
              </w:rPr>
            </w:pPr>
          </w:p>
        </w:tc>
        <w:tc>
          <w:tcPr>
            <w:tcW w:w="1451" w:type="dxa"/>
          </w:tcPr>
          <w:p w14:paraId="18929A04" w14:textId="77777777" w:rsidR="00D561B8" w:rsidRPr="00735B9E" w:rsidRDefault="00D561B8" w:rsidP="00D561B8">
            <w:pPr>
              <w:rPr>
                <w:sz w:val="18"/>
                <w:szCs w:val="18"/>
              </w:rPr>
            </w:pPr>
          </w:p>
        </w:tc>
      </w:tr>
      <w:tr w:rsidR="00D561B8" w:rsidRPr="00735B9E" w14:paraId="7BFD70F0" w14:textId="77777777" w:rsidTr="00B30759">
        <w:tc>
          <w:tcPr>
            <w:tcW w:w="2479" w:type="dxa"/>
          </w:tcPr>
          <w:p w14:paraId="5955B160" w14:textId="7D562241" w:rsidR="00D561B8" w:rsidRPr="00735B9E" w:rsidRDefault="00D561B8" w:rsidP="00D561B8">
            <w:pPr>
              <w:rPr>
                <w:sz w:val="18"/>
                <w:szCs w:val="18"/>
              </w:rPr>
            </w:pPr>
            <w:r w:rsidRPr="00D561B8">
              <w:rPr>
                <w:sz w:val="18"/>
                <w:szCs w:val="18"/>
              </w:rPr>
              <w:t>Performing transabdominal ultrasound</w:t>
            </w:r>
          </w:p>
        </w:tc>
        <w:tc>
          <w:tcPr>
            <w:tcW w:w="1451" w:type="dxa"/>
          </w:tcPr>
          <w:p w14:paraId="47829C85" w14:textId="77777777" w:rsidR="00D561B8" w:rsidRPr="00735B9E" w:rsidRDefault="00D561B8" w:rsidP="00D561B8">
            <w:pPr>
              <w:rPr>
                <w:sz w:val="18"/>
                <w:szCs w:val="18"/>
              </w:rPr>
            </w:pPr>
          </w:p>
        </w:tc>
        <w:tc>
          <w:tcPr>
            <w:tcW w:w="1451" w:type="dxa"/>
          </w:tcPr>
          <w:p w14:paraId="78BB82B0" w14:textId="77777777" w:rsidR="00D561B8" w:rsidRPr="00735B9E" w:rsidRDefault="00D561B8" w:rsidP="00D561B8">
            <w:pPr>
              <w:rPr>
                <w:sz w:val="18"/>
                <w:szCs w:val="18"/>
              </w:rPr>
            </w:pPr>
          </w:p>
        </w:tc>
        <w:tc>
          <w:tcPr>
            <w:tcW w:w="1451" w:type="dxa"/>
          </w:tcPr>
          <w:p w14:paraId="4C919B1D" w14:textId="77777777" w:rsidR="00D561B8" w:rsidRPr="00735B9E" w:rsidRDefault="00D561B8" w:rsidP="00D561B8">
            <w:pPr>
              <w:rPr>
                <w:sz w:val="18"/>
                <w:szCs w:val="18"/>
              </w:rPr>
            </w:pPr>
          </w:p>
        </w:tc>
        <w:tc>
          <w:tcPr>
            <w:tcW w:w="1451" w:type="dxa"/>
          </w:tcPr>
          <w:p w14:paraId="08F88713" w14:textId="77777777" w:rsidR="00D561B8" w:rsidRPr="00735B9E" w:rsidRDefault="00D561B8" w:rsidP="00D561B8">
            <w:pPr>
              <w:rPr>
                <w:sz w:val="18"/>
                <w:szCs w:val="18"/>
              </w:rPr>
            </w:pPr>
          </w:p>
        </w:tc>
        <w:tc>
          <w:tcPr>
            <w:tcW w:w="1451" w:type="dxa"/>
          </w:tcPr>
          <w:p w14:paraId="416287B8" w14:textId="77777777" w:rsidR="00D561B8" w:rsidRPr="00735B9E" w:rsidRDefault="00D561B8" w:rsidP="00D561B8">
            <w:pPr>
              <w:rPr>
                <w:sz w:val="18"/>
                <w:szCs w:val="18"/>
              </w:rPr>
            </w:pPr>
          </w:p>
        </w:tc>
      </w:tr>
    </w:tbl>
    <w:p w14:paraId="3B9BFED9" w14:textId="77777777" w:rsidR="008E4FE1" w:rsidRDefault="008E4FE1"/>
    <w:p w14:paraId="6A8C8C04" w14:textId="191250C4" w:rsidR="008E4FE1" w:rsidRDefault="00000000">
      <w:r>
        <w:t xml:space="preserve">12. Which of the following professional activities do </w:t>
      </w:r>
      <w:r w:rsidR="00A90B88">
        <w:t xml:space="preserve">or don`t </w:t>
      </w:r>
      <w:r>
        <w:t>you like to perform?</w:t>
      </w:r>
    </w:p>
    <w:tbl>
      <w:tblPr>
        <w:tblStyle w:val="TabellemithellemGitternetz"/>
        <w:tblW w:w="9734" w:type="dxa"/>
        <w:tblLook w:val="00A0" w:firstRow="1" w:lastRow="0" w:firstColumn="1" w:lastColumn="0" w:noHBand="0" w:noVBand="0"/>
      </w:tblPr>
      <w:tblGrid>
        <w:gridCol w:w="2479"/>
        <w:gridCol w:w="1451"/>
        <w:gridCol w:w="1451"/>
        <w:gridCol w:w="1451"/>
        <w:gridCol w:w="1451"/>
        <w:gridCol w:w="1451"/>
      </w:tblGrid>
      <w:tr w:rsidR="00BA2EAA" w:rsidRPr="00735B9E" w14:paraId="03667CBC" w14:textId="77777777" w:rsidTr="00B30759">
        <w:tc>
          <w:tcPr>
            <w:tcW w:w="2479" w:type="dxa"/>
          </w:tcPr>
          <w:p w14:paraId="290C6601" w14:textId="77777777" w:rsidR="00BA2EAA" w:rsidRPr="00735B9E" w:rsidRDefault="00BA2EAA" w:rsidP="00B30759">
            <w:pPr>
              <w:rPr>
                <w:rFonts w:asciiTheme="majorHAnsi" w:hAnsiTheme="majorHAnsi" w:cstheme="majorHAnsi"/>
                <w:sz w:val="16"/>
                <w:szCs w:val="16"/>
              </w:rPr>
            </w:pPr>
          </w:p>
        </w:tc>
        <w:tc>
          <w:tcPr>
            <w:tcW w:w="1451" w:type="dxa"/>
          </w:tcPr>
          <w:p w14:paraId="5BB20A88" w14:textId="3B4B8BBA" w:rsidR="00BA2EAA" w:rsidRPr="00735B9E" w:rsidRDefault="005938BC" w:rsidP="00B30759">
            <w:pPr>
              <w:rPr>
                <w:rFonts w:asciiTheme="majorHAnsi" w:hAnsiTheme="majorHAnsi" w:cstheme="majorHAnsi"/>
                <w:sz w:val="16"/>
                <w:szCs w:val="16"/>
              </w:rPr>
            </w:pPr>
            <w:r>
              <w:rPr>
                <w:rFonts w:asciiTheme="majorHAnsi" w:hAnsiTheme="majorHAnsi" w:cstheme="majorHAnsi"/>
                <w:sz w:val="16"/>
                <w:szCs w:val="16"/>
              </w:rPr>
              <w:t>Like to perform</w:t>
            </w:r>
            <w:r w:rsidR="00BA2EAA" w:rsidRPr="00B438A4">
              <w:rPr>
                <w:rFonts w:asciiTheme="majorHAnsi" w:hAnsiTheme="majorHAnsi" w:cstheme="majorHAnsi"/>
                <w:sz w:val="16"/>
                <w:szCs w:val="16"/>
              </w:rPr>
              <w:t xml:space="preserve">     </w:t>
            </w:r>
          </w:p>
        </w:tc>
        <w:tc>
          <w:tcPr>
            <w:tcW w:w="1451" w:type="dxa"/>
          </w:tcPr>
          <w:p w14:paraId="584AD8E6" w14:textId="670A848D" w:rsidR="00BA2EAA" w:rsidRPr="00735B9E" w:rsidRDefault="00BA2EAA" w:rsidP="00B30759">
            <w:pPr>
              <w:rPr>
                <w:rFonts w:asciiTheme="majorHAnsi" w:hAnsiTheme="majorHAnsi" w:cstheme="majorHAnsi"/>
                <w:sz w:val="16"/>
                <w:szCs w:val="16"/>
              </w:rPr>
            </w:pPr>
            <w:r w:rsidRPr="00B438A4">
              <w:rPr>
                <w:rFonts w:asciiTheme="majorHAnsi" w:hAnsiTheme="majorHAnsi" w:cstheme="majorHAnsi"/>
                <w:sz w:val="16"/>
                <w:szCs w:val="16"/>
              </w:rPr>
              <w:t>Mostly</w:t>
            </w:r>
            <w:r w:rsidR="005938BC">
              <w:rPr>
                <w:rFonts w:asciiTheme="majorHAnsi" w:hAnsiTheme="majorHAnsi" w:cstheme="majorHAnsi"/>
                <w:sz w:val="16"/>
                <w:szCs w:val="16"/>
              </w:rPr>
              <w:t xml:space="preserve"> like to perform</w:t>
            </w:r>
            <w:r w:rsidRPr="00B438A4">
              <w:rPr>
                <w:rFonts w:asciiTheme="majorHAnsi" w:hAnsiTheme="majorHAnsi" w:cstheme="majorHAnsi"/>
                <w:sz w:val="16"/>
                <w:szCs w:val="16"/>
              </w:rPr>
              <w:t xml:space="preserve">   </w:t>
            </w:r>
          </w:p>
        </w:tc>
        <w:tc>
          <w:tcPr>
            <w:tcW w:w="1451" w:type="dxa"/>
          </w:tcPr>
          <w:p w14:paraId="4A6FD30F" w14:textId="04A4C4EC" w:rsidR="00BA2EAA" w:rsidRPr="00735B9E" w:rsidRDefault="00BA2EAA" w:rsidP="00B30759">
            <w:pPr>
              <w:rPr>
                <w:rFonts w:asciiTheme="majorHAnsi" w:hAnsiTheme="majorHAnsi" w:cstheme="majorHAnsi"/>
                <w:sz w:val="16"/>
                <w:szCs w:val="16"/>
              </w:rPr>
            </w:pPr>
            <w:r w:rsidRPr="00B438A4">
              <w:rPr>
                <w:rFonts w:asciiTheme="majorHAnsi" w:hAnsiTheme="majorHAnsi" w:cstheme="majorHAnsi"/>
                <w:sz w:val="16"/>
                <w:szCs w:val="16"/>
              </w:rPr>
              <w:t xml:space="preserve">Mostly </w:t>
            </w:r>
            <w:r w:rsidR="00546153">
              <w:rPr>
                <w:rFonts w:asciiTheme="majorHAnsi" w:hAnsiTheme="majorHAnsi" w:cstheme="majorHAnsi"/>
                <w:sz w:val="16"/>
                <w:szCs w:val="16"/>
              </w:rPr>
              <w:t xml:space="preserve">don’t like to </w:t>
            </w:r>
            <w:proofErr w:type="spellStart"/>
            <w:r w:rsidR="00546153">
              <w:rPr>
                <w:rFonts w:asciiTheme="majorHAnsi" w:hAnsiTheme="majorHAnsi" w:cstheme="majorHAnsi"/>
                <w:sz w:val="16"/>
                <w:szCs w:val="16"/>
              </w:rPr>
              <w:t>perfrom</w:t>
            </w:r>
            <w:proofErr w:type="spellEnd"/>
            <w:r w:rsidRPr="00B438A4">
              <w:rPr>
                <w:rFonts w:asciiTheme="majorHAnsi" w:hAnsiTheme="majorHAnsi" w:cstheme="majorHAnsi"/>
                <w:sz w:val="16"/>
                <w:szCs w:val="16"/>
              </w:rPr>
              <w:t xml:space="preserve">   </w:t>
            </w:r>
          </w:p>
        </w:tc>
        <w:tc>
          <w:tcPr>
            <w:tcW w:w="1451" w:type="dxa"/>
          </w:tcPr>
          <w:p w14:paraId="3F00C8AE" w14:textId="1F321091" w:rsidR="00BA2EAA" w:rsidRPr="00735B9E" w:rsidRDefault="00546153" w:rsidP="00B30759">
            <w:pPr>
              <w:rPr>
                <w:rFonts w:asciiTheme="majorHAnsi" w:hAnsiTheme="majorHAnsi" w:cstheme="majorHAnsi"/>
                <w:sz w:val="16"/>
                <w:szCs w:val="16"/>
              </w:rPr>
            </w:pPr>
            <w:r>
              <w:rPr>
                <w:rFonts w:asciiTheme="majorHAnsi" w:hAnsiTheme="majorHAnsi" w:cstheme="majorHAnsi"/>
                <w:sz w:val="16"/>
                <w:szCs w:val="16"/>
              </w:rPr>
              <w:t>Don`t like to perform</w:t>
            </w:r>
            <w:r w:rsidR="00BA2EAA" w:rsidRPr="00B438A4">
              <w:rPr>
                <w:rFonts w:asciiTheme="majorHAnsi" w:hAnsiTheme="majorHAnsi" w:cstheme="majorHAnsi"/>
                <w:sz w:val="16"/>
                <w:szCs w:val="16"/>
              </w:rPr>
              <w:t xml:space="preserve">   </w:t>
            </w:r>
          </w:p>
        </w:tc>
        <w:tc>
          <w:tcPr>
            <w:tcW w:w="1451" w:type="dxa"/>
          </w:tcPr>
          <w:p w14:paraId="1C1F9A13" w14:textId="77777777" w:rsidR="00BA2EAA" w:rsidRPr="00735B9E" w:rsidRDefault="00BA2EAA" w:rsidP="00B30759">
            <w:pPr>
              <w:rPr>
                <w:rFonts w:asciiTheme="majorHAnsi" w:hAnsiTheme="majorHAnsi" w:cstheme="majorHAnsi"/>
                <w:sz w:val="16"/>
                <w:szCs w:val="16"/>
              </w:rPr>
            </w:pPr>
            <w:r w:rsidRPr="00735B9E">
              <w:rPr>
                <w:rFonts w:asciiTheme="majorHAnsi" w:hAnsiTheme="majorHAnsi" w:cstheme="majorHAnsi"/>
                <w:sz w:val="16"/>
                <w:szCs w:val="16"/>
              </w:rPr>
              <w:t>D</w:t>
            </w:r>
            <w:r>
              <w:rPr>
                <w:rFonts w:asciiTheme="majorHAnsi" w:hAnsiTheme="majorHAnsi" w:cstheme="majorHAnsi"/>
                <w:sz w:val="16"/>
                <w:szCs w:val="16"/>
              </w:rPr>
              <w:t>on’t know</w:t>
            </w:r>
          </w:p>
        </w:tc>
      </w:tr>
      <w:tr w:rsidR="00BA2EAA" w:rsidRPr="00735B9E" w14:paraId="087F9E0F" w14:textId="77777777" w:rsidTr="00B30759">
        <w:tc>
          <w:tcPr>
            <w:tcW w:w="2479" w:type="dxa"/>
          </w:tcPr>
          <w:p w14:paraId="0DCBE3C2" w14:textId="77777777" w:rsidR="00BA2EAA" w:rsidRPr="00735B9E" w:rsidRDefault="00BA2EAA" w:rsidP="00B30759">
            <w:pPr>
              <w:rPr>
                <w:sz w:val="18"/>
                <w:szCs w:val="18"/>
              </w:rPr>
            </w:pPr>
            <w:r w:rsidRPr="00735B9E">
              <w:rPr>
                <w:sz w:val="18"/>
                <w:szCs w:val="18"/>
              </w:rPr>
              <w:t>Blood draws</w:t>
            </w:r>
          </w:p>
        </w:tc>
        <w:tc>
          <w:tcPr>
            <w:tcW w:w="1451" w:type="dxa"/>
          </w:tcPr>
          <w:p w14:paraId="61ED4A70" w14:textId="77777777" w:rsidR="00BA2EAA" w:rsidRPr="00735B9E" w:rsidRDefault="00BA2EAA" w:rsidP="00B30759">
            <w:pPr>
              <w:rPr>
                <w:sz w:val="18"/>
                <w:szCs w:val="18"/>
              </w:rPr>
            </w:pPr>
          </w:p>
        </w:tc>
        <w:tc>
          <w:tcPr>
            <w:tcW w:w="1451" w:type="dxa"/>
          </w:tcPr>
          <w:p w14:paraId="674D9708" w14:textId="77777777" w:rsidR="00BA2EAA" w:rsidRPr="00735B9E" w:rsidRDefault="00BA2EAA" w:rsidP="00B30759">
            <w:pPr>
              <w:rPr>
                <w:sz w:val="18"/>
                <w:szCs w:val="18"/>
              </w:rPr>
            </w:pPr>
          </w:p>
        </w:tc>
        <w:tc>
          <w:tcPr>
            <w:tcW w:w="1451" w:type="dxa"/>
          </w:tcPr>
          <w:p w14:paraId="26A800C6" w14:textId="77777777" w:rsidR="00BA2EAA" w:rsidRPr="00735B9E" w:rsidRDefault="00BA2EAA" w:rsidP="00B30759">
            <w:pPr>
              <w:rPr>
                <w:sz w:val="18"/>
                <w:szCs w:val="18"/>
              </w:rPr>
            </w:pPr>
          </w:p>
        </w:tc>
        <w:tc>
          <w:tcPr>
            <w:tcW w:w="1451" w:type="dxa"/>
          </w:tcPr>
          <w:p w14:paraId="163270DE" w14:textId="77777777" w:rsidR="00BA2EAA" w:rsidRPr="00735B9E" w:rsidRDefault="00BA2EAA" w:rsidP="00B30759">
            <w:pPr>
              <w:rPr>
                <w:sz w:val="18"/>
                <w:szCs w:val="18"/>
              </w:rPr>
            </w:pPr>
          </w:p>
        </w:tc>
        <w:tc>
          <w:tcPr>
            <w:tcW w:w="1451" w:type="dxa"/>
          </w:tcPr>
          <w:p w14:paraId="2820AC52" w14:textId="77777777" w:rsidR="00BA2EAA" w:rsidRPr="00735B9E" w:rsidRDefault="00BA2EAA" w:rsidP="00B30759">
            <w:pPr>
              <w:rPr>
                <w:sz w:val="18"/>
                <w:szCs w:val="18"/>
              </w:rPr>
            </w:pPr>
          </w:p>
        </w:tc>
      </w:tr>
      <w:tr w:rsidR="00BA2EAA" w:rsidRPr="00735B9E" w14:paraId="632E156E" w14:textId="77777777" w:rsidTr="00B30759">
        <w:tc>
          <w:tcPr>
            <w:tcW w:w="2479" w:type="dxa"/>
          </w:tcPr>
          <w:p w14:paraId="22DF57E1" w14:textId="77777777" w:rsidR="00BA2EAA" w:rsidRPr="00735B9E" w:rsidRDefault="00BA2EAA" w:rsidP="00B30759">
            <w:pPr>
              <w:rPr>
                <w:sz w:val="18"/>
                <w:szCs w:val="18"/>
              </w:rPr>
            </w:pPr>
            <w:r w:rsidRPr="00735B9E">
              <w:rPr>
                <w:sz w:val="18"/>
                <w:szCs w:val="18"/>
              </w:rPr>
              <w:t>Inserting venous access lines</w:t>
            </w:r>
          </w:p>
        </w:tc>
        <w:tc>
          <w:tcPr>
            <w:tcW w:w="1451" w:type="dxa"/>
          </w:tcPr>
          <w:p w14:paraId="6D3B0F94" w14:textId="77777777" w:rsidR="00BA2EAA" w:rsidRPr="00735B9E" w:rsidRDefault="00BA2EAA" w:rsidP="00B30759">
            <w:pPr>
              <w:rPr>
                <w:sz w:val="18"/>
                <w:szCs w:val="18"/>
              </w:rPr>
            </w:pPr>
          </w:p>
        </w:tc>
        <w:tc>
          <w:tcPr>
            <w:tcW w:w="1451" w:type="dxa"/>
          </w:tcPr>
          <w:p w14:paraId="0DD18D7D" w14:textId="77777777" w:rsidR="00BA2EAA" w:rsidRPr="00735B9E" w:rsidRDefault="00BA2EAA" w:rsidP="00B30759">
            <w:pPr>
              <w:rPr>
                <w:sz w:val="18"/>
                <w:szCs w:val="18"/>
              </w:rPr>
            </w:pPr>
          </w:p>
        </w:tc>
        <w:tc>
          <w:tcPr>
            <w:tcW w:w="1451" w:type="dxa"/>
          </w:tcPr>
          <w:p w14:paraId="3B2DBD77" w14:textId="77777777" w:rsidR="00BA2EAA" w:rsidRPr="00735B9E" w:rsidRDefault="00BA2EAA" w:rsidP="00B30759">
            <w:pPr>
              <w:rPr>
                <w:sz w:val="18"/>
                <w:szCs w:val="18"/>
              </w:rPr>
            </w:pPr>
          </w:p>
        </w:tc>
        <w:tc>
          <w:tcPr>
            <w:tcW w:w="1451" w:type="dxa"/>
          </w:tcPr>
          <w:p w14:paraId="64CA5BE4" w14:textId="77777777" w:rsidR="00BA2EAA" w:rsidRPr="00735B9E" w:rsidRDefault="00BA2EAA" w:rsidP="00B30759">
            <w:pPr>
              <w:rPr>
                <w:sz w:val="18"/>
                <w:szCs w:val="18"/>
              </w:rPr>
            </w:pPr>
          </w:p>
        </w:tc>
        <w:tc>
          <w:tcPr>
            <w:tcW w:w="1451" w:type="dxa"/>
          </w:tcPr>
          <w:p w14:paraId="4234159E" w14:textId="77777777" w:rsidR="00BA2EAA" w:rsidRPr="00735B9E" w:rsidRDefault="00BA2EAA" w:rsidP="00B30759">
            <w:pPr>
              <w:rPr>
                <w:sz w:val="18"/>
                <w:szCs w:val="18"/>
              </w:rPr>
            </w:pPr>
          </w:p>
        </w:tc>
      </w:tr>
      <w:tr w:rsidR="00BA2EAA" w:rsidRPr="00735B9E" w14:paraId="0645C1B7" w14:textId="77777777" w:rsidTr="00B30759">
        <w:tc>
          <w:tcPr>
            <w:tcW w:w="2479" w:type="dxa"/>
          </w:tcPr>
          <w:p w14:paraId="79F8FE4A" w14:textId="77777777" w:rsidR="00BA2EAA" w:rsidRPr="00735B9E" w:rsidRDefault="00BA2EAA" w:rsidP="00B30759">
            <w:pPr>
              <w:rPr>
                <w:sz w:val="18"/>
                <w:szCs w:val="18"/>
              </w:rPr>
            </w:pPr>
            <w:r w:rsidRPr="00735B9E">
              <w:rPr>
                <w:sz w:val="18"/>
                <w:szCs w:val="18"/>
              </w:rPr>
              <w:t>Conducting ward rounds independently</w:t>
            </w:r>
          </w:p>
        </w:tc>
        <w:tc>
          <w:tcPr>
            <w:tcW w:w="1451" w:type="dxa"/>
          </w:tcPr>
          <w:p w14:paraId="60405B36" w14:textId="77777777" w:rsidR="00BA2EAA" w:rsidRPr="00735B9E" w:rsidRDefault="00BA2EAA" w:rsidP="00B30759">
            <w:pPr>
              <w:rPr>
                <w:sz w:val="18"/>
                <w:szCs w:val="18"/>
              </w:rPr>
            </w:pPr>
          </w:p>
        </w:tc>
        <w:tc>
          <w:tcPr>
            <w:tcW w:w="1451" w:type="dxa"/>
          </w:tcPr>
          <w:p w14:paraId="1FF809E6" w14:textId="77777777" w:rsidR="00BA2EAA" w:rsidRPr="00735B9E" w:rsidRDefault="00BA2EAA" w:rsidP="00B30759">
            <w:pPr>
              <w:rPr>
                <w:sz w:val="18"/>
                <w:szCs w:val="18"/>
              </w:rPr>
            </w:pPr>
          </w:p>
        </w:tc>
        <w:tc>
          <w:tcPr>
            <w:tcW w:w="1451" w:type="dxa"/>
          </w:tcPr>
          <w:p w14:paraId="09A089E2" w14:textId="77777777" w:rsidR="00BA2EAA" w:rsidRPr="00735B9E" w:rsidRDefault="00BA2EAA" w:rsidP="00B30759">
            <w:pPr>
              <w:rPr>
                <w:sz w:val="18"/>
                <w:szCs w:val="18"/>
              </w:rPr>
            </w:pPr>
          </w:p>
        </w:tc>
        <w:tc>
          <w:tcPr>
            <w:tcW w:w="1451" w:type="dxa"/>
          </w:tcPr>
          <w:p w14:paraId="6ED667F5" w14:textId="77777777" w:rsidR="00BA2EAA" w:rsidRPr="00735B9E" w:rsidRDefault="00BA2EAA" w:rsidP="00B30759">
            <w:pPr>
              <w:rPr>
                <w:sz w:val="18"/>
                <w:szCs w:val="18"/>
              </w:rPr>
            </w:pPr>
          </w:p>
        </w:tc>
        <w:tc>
          <w:tcPr>
            <w:tcW w:w="1451" w:type="dxa"/>
          </w:tcPr>
          <w:p w14:paraId="325F1F6F" w14:textId="77777777" w:rsidR="00BA2EAA" w:rsidRPr="00735B9E" w:rsidRDefault="00BA2EAA" w:rsidP="00B30759">
            <w:pPr>
              <w:rPr>
                <w:sz w:val="18"/>
                <w:szCs w:val="18"/>
              </w:rPr>
            </w:pPr>
          </w:p>
        </w:tc>
      </w:tr>
      <w:tr w:rsidR="00BA2EAA" w:rsidRPr="00735B9E" w14:paraId="2ABBC93D" w14:textId="77777777" w:rsidTr="00B30759">
        <w:tc>
          <w:tcPr>
            <w:tcW w:w="2479" w:type="dxa"/>
          </w:tcPr>
          <w:p w14:paraId="3D253B88" w14:textId="77777777" w:rsidR="00BA2EAA" w:rsidRPr="00735B9E" w:rsidRDefault="00BA2EAA" w:rsidP="00B30759">
            <w:pPr>
              <w:rPr>
                <w:sz w:val="18"/>
                <w:szCs w:val="18"/>
              </w:rPr>
            </w:pPr>
            <w:r w:rsidRPr="00735B9E">
              <w:rPr>
                <w:sz w:val="18"/>
                <w:szCs w:val="18"/>
              </w:rPr>
              <w:t>Taking medical histories</w:t>
            </w:r>
          </w:p>
        </w:tc>
        <w:tc>
          <w:tcPr>
            <w:tcW w:w="1451" w:type="dxa"/>
          </w:tcPr>
          <w:p w14:paraId="5869B722" w14:textId="77777777" w:rsidR="00BA2EAA" w:rsidRPr="00735B9E" w:rsidRDefault="00BA2EAA" w:rsidP="00B30759">
            <w:pPr>
              <w:rPr>
                <w:sz w:val="18"/>
                <w:szCs w:val="18"/>
              </w:rPr>
            </w:pPr>
          </w:p>
        </w:tc>
        <w:tc>
          <w:tcPr>
            <w:tcW w:w="1451" w:type="dxa"/>
          </w:tcPr>
          <w:p w14:paraId="6AA36E50" w14:textId="77777777" w:rsidR="00BA2EAA" w:rsidRPr="00735B9E" w:rsidRDefault="00BA2EAA" w:rsidP="00B30759">
            <w:pPr>
              <w:rPr>
                <w:sz w:val="18"/>
                <w:szCs w:val="18"/>
              </w:rPr>
            </w:pPr>
          </w:p>
        </w:tc>
        <w:tc>
          <w:tcPr>
            <w:tcW w:w="1451" w:type="dxa"/>
          </w:tcPr>
          <w:p w14:paraId="1ACBE089" w14:textId="77777777" w:rsidR="00BA2EAA" w:rsidRPr="00735B9E" w:rsidRDefault="00BA2EAA" w:rsidP="00B30759">
            <w:pPr>
              <w:rPr>
                <w:sz w:val="18"/>
                <w:szCs w:val="18"/>
              </w:rPr>
            </w:pPr>
          </w:p>
        </w:tc>
        <w:tc>
          <w:tcPr>
            <w:tcW w:w="1451" w:type="dxa"/>
          </w:tcPr>
          <w:p w14:paraId="1A71A9B6" w14:textId="77777777" w:rsidR="00BA2EAA" w:rsidRPr="00735B9E" w:rsidRDefault="00BA2EAA" w:rsidP="00B30759">
            <w:pPr>
              <w:rPr>
                <w:sz w:val="18"/>
                <w:szCs w:val="18"/>
              </w:rPr>
            </w:pPr>
          </w:p>
        </w:tc>
        <w:tc>
          <w:tcPr>
            <w:tcW w:w="1451" w:type="dxa"/>
          </w:tcPr>
          <w:p w14:paraId="1588589A" w14:textId="77777777" w:rsidR="00BA2EAA" w:rsidRPr="00735B9E" w:rsidRDefault="00BA2EAA" w:rsidP="00B30759">
            <w:pPr>
              <w:rPr>
                <w:sz w:val="18"/>
                <w:szCs w:val="18"/>
              </w:rPr>
            </w:pPr>
          </w:p>
        </w:tc>
      </w:tr>
      <w:tr w:rsidR="00BA2EAA" w:rsidRPr="00735B9E" w14:paraId="2F0AA137" w14:textId="77777777" w:rsidTr="00B30759">
        <w:tc>
          <w:tcPr>
            <w:tcW w:w="2479" w:type="dxa"/>
          </w:tcPr>
          <w:p w14:paraId="0123F2F8" w14:textId="77777777" w:rsidR="00BA2EAA" w:rsidRPr="00735B9E" w:rsidRDefault="00BA2EAA" w:rsidP="00B30759">
            <w:pPr>
              <w:rPr>
                <w:sz w:val="18"/>
                <w:szCs w:val="18"/>
              </w:rPr>
            </w:pPr>
            <w:r w:rsidRPr="00D561B8">
              <w:rPr>
                <w:sz w:val="18"/>
                <w:szCs w:val="18"/>
              </w:rPr>
              <w:t>Creating therapy plans</w:t>
            </w:r>
          </w:p>
        </w:tc>
        <w:tc>
          <w:tcPr>
            <w:tcW w:w="1451" w:type="dxa"/>
          </w:tcPr>
          <w:p w14:paraId="5B2CC459" w14:textId="77777777" w:rsidR="00BA2EAA" w:rsidRPr="00735B9E" w:rsidRDefault="00BA2EAA" w:rsidP="00B30759">
            <w:pPr>
              <w:rPr>
                <w:sz w:val="18"/>
                <w:szCs w:val="18"/>
              </w:rPr>
            </w:pPr>
          </w:p>
        </w:tc>
        <w:tc>
          <w:tcPr>
            <w:tcW w:w="1451" w:type="dxa"/>
          </w:tcPr>
          <w:p w14:paraId="5F756346" w14:textId="77777777" w:rsidR="00BA2EAA" w:rsidRPr="00735B9E" w:rsidRDefault="00BA2EAA" w:rsidP="00B30759">
            <w:pPr>
              <w:rPr>
                <w:sz w:val="18"/>
                <w:szCs w:val="18"/>
              </w:rPr>
            </w:pPr>
          </w:p>
        </w:tc>
        <w:tc>
          <w:tcPr>
            <w:tcW w:w="1451" w:type="dxa"/>
          </w:tcPr>
          <w:p w14:paraId="356E4AAC" w14:textId="77777777" w:rsidR="00BA2EAA" w:rsidRPr="00735B9E" w:rsidRDefault="00BA2EAA" w:rsidP="00B30759">
            <w:pPr>
              <w:rPr>
                <w:sz w:val="18"/>
                <w:szCs w:val="18"/>
              </w:rPr>
            </w:pPr>
          </w:p>
        </w:tc>
        <w:tc>
          <w:tcPr>
            <w:tcW w:w="1451" w:type="dxa"/>
          </w:tcPr>
          <w:p w14:paraId="633384F2" w14:textId="77777777" w:rsidR="00BA2EAA" w:rsidRPr="00735B9E" w:rsidRDefault="00BA2EAA" w:rsidP="00B30759">
            <w:pPr>
              <w:rPr>
                <w:sz w:val="18"/>
                <w:szCs w:val="18"/>
              </w:rPr>
            </w:pPr>
          </w:p>
        </w:tc>
        <w:tc>
          <w:tcPr>
            <w:tcW w:w="1451" w:type="dxa"/>
          </w:tcPr>
          <w:p w14:paraId="4A80174C" w14:textId="77777777" w:rsidR="00BA2EAA" w:rsidRPr="00735B9E" w:rsidRDefault="00BA2EAA" w:rsidP="00B30759">
            <w:pPr>
              <w:rPr>
                <w:sz w:val="18"/>
                <w:szCs w:val="18"/>
              </w:rPr>
            </w:pPr>
          </w:p>
        </w:tc>
      </w:tr>
      <w:tr w:rsidR="00BA2EAA" w:rsidRPr="00735B9E" w14:paraId="70D0840B" w14:textId="77777777" w:rsidTr="00B30759">
        <w:tc>
          <w:tcPr>
            <w:tcW w:w="2479" w:type="dxa"/>
          </w:tcPr>
          <w:p w14:paraId="45D79651" w14:textId="77777777" w:rsidR="00BA2EAA" w:rsidRPr="00735B9E" w:rsidRDefault="00BA2EAA" w:rsidP="00B30759">
            <w:pPr>
              <w:rPr>
                <w:sz w:val="18"/>
                <w:szCs w:val="18"/>
              </w:rPr>
            </w:pPr>
            <w:r w:rsidRPr="00D561B8">
              <w:rPr>
                <w:sz w:val="18"/>
                <w:szCs w:val="18"/>
              </w:rPr>
              <w:t>Preparing discharge / medical letters</w:t>
            </w:r>
          </w:p>
        </w:tc>
        <w:tc>
          <w:tcPr>
            <w:tcW w:w="1451" w:type="dxa"/>
          </w:tcPr>
          <w:p w14:paraId="7AAE8B5F" w14:textId="77777777" w:rsidR="00BA2EAA" w:rsidRPr="00735B9E" w:rsidRDefault="00BA2EAA" w:rsidP="00B30759">
            <w:pPr>
              <w:rPr>
                <w:sz w:val="18"/>
                <w:szCs w:val="18"/>
              </w:rPr>
            </w:pPr>
          </w:p>
        </w:tc>
        <w:tc>
          <w:tcPr>
            <w:tcW w:w="1451" w:type="dxa"/>
          </w:tcPr>
          <w:p w14:paraId="1525B593" w14:textId="77777777" w:rsidR="00BA2EAA" w:rsidRPr="00735B9E" w:rsidRDefault="00BA2EAA" w:rsidP="00B30759">
            <w:pPr>
              <w:rPr>
                <w:sz w:val="18"/>
                <w:szCs w:val="18"/>
              </w:rPr>
            </w:pPr>
          </w:p>
        </w:tc>
        <w:tc>
          <w:tcPr>
            <w:tcW w:w="1451" w:type="dxa"/>
          </w:tcPr>
          <w:p w14:paraId="62B377D5" w14:textId="77777777" w:rsidR="00BA2EAA" w:rsidRPr="00735B9E" w:rsidRDefault="00BA2EAA" w:rsidP="00B30759">
            <w:pPr>
              <w:rPr>
                <w:sz w:val="18"/>
                <w:szCs w:val="18"/>
              </w:rPr>
            </w:pPr>
          </w:p>
        </w:tc>
        <w:tc>
          <w:tcPr>
            <w:tcW w:w="1451" w:type="dxa"/>
          </w:tcPr>
          <w:p w14:paraId="1A08FF65" w14:textId="77777777" w:rsidR="00BA2EAA" w:rsidRPr="00735B9E" w:rsidRDefault="00BA2EAA" w:rsidP="00B30759">
            <w:pPr>
              <w:rPr>
                <w:sz w:val="18"/>
                <w:szCs w:val="18"/>
              </w:rPr>
            </w:pPr>
          </w:p>
        </w:tc>
        <w:tc>
          <w:tcPr>
            <w:tcW w:w="1451" w:type="dxa"/>
          </w:tcPr>
          <w:p w14:paraId="663A9770" w14:textId="77777777" w:rsidR="00BA2EAA" w:rsidRPr="00735B9E" w:rsidRDefault="00BA2EAA" w:rsidP="00B30759">
            <w:pPr>
              <w:rPr>
                <w:sz w:val="18"/>
                <w:szCs w:val="18"/>
              </w:rPr>
            </w:pPr>
          </w:p>
        </w:tc>
      </w:tr>
      <w:tr w:rsidR="00BA2EAA" w:rsidRPr="00735B9E" w14:paraId="1F0129B3" w14:textId="77777777" w:rsidTr="00B30759">
        <w:tc>
          <w:tcPr>
            <w:tcW w:w="2479" w:type="dxa"/>
          </w:tcPr>
          <w:p w14:paraId="0A668A78" w14:textId="77777777" w:rsidR="00BA2EAA" w:rsidRPr="00735B9E" w:rsidRDefault="00BA2EAA" w:rsidP="00B30759">
            <w:pPr>
              <w:rPr>
                <w:sz w:val="18"/>
                <w:szCs w:val="18"/>
              </w:rPr>
            </w:pPr>
            <w:r w:rsidRPr="00D561B8">
              <w:rPr>
                <w:sz w:val="18"/>
                <w:szCs w:val="18"/>
              </w:rPr>
              <w:t xml:space="preserve">Preparing </w:t>
            </w:r>
            <w:proofErr w:type="spellStart"/>
            <w:r w:rsidRPr="00D561B8">
              <w:rPr>
                <w:sz w:val="18"/>
                <w:szCs w:val="18"/>
              </w:rPr>
              <w:t>tumour</w:t>
            </w:r>
            <w:proofErr w:type="spellEnd"/>
            <w:r w:rsidRPr="00D561B8">
              <w:rPr>
                <w:sz w:val="18"/>
                <w:szCs w:val="18"/>
              </w:rPr>
              <w:t xml:space="preserve"> boards</w:t>
            </w:r>
          </w:p>
        </w:tc>
        <w:tc>
          <w:tcPr>
            <w:tcW w:w="1451" w:type="dxa"/>
          </w:tcPr>
          <w:p w14:paraId="1ADAC36F" w14:textId="77777777" w:rsidR="00BA2EAA" w:rsidRPr="00735B9E" w:rsidRDefault="00BA2EAA" w:rsidP="00B30759">
            <w:pPr>
              <w:rPr>
                <w:sz w:val="18"/>
                <w:szCs w:val="18"/>
              </w:rPr>
            </w:pPr>
          </w:p>
        </w:tc>
        <w:tc>
          <w:tcPr>
            <w:tcW w:w="1451" w:type="dxa"/>
          </w:tcPr>
          <w:p w14:paraId="558848BF" w14:textId="77777777" w:rsidR="00BA2EAA" w:rsidRPr="00735B9E" w:rsidRDefault="00BA2EAA" w:rsidP="00B30759">
            <w:pPr>
              <w:rPr>
                <w:sz w:val="18"/>
                <w:szCs w:val="18"/>
              </w:rPr>
            </w:pPr>
          </w:p>
        </w:tc>
        <w:tc>
          <w:tcPr>
            <w:tcW w:w="1451" w:type="dxa"/>
          </w:tcPr>
          <w:p w14:paraId="685BB5E7" w14:textId="77777777" w:rsidR="00BA2EAA" w:rsidRPr="00735B9E" w:rsidRDefault="00BA2EAA" w:rsidP="00B30759">
            <w:pPr>
              <w:rPr>
                <w:sz w:val="18"/>
                <w:szCs w:val="18"/>
              </w:rPr>
            </w:pPr>
          </w:p>
        </w:tc>
        <w:tc>
          <w:tcPr>
            <w:tcW w:w="1451" w:type="dxa"/>
          </w:tcPr>
          <w:p w14:paraId="215E5C0D" w14:textId="77777777" w:rsidR="00BA2EAA" w:rsidRPr="00735B9E" w:rsidRDefault="00BA2EAA" w:rsidP="00B30759">
            <w:pPr>
              <w:rPr>
                <w:sz w:val="18"/>
                <w:szCs w:val="18"/>
              </w:rPr>
            </w:pPr>
          </w:p>
        </w:tc>
        <w:tc>
          <w:tcPr>
            <w:tcW w:w="1451" w:type="dxa"/>
          </w:tcPr>
          <w:p w14:paraId="3BFE1F3D" w14:textId="77777777" w:rsidR="00BA2EAA" w:rsidRPr="00735B9E" w:rsidRDefault="00BA2EAA" w:rsidP="00B30759">
            <w:pPr>
              <w:rPr>
                <w:sz w:val="18"/>
                <w:szCs w:val="18"/>
              </w:rPr>
            </w:pPr>
          </w:p>
        </w:tc>
      </w:tr>
      <w:tr w:rsidR="00BA2EAA" w:rsidRPr="00735B9E" w14:paraId="180E6F53" w14:textId="77777777" w:rsidTr="00B30759">
        <w:tc>
          <w:tcPr>
            <w:tcW w:w="2479" w:type="dxa"/>
          </w:tcPr>
          <w:p w14:paraId="0AA976E5" w14:textId="77777777" w:rsidR="00BA2EAA" w:rsidRPr="00735B9E" w:rsidRDefault="00BA2EAA" w:rsidP="00B30759">
            <w:pPr>
              <w:rPr>
                <w:sz w:val="18"/>
                <w:szCs w:val="18"/>
              </w:rPr>
            </w:pPr>
            <w:proofErr w:type="spellStart"/>
            <w:r w:rsidRPr="00D561B8">
              <w:rPr>
                <w:sz w:val="18"/>
                <w:szCs w:val="18"/>
              </w:rPr>
              <w:t>Organising</w:t>
            </w:r>
            <w:proofErr w:type="spellEnd"/>
            <w:r w:rsidRPr="00D561B8">
              <w:rPr>
                <w:sz w:val="18"/>
                <w:szCs w:val="18"/>
              </w:rPr>
              <w:t xml:space="preserve"> consultations and requesting findings</w:t>
            </w:r>
          </w:p>
        </w:tc>
        <w:tc>
          <w:tcPr>
            <w:tcW w:w="1451" w:type="dxa"/>
          </w:tcPr>
          <w:p w14:paraId="2242F1E1" w14:textId="77777777" w:rsidR="00BA2EAA" w:rsidRPr="00735B9E" w:rsidRDefault="00BA2EAA" w:rsidP="00B30759">
            <w:pPr>
              <w:rPr>
                <w:sz w:val="18"/>
                <w:szCs w:val="18"/>
              </w:rPr>
            </w:pPr>
          </w:p>
        </w:tc>
        <w:tc>
          <w:tcPr>
            <w:tcW w:w="1451" w:type="dxa"/>
          </w:tcPr>
          <w:p w14:paraId="7D461189" w14:textId="77777777" w:rsidR="00BA2EAA" w:rsidRPr="00735B9E" w:rsidRDefault="00BA2EAA" w:rsidP="00B30759">
            <w:pPr>
              <w:rPr>
                <w:sz w:val="18"/>
                <w:szCs w:val="18"/>
              </w:rPr>
            </w:pPr>
          </w:p>
        </w:tc>
        <w:tc>
          <w:tcPr>
            <w:tcW w:w="1451" w:type="dxa"/>
          </w:tcPr>
          <w:p w14:paraId="041BBBF2" w14:textId="77777777" w:rsidR="00BA2EAA" w:rsidRPr="00735B9E" w:rsidRDefault="00BA2EAA" w:rsidP="00B30759">
            <w:pPr>
              <w:rPr>
                <w:sz w:val="18"/>
                <w:szCs w:val="18"/>
              </w:rPr>
            </w:pPr>
          </w:p>
        </w:tc>
        <w:tc>
          <w:tcPr>
            <w:tcW w:w="1451" w:type="dxa"/>
          </w:tcPr>
          <w:p w14:paraId="3705DA1A" w14:textId="77777777" w:rsidR="00BA2EAA" w:rsidRPr="00735B9E" w:rsidRDefault="00BA2EAA" w:rsidP="00B30759">
            <w:pPr>
              <w:rPr>
                <w:sz w:val="18"/>
                <w:szCs w:val="18"/>
              </w:rPr>
            </w:pPr>
          </w:p>
        </w:tc>
        <w:tc>
          <w:tcPr>
            <w:tcW w:w="1451" w:type="dxa"/>
          </w:tcPr>
          <w:p w14:paraId="768CF135" w14:textId="77777777" w:rsidR="00BA2EAA" w:rsidRPr="00735B9E" w:rsidRDefault="00BA2EAA" w:rsidP="00B30759">
            <w:pPr>
              <w:rPr>
                <w:sz w:val="18"/>
                <w:szCs w:val="18"/>
              </w:rPr>
            </w:pPr>
          </w:p>
        </w:tc>
      </w:tr>
      <w:tr w:rsidR="00BA2EAA" w:rsidRPr="00735B9E" w14:paraId="045CF5B2" w14:textId="77777777" w:rsidTr="00B30759">
        <w:tc>
          <w:tcPr>
            <w:tcW w:w="2479" w:type="dxa"/>
          </w:tcPr>
          <w:p w14:paraId="7CD17A5F" w14:textId="77777777" w:rsidR="00BA2EAA" w:rsidRPr="00735B9E" w:rsidRDefault="00BA2EAA" w:rsidP="00B30759">
            <w:pPr>
              <w:rPr>
                <w:sz w:val="18"/>
                <w:szCs w:val="18"/>
              </w:rPr>
            </w:pPr>
            <w:r w:rsidRPr="00D561B8">
              <w:rPr>
                <w:sz w:val="18"/>
                <w:szCs w:val="18"/>
              </w:rPr>
              <w:t>Checking study inclusions</w:t>
            </w:r>
          </w:p>
        </w:tc>
        <w:tc>
          <w:tcPr>
            <w:tcW w:w="1451" w:type="dxa"/>
          </w:tcPr>
          <w:p w14:paraId="0B5089B3" w14:textId="77777777" w:rsidR="00BA2EAA" w:rsidRPr="00735B9E" w:rsidRDefault="00BA2EAA" w:rsidP="00B30759">
            <w:pPr>
              <w:rPr>
                <w:sz w:val="18"/>
                <w:szCs w:val="18"/>
              </w:rPr>
            </w:pPr>
          </w:p>
        </w:tc>
        <w:tc>
          <w:tcPr>
            <w:tcW w:w="1451" w:type="dxa"/>
          </w:tcPr>
          <w:p w14:paraId="2BBF3CD2" w14:textId="77777777" w:rsidR="00BA2EAA" w:rsidRPr="00735B9E" w:rsidRDefault="00BA2EAA" w:rsidP="00B30759">
            <w:pPr>
              <w:rPr>
                <w:sz w:val="18"/>
                <w:szCs w:val="18"/>
              </w:rPr>
            </w:pPr>
          </w:p>
        </w:tc>
        <w:tc>
          <w:tcPr>
            <w:tcW w:w="1451" w:type="dxa"/>
          </w:tcPr>
          <w:p w14:paraId="628CFEE2" w14:textId="77777777" w:rsidR="00BA2EAA" w:rsidRPr="00735B9E" w:rsidRDefault="00BA2EAA" w:rsidP="00B30759">
            <w:pPr>
              <w:rPr>
                <w:sz w:val="18"/>
                <w:szCs w:val="18"/>
              </w:rPr>
            </w:pPr>
          </w:p>
        </w:tc>
        <w:tc>
          <w:tcPr>
            <w:tcW w:w="1451" w:type="dxa"/>
          </w:tcPr>
          <w:p w14:paraId="561AFF97" w14:textId="77777777" w:rsidR="00BA2EAA" w:rsidRPr="00735B9E" w:rsidRDefault="00BA2EAA" w:rsidP="00B30759">
            <w:pPr>
              <w:rPr>
                <w:sz w:val="18"/>
                <w:szCs w:val="18"/>
              </w:rPr>
            </w:pPr>
          </w:p>
        </w:tc>
        <w:tc>
          <w:tcPr>
            <w:tcW w:w="1451" w:type="dxa"/>
          </w:tcPr>
          <w:p w14:paraId="64CC1560" w14:textId="77777777" w:rsidR="00BA2EAA" w:rsidRPr="00735B9E" w:rsidRDefault="00BA2EAA" w:rsidP="00B30759">
            <w:pPr>
              <w:rPr>
                <w:sz w:val="18"/>
                <w:szCs w:val="18"/>
              </w:rPr>
            </w:pPr>
          </w:p>
        </w:tc>
      </w:tr>
      <w:tr w:rsidR="00BA2EAA" w:rsidRPr="00735B9E" w14:paraId="62B2D52E" w14:textId="77777777" w:rsidTr="00B30759">
        <w:tc>
          <w:tcPr>
            <w:tcW w:w="2479" w:type="dxa"/>
          </w:tcPr>
          <w:p w14:paraId="7D4A5DC4" w14:textId="77777777" w:rsidR="00BA2EAA" w:rsidRPr="00735B9E" w:rsidRDefault="00BA2EAA" w:rsidP="00B30759">
            <w:pPr>
              <w:rPr>
                <w:sz w:val="18"/>
                <w:szCs w:val="18"/>
              </w:rPr>
            </w:pPr>
            <w:r w:rsidRPr="00D561B8">
              <w:rPr>
                <w:sz w:val="18"/>
                <w:szCs w:val="18"/>
              </w:rPr>
              <w:t>Wound care</w:t>
            </w:r>
          </w:p>
        </w:tc>
        <w:tc>
          <w:tcPr>
            <w:tcW w:w="1451" w:type="dxa"/>
          </w:tcPr>
          <w:p w14:paraId="28FC1992" w14:textId="77777777" w:rsidR="00BA2EAA" w:rsidRPr="00735B9E" w:rsidRDefault="00BA2EAA" w:rsidP="00B30759">
            <w:pPr>
              <w:rPr>
                <w:sz w:val="18"/>
                <w:szCs w:val="18"/>
              </w:rPr>
            </w:pPr>
          </w:p>
        </w:tc>
        <w:tc>
          <w:tcPr>
            <w:tcW w:w="1451" w:type="dxa"/>
          </w:tcPr>
          <w:p w14:paraId="6A6DC922" w14:textId="77777777" w:rsidR="00BA2EAA" w:rsidRPr="00735B9E" w:rsidRDefault="00BA2EAA" w:rsidP="00B30759">
            <w:pPr>
              <w:rPr>
                <w:sz w:val="18"/>
                <w:szCs w:val="18"/>
              </w:rPr>
            </w:pPr>
          </w:p>
        </w:tc>
        <w:tc>
          <w:tcPr>
            <w:tcW w:w="1451" w:type="dxa"/>
          </w:tcPr>
          <w:p w14:paraId="10CA080D" w14:textId="77777777" w:rsidR="00BA2EAA" w:rsidRPr="00735B9E" w:rsidRDefault="00BA2EAA" w:rsidP="00B30759">
            <w:pPr>
              <w:rPr>
                <w:sz w:val="18"/>
                <w:szCs w:val="18"/>
              </w:rPr>
            </w:pPr>
          </w:p>
        </w:tc>
        <w:tc>
          <w:tcPr>
            <w:tcW w:w="1451" w:type="dxa"/>
          </w:tcPr>
          <w:p w14:paraId="31A3A760" w14:textId="77777777" w:rsidR="00BA2EAA" w:rsidRPr="00735B9E" w:rsidRDefault="00BA2EAA" w:rsidP="00B30759">
            <w:pPr>
              <w:rPr>
                <w:sz w:val="18"/>
                <w:szCs w:val="18"/>
              </w:rPr>
            </w:pPr>
          </w:p>
        </w:tc>
        <w:tc>
          <w:tcPr>
            <w:tcW w:w="1451" w:type="dxa"/>
          </w:tcPr>
          <w:p w14:paraId="6E58E0BE" w14:textId="77777777" w:rsidR="00BA2EAA" w:rsidRPr="00735B9E" w:rsidRDefault="00BA2EAA" w:rsidP="00B30759">
            <w:pPr>
              <w:rPr>
                <w:sz w:val="18"/>
                <w:szCs w:val="18"/>
              </w:rPr>
            </w:pPr>
          </w:p>
        </w:tc>
      </w:tr>
      <w:tr w:rsidR="00BA2EAA" w:rsidRPr="00735B9E" w14:paraId="17506442" w14:textId="77777777" w:rsidTr="00B30759">
        <w:tc>
          <w:tcPr>
            <w:tcW w:w="2479" w:type="dxa"/>
          </w:tcPr>
          <w:p w14:paraId="01A91ECE" w14:textId="77777777" w:rsidR="00BA2EAA" w:rsidRPr="00735B9E" w:rsidRDefault="00BA2EAA" w:rsidP="00B30759">
            <w:pPr>
              <w:rPr>
                <w:sz w:val="18"/>
                <w:szCs w:val="18"/>
              </w:rPr>
            </w:pPr>
            <w:r w:rsidRPr="00D561B8">
              <w:rPr>
                <w:sz w:val="18"/>
                <w:szCs w:val="18"/>
              </w:rPr>
              <w:t>Scheduling appointments for patients</w:t>
            </w:r>
          </w:p>
        </w:tc>
        <w:tc>
          <w:tcPr>
            <w:tcW w:w="1451" w:type="dxa"/>
          </w:tcPr>
          <w:p w14:paraId="500F7730" w14:textId="77777777" w:rsidR="00BA2EAA" w:rsidRPr="00735B9E" w:rsidRDefault="00BA2EAA" w:rsidP="00B30759">
            <w:pPr>
              <w:rPr>
                <w:sz w:val="18"/>
                <w:szCs w:val="18"/>
              </w:rPr>
            </w:pPr>
          </w:p>
        </w:tc>
        <w:tc>
          <w:tcPr>
            <w:tcW w:w="1451" w:type="dxa"/>
          </w:tcPr>
          <w:p w14:paraId="7C5C48AC" w14:textId="77777777" w:rsidR="00BA2EAA" w:rsidRPr="00735B9E" w:rsidRDefault="00BA2EAA" w:rsidP="00B30759">
            <w:pPr>
              <w:rPr>
                <w:sz w:val="18"/>
                <w:szCs w:val="18"/>
              </w:rPr>
            </w:pPr>
          </w:p>
        </w:tc>
        <w:tc>
          <w:tcPr>
            <w:tcW w:w="1451" w:type="dxa"/>
          </w:tcPr>
          <w:p w14:paraId="7B5CEACA" w14:textId="77777777" w:rsidR="00BA2EAA" w:rsidRPr="00735B9E" w:rsidRDefault="00BA2EAA" w:rsidP="00B30759">
            <w:pPr>
              <w:rPr>
                <w:sz w:val="18"/>
                <w:szCs w:val="18"/>
              </w:rPr>
            </w:pPr>
          </w:p>
        </w:tc>
        <w:tc>
          <w:tcPr>
            <w:tcW w:w="1451" w:type="dxa"/>
          </w:tcPr>
          <w:p w14:paraId="36A82E69" w14:textId="77777777" w:rsidR="00BA2EAA" w:rsidRPr="00735B9E" w:rsidRDefault="00BA2EAA" w:rsidP="00B30759">
            <w:pPr>
              <w:rPr>
                <w:sz w:val="18"/>
                <w:szCs w:val="18"/>
              </w:rPr>
            </w:pPr>
          </w:p>
        </w:tc>
        <w:tc>
          <w:tcPr>
            <w:tcW w:w="1451" w:type="dxa"/>
          </w:tcPr>
          <w:p w14:paraId="6D0942B1" w14:textId="77777777" w:rsidR="00BA2EAA" w:rsidRPr="00735B9E" w:rsidRDefault="00BA2EAA" w:rsidP="00B30759">
            <w:pPr>
              <w:rPr>
                <w:sz w:val="18"/>
                <w:szCs w:val="18"/>
              </w:rPr>
            </w:pPr>
          </w:p>
        </w:tc>
      </w:tr>
      <w:tr w:rsidR="00BA2EAA" w:rsidRPr="00735B9E" w14:paraId="6F210D3A" w14:textId="77777777" w:rsidTr="00B30759">
        <w:tc>
          <w:tcPr>
            <w:tcW w:w="2479" w:type="dxa"/>
          </w:tcPr>
          <w:p w14:paraId="0222F74C" w14:textId="77777777" w:rsidR="00BA2EAA" w:rsidRPr="00735B9E" w:rsidRDefault="00BA2EAA" w:rsidP="00B30759">
            <w:pPr>
              <w:rPr>
                <w:sz w:val="18"/>
                <w:szCs w:val="18"/>
              </w:rPr>
            </w:pPr>
            <w:r w:rsidRPr="00D561B8">
              <w:rPr>
                <w:sz w:val="18"/>
                <w:szCs w:val="18"/>
              </w:rPr>
              <w:t>Assisting in surgery or performing own operations</w:t>
            </w:r>
          </w:p>
        </w:tc>
        <w:tc>
          <w:tcPr>
            <w:tcW w:w="1451" w:type="dxa"/>
          </w:tcPr>
          <w:p w14:paraId="1275BE62" w14:textId="77777777" w:rsidR="00BA2EAA" w:rsidRPr="00735B9E" w:rsidRDefault="00BA2EAA" w:rsidP="00B30759">
            <w:pPr>
              <w:rPr>
                <w:sz w:val="18"/>
                <w:szCs w:val="18"/>
              </w:rPr>
            </w:pPr>
          </w:p>
        </w:tc>
        <w:tc>
          <w:tcPr>
            <w:tcW w:w="1451" w:type="dxa"/>
          </w:tcPr>
          <w:p w14:paraId="4A1569AE" w14:textId="77777777" w:rsidR="00BA2EAA" w:rsidRPr="00735B9E" w:rsidRDefault="00BA2EAA" w:rsidP="00B30759">
            <w:pPr>
              <w:rPr>
                <w:sz w:val="18"/>
                <w:szCs w:val="18"/>
              </w:rPr>
            </w:pPr>
          </w:p>
        </w:tc>
        <w:tc>
          <w:tcPr>
            <w:tcW w:w="1451" w:type="dxa"/>
          </w:tcPr>
          <w:p w14:paraId="32840BE8" w14:textId="77777777" w:rsidR="00BA2EAA" w:rsidRPr="00735B9E" w:rsidRDefault="00BA2EAA" w:rsidP="00B30759">
            <w:pPr>
              <w:rPr>
                <w:sz w:val="18"/>
                <w:szCs w:val="18"/>
              </w:rPr>
            </w:pPr>
          </w:p>
        </w:tc>
        <w:tc>
          <w:tcPr>
            <w:tcW w:w="1451" w:type="dxa"/>
          </w:tcPr>
          <w:p w14:paraId="0EC99901" w14:textId="77777777" w:rsidR="00BA2EAA" w:rsidRPr="00735B9E" w:rsidRDefault="00BA2EAA" w:rsidP="00B30759">
            <w:pPr>
              <w:rPr>
                <w:sz w:val="18"/>
                <w:szCs w:val="18"/>
              </w:rPr>
            </w:pPr>
          </w:p>
        </w:tc>
        <w:tc>
          <w:tcPr>
            <w:tcW w:w="1451" w:type="dxa"/>
          </w:tcPr>
          <w:p w14:paraId="66FF670B" w14:textId="77777777" w:rsidR="00BA2EAA" w:rsidRPr="00735B9E" w:rsidRDefault="00BA2EAA" w:rsidP="00B30759">
            <w:pPr>
              <w:rPr>
                <w:sz w:val="18"/>
                <w:szCs w:val="18"/>
              </w:rPr>
            </w:pPr>
          </w:p>
        </w:tc>
      </w:tr>
      <w:tr w:rsidR="00BA2EAA" w:rsidRPr="00735B9E" w14:paraId="2E9CC993" w14:textId="77777777" w:rsidTr="00B30759">
        <w:tc>
          <w:tcPr>
            <w:tcW w:w="2479" w:type="dxa"/>
          </w:tcPr>
          <w:p w14:paraId="62054A0D" w14:textId="77777777" w:rsidR="00BA2EAA" w:rsidRPr="00735B9E" w:rsidRDefault="00BA2EAA" w:rsidP="00B30759">
            <w:pPr>
              <w:rPr>
                <w:sz w:val="18"/>
                <w:szCs w:val="18"/>
              </w:rPr>
            </w:pPr>
            <w:r w:rsidRPr="00D561B8">
              <w:rPr>
                <w:sz w:val="18"/>
                <w:szCs w:val="18"/>
              </w:rPr>
              <w:t>Performing transabdominal ultrasound</w:t>
            </w:r>
          </w:p>
        </w:tc>
        <w:tc>
          <w:tcPr>
            <w:tcW w:w="1451" w:type="dxa"/>
          </w:tcPr>
          <w:p w14:paraId="7FF6C8C8" w14:textId="77777777" w:rsidR="00BA2EAA" w:rsidRPr="00735B9E" w:rsidRDefault="00BA2EAA" w:rsidP="00B30759">
            <w:pPr>
              <w:rPr>
                <w:sz w:val="18"/>
                <w:szCs w:val="18"/>
              </w:rPr>
            </w:pPr>
          </w:p>
        </w:tc>
        <w:tc>
          <w:tcPr>
            <w:tcW w:w="1451" w:type="dxa"/>
          </w:tcPr>
          <w:p w14:paraId="3981AEB9" w14:textId="77777777" w:rsidR="00BA2EAA" w:rsidRPr="00735B9E" w:rsidRDefault="00BA2EAA" w:rsidP="00B30759">
            <w:pPr>
              <w:rPr>
                <w:sz w:val="18"/>
                <w:szCs w:val="18"/>
              </w:rPr>
            </w:pPr>
          </w:p>
        </w:tc>
        <w:tc>
          <w:tcPr>
            <w:tcW w:w="1451" w:type="dxa"/>
          </w:tcPr>
          <w:p w14:paraId="3F18B1AB" w14:textId="77777777" w:rsidR="00BA2EAA" w:rsidRPr="00735B9E" w:rsidRDefault="00BA2EAA" w:rsidP="00B30759">
            <w:pPr>
              <w:rPr>
                <w:sz w:val="18"/>
                <w:szCs w:val="18"/>
              </w:rPr>
            </w:pPr>
          </w:p>
        </w:tc>
        <w:tc>
          <w:tcPr>
            <w:tcW w:w="1451" w:type="dxa"/>
          </w:tcPr>
          <w:p w14:paraId="3164CB62" w14:textId="77777777" w:rsidR="00BA2EAA" w:rsidRPr="00735B9E" w:rsidRDefault="00BA2EAA" w:rsidP="00B30759">
            <w:pPr>
              <w:rPr>
                <w:sz w:val="18"/>
                <w:szCs w:val="18"/>
              </w:rPr>
            </w:pPr>
          </w:p>
        </w:tc>
        <w:tc>
          <w:tcPr>
            <w:tcW w:w="1451" w:type="dxa"/>
          </w:tcPr>
          <w:p w14:paraId="02DB356A" w14:textId="77777777" w:rsidR="00BA2EAA" w:rsidRPr="00735B9E" w:rsidRDefault="00BA2EAA" w:rsidP="00B30759">
            <w:pPr>
              <w:rPr>
                <w:sz w:val="18"/>
                <w:szCs w:val="18"/>
              </w:rPr>
            </w:pPr>
          </w:p>
        </w:tc>
      </w:tr>
    </w:tbl>
    <w:p w14:paraId="53AABDE4" w14:textId="77777777" w:rsidR="008E4FE1" w:rsidRDefault="008E4FE1"/>
    <w:p w14:paraId="5843C040" w14:textId="77777777" w:rsidR="008E4FE1" w:rsidRDefault="008E4FE1"/>
    <w:p w14:paraId="3A332AB9" w14:textId="77777777" w:rsidR="008E4FE1" w:rsidRDefault="00000000">
      <w:r>
        <w:t>13. What percentage of your daily work do you estimate is non‑medical activity?</w:t>
      </w:r>
    </w:p>
    <w:p w14:paraId="22633267" w14:textId="77777777" w:rsidR="00104302" w:rsidRDefault="00104302">
      <w:r>
        <w:rPr>
          <w:noProof/>
        </w:rPr>
        <w:drawing>
          <wp:inline distT="0" distB="0" distL="0" distR="0" wp14:anchorId="4E1A2985" wp14:editId="0FF9F73E">
            <wp:extent cx="4872132" cy="535709"/>
            <wp:effectExtent l="0" t="0" r="0" b="0"/>
            <wp:docPr id="86708128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081286" name="Grafik 867081286"/>
                    <pic:cNvPicPr/>
                  </pic:nvPicPr>
                  <pic:blipFill>
                    <a:blip r:embed="rId6"/>
                    <a:stretch>
                      <a:fillRect/>
                    </a:stretch>
                  </pic:blipFill>
                  <pic:spPr>
                    <a:xfrm>
                      <a:off x="0" y="0"/>
                      <a:ext cx="5016356" cy="551567"/>
                    </a:xfrm>
                    <a:prstGeom prst="rect">
                      <a:avLst/>
                    </a:prstGeom>
                  </pic:spPr>
                </pic:pic>
              </a:graphicData>
            </a:graphic>
          </wp:inline>
        </w:drawing>
      </w:r>
    </w:p>
    <w:p w14:paraId="490BEA3A" w14:textId="57603F24" w:rsidR="008E4FE1" w:rsidRDefault="00000000">
      <w:r>
        <w:t xml:space="preserve"> (slider or mark)</w:t>
      </w:r>
    </w:p>
    <w:p w14:paraId="692587D0" w14:textId="77777777" w:rsidR="008E4FE1" w:rsidRDefault="008E4FE1"/>
    <w:p w14:paraId="5FD8211C" w14:textId="77777777" w:rsidR="008E4FE1" w:rsidRDefault="008E4FE1"/>
    <w:p w14:paraId="017B1441" w14:textId="77777777" w:rsidR="008E4FE1" w:rsidRDefault="00000000">
      <w:r>
        <w:t>14. What percentage of your daily work do you spend on patient‑related tasks (e.g. ward rounds, blood draws, surgical assistance, examinations, etc.)?</w:t>
      </w:r>
    </w:p>
    <w:p w14:paraId="1C572173" w14:textId="77777777" w:rsidR="00104302" w:rsidRDefault="00104302" w:rsidP="00104302">
      <w:r>
        <w:rPr>
          <w:noProof/>
        </w:rPr>
        <w:lastRenderedPageBreak/>
        <w:drawing>
          <wp:inline distT="0" distB="0" distL="0" distR="0" wp14:anchorId="19E5A366" wp14:editId="19BA443E">
            <wp:extent cx="4872132" cy="535709"/>
            <wp:effectExtent l="0" t="0" r="0" b="0"/>
            <wp:docPr id="13315886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081286" name="Grafik 867081286"/>
                    <pic:cNvPicPr/>
                  </pic:nvPicPr>
                  <pic:blipFill>
                    <a:blip r:embed="rId6"/>
                    <a:stretch>
                      <a:fillRect/>
                    </a:stretch>
                  </pic:blipFill>
                  <pic:spPr>
                    <a:xfrm>
                      <a:off x="0" y="0"/>
                      <a:ext cx="5016356" cy="551567"/>
                    </a:xfrm>
                    <a:prstGeom prst="rect">
                      <a:avLst/>
                    </a:prstGeom>
                  </pic:spPr>
                </pic:pic>
              </a:graphicData>
            </a:graphic>
          </wp:inline>
        </w:drawing>
      </w:r>
    </w:p>
    <w:p w14:paraId="55AAF0D3" w14:textId="77777777" w:rsidR="00104302" w:rsidRDefault="00104302" w:rsidP="00104302">
      <w:r>
        <w:t xml:space="preserve"> (slider or mark)</w:t>
      </w:r>
    </w:p>
    <w:p w14:paraId="7CCECA89" w14:textId="77777777" w:rsidR="008E4FE1" w:rsidRDefault="008E4FE1"/>
    <w:p w14:paraId="243CDCB6" w14:textId="77777777" w:rsidR="008E4FE1" w:rsidRDefault="008E4FE1"/>
    <w:p w14:paraId="4DEBFE05" w14:textId="77777777" w:rsidR="008E4FE1" w:rsidRDefault="00000000">
      <w:r>
        <w:t>15. How many overtime hours per week do you estimate you work due to non‑medical tasks?</w:t>
      </w:r>
    </w:p>
    <w:p w14:paraId="717CDFBA" w14:textId="77777777" w:rsidR="008E4FE1" w:rsidRDefault="008E4FE1"/>
    <w:p w14:paraId="5E9FE192" w14:textId="77777777" w:rsidR="008E4FE1" w:rsidRDefault="00000000">
      <w:r>
        <w:t>☐ None</w:t>
      </w:r>
    </w:p>
    <w:p w14:paraId="369D99BF" w14:textId="77777777" w:rsidR="008E4FE1" w:rsidRDefault="00000000">
      <w:r>
        <w:t>☐ 1–2 h/week</w:t>
      </w:r>
    </w:p>
    <w:p w14:paraId="572009F4" w14:textId="77777777" w:rsidR="008E4FE1" w:rsidRDefault="00000000">
      <w:r>
        <w:t>☐ 3–5 h/week</w:t>
      </w:r>
    </w:p>
    <w:p w14:paraId="032AC01E" w14:textId="77777777" w:rsidR="008E4FE1" w:rsidRDefault="00000000">
      <w:r>
        <w:t>☐ More than 5 h/week</w:t>
      </w:r>
    </w:p>
    <w:p w14:paraId="1A18F6A6" w14:textId="77777777" w:rsidR="008E4FE1" w:rsidRDefault="008E4FE1"/>
    <w:p w14:paraId="4ABAF72D" w14:textId="77777777" w:rsidR="008E4FE1" w:rsidRDefault="008E4FE1"/>
    <w:p w14:paraId="01A96506" w14:textId="77777777" w:rsidR="008E4FE1" w:rsidRDefault="00000000">
      <w:r>
        <w:t>16. What percentage of your daily working time do you spend on non‑patient‑related tasks (e.g. coding diagnoses, preparing letters/tumour boards, documentation, etc.)?</w:t>
      </w:r>
    </w:p>
    <w:p w14:paraId="50493E7F" w14:textId="77777777" w:rsidR="009E0665" w:rsidRDefault="009E0665" w:rsidP="009E0665">
      <w:r>
        <w:rPr>
          <w:noProof/>
        </w:rPr>
        <w:drawing>
          <wp:inline distT="0" distB="0" distL="0" distR="0" wp14:anchorId="0EA5BCCF" wp14:editId="0748FA0A">
            <wp:extent cx="4872132" cy="535709"/>
            <wp:effectExtent l="0" t="0" r="0" b="0"/>
            <wp:docPr id="176822655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081286" name="Grafik 867081286"/>
                    <pic:cNvPicPr/>
                  </pic:nvPicPr>
                  <pic:blipFill>
                    <a:blip r:embed="rId6"/>
                    <a:stretch>
                      <a:fillRect/>
                    </a:stretch>
                  </pic:blipFill>
                  <pic:spPr>
                    <a:xfrm>
                      <a:off x="0" y="0"/>
                      <a:ext cx="5016356" cy="551567"/>
                    </a:xfrm>
                    <a:prstGeom prst="rect">
                      <a:avLst/>
                    </a:prstGeom>
                  </pic:spPr>
                </pic:pic>
              </a:graphicData>
            </a:graphic>
          </wp:inline>
        </w:drawing>
      </w:r>
    </w:p>
    <w:p w14:paraId="24EF6295" w14:textId="77777777" w:rsidR="009E0665" w:rsidRDefault="009E0665" w:rsidP="009E0665">
      <w:r>
        <w:t xml:space="preserve"> (slider or mark)</w:t>
      </w:r>
    </w:p>
    <w:p w14:paraId="08FBF744" w14:textId="77777777" w:rsidR="008E4FE1" w:rsidRDefault="008E4FE1"/>
    <w:p w14:paraId="45498EEB" w14:textId="77777777" w:rsidR="008E4FE1" w:rsidRDefault="008E4FE1"/>
    <w:p w14:paraId="31FCB573" w14:textId="77777777" w:rsidR="008E4FE1" w:rsidRDefault="00000000">
      <w:r>
        <w:t>17. Thank you for taking the time to answer the questions. Now just a few questions about your personal/demographic data.</w:t>
      </w:r>
    </w:p>
    <w:p w14:paraId="46C9BBB8" w14:textId="77777777" w:rsidR="008E4FE1" w:rsidRDefault="008E4FE1"/>
    <w:p w14:paraId="44334B80" w14:textId="77777777" w:rsidR="008E4FE1" w:rsidRDefault="00000000">
      <w:r>
        <w:t>Your gender:</w:t>
      </w:r>
    </w:p>
    <w:p w14:paraId="7EE4362D" w14:textId="77777777" w:rsidR="008E4FE1" w:rsidRDefault="00000000">
      <w:r>
        <w:t>☐ Female</w:t>
      </w:r>
    </w:p>
    <w:p w14:paraId="13FF63E5" w14:textId="77777777" w:rsidR="008E4FE1" w:rsidRDefault="00000000">
      <w:r>
        <w:lastRenderedPageBreak/>
        <w:t>☐ Male</w:t>
      </w:r>
    </w:p>
    <w:p w14:paraId="47A8124C" w14:textId="77777777" w:rsidR="008E4FE1" w:rsidRDefault="00000000">
      <w:r>
        <w:t>☐ Diverse</w:t>
      </w:r>
    </w:p>
    <w:p w14:paraId="15D2B9BD" w14:textId="77777777" w:rsidR="008E4FE1" w:rsidRDefault="008E4FE1"/>
    <w:p w14:paraId="502C501D" w14:textId="77777777" w:rsidR="008E4FE1" w:rsidRDefault="008E4FE1"/>
    <w:p w14:paraId="4F0A5B2D" w14:textId="77777777" w:rsidR="008E4FE1" w:rsidRDefault="00000000">
      <w:r>
        <w:t>18. Year of birth: __________</w:t>
      </w:r>
    </w:p>
    <w:p w14:paraId="5B58A3BD" w14:textId="77777777" w:rsidR="008E4FE1" w:rsidRDefault="008E4FE1"/>
    <w:p w14:paraId="728E740E" w14:textId="77777777" w:rsidR="008E4FE1" w:rsidRDefault="008E4FE1"/>
    <w:p w14:paraId="5E073A97" w14:textId="77777777" w:rsidR="008E4FE1" w:rsidRDefault="00000000">
      <w:r>
        <w:t>19. In which year of training are you currently?</w:t>
      </w:r>
    </w:p>
    <w:p w14:paraId="565F9649" w14:textId="77777777" w:rsidR="008E4FE1" w:rsidRDefault="008E4FE1"/>
    <w:p w14:paraId="2C1549C9" w14:textId="77777777" w:rsidR="008E4FE1" w:rsidRDefault="00000000">
      <w:r>
        <w:t>☐ 1st–3rd year of speciality training</w:t>
      </w:r>
    </w:p>
    <w:p w14:paraId="47BC60A3" w14:textId="77777777" w:rsidR="008E4FE1" w:rsidRDefault="00000000">
      <w:r>
        <w:t>☐ 4th–5th year of speciality training</w:t>
      </w:r>
    </w:p>
    <w:p w14:paraId="20D42508" w14:textId="77777777" w:rsidR="008E4FE1" w:rsidRDefault="00000000">
      <w:r>
        <w:t>☐ More than 5th year of speciality training, exam not yet taken</w:t>
      </w:r>
    </w:p>
    <w:p w14:paraId="059D7941" w14:textId="77777777" w:rsidR="008E4FE1" w:rsidRDefault="00000000">
      <w:r>
        <w:t>☐ Specialist (board‑certified)</w:t>
      </w:r>
    </w:p>
    <w:p w14:paraId="054161D2" w14:textId="77777777" w:rsidR="008E4FE1" w:rsidRDefault="00000000">
      <w:r>
        <w:t>☐ Senior physician in a hospital</w:t>
      </w:r>
    </w:p>
    <w:p w14:paraId="38527966" w14:textId="77777777" w:rsidR="008E4FE1" w:rsidRDefault="00000000">
      <w:r>
        <w:t>☐ Chief physician</w:t>
      </w:r>
    </w:p>
    <w:p w14:paraId="4F081C2A" w14:textId="77777777" w:rsidR="008E4FE1" w:rsidRDefault="00000000">
      <w:r>
        <w:t>☐ Practice owner</w:t>
      </w:r>
    </w:p>
    <w:p w14:paraId="052D567F" w14:textId="77777777" w:rsidR="008E4FE1" w:rsidRDefault="008E4FE1"/>
    <w:p w14:paraId="375BF471" w14:textId="77777777" w:rsidR="008E4FE1" w:rsidRDefault="008E4FE1"/>
    <w:p w14:paraId="5DBD76A1" w14:textId="77777777" w:rsidR="008E4FE1" w:rsidRDefault="00000000">
      <w:r>
        <w:t>20. In which federal state do you currently work?</w:t>
      </w:r>
    </w:p>
    <w:p w14:paraId="487CE7B0" w14:textId="77777777" w:rsidR="008E4FE1" w:rsidRDefault="008E4FE1"/>
    <w:p w14:paraId="7AD125AC" w14:textId="77777777" w:rsidR="008E4FE1" w:rsidRPr="00BE7F7E" w:rsidRDefault="00000000">
      <w:pPr>
        <w:rPr>
          <w:lang w:val="de-DE"/>
        </w:rPr>
      </w:pPr>
      <w:r w:rsidRPr="00BE7F7E">
        <w:rPr>
          <w:lang w:val="de-DE"/>
        </w:rPr>
        <w:t>☐ Baden‑Württemberg</w:t>
      </w:r>
    </w:p>
    <w:p w14:paraId="449F366A" w14:textId="77777777" w:rsidR="008E4FE1" w:rsidRPr="00BE7F7E" w:rsidRDefault="00000000">
      <w:pPr>
        <w:rPr>
          <w:lang w:val="de-DE"/>
        </w:rPr>
      </w:pPr>
      <w:r w:rsidRPr="00BE7F7E">
        <w:rPr>
          <w:lang w:val="de-DE"/>
        </w:rPr>
        <w:t>☐ Bavaria</w:t>
      </w:r>
    </w:p>
    <w:p w14:paraId="2AF74ECF" w14:textId="77777777" w:rsidR="008E4FE1" w:rsidRPr="00BE7F7E" w:rsidRDefault="00000000">
      <w:pPr>
        <w:rPr>
          <w:lang w:val="de-DE"/>
        </w:rPr>
      </w:pPr>
      <w:r w:rsidRPr="00BE7F7E">
        <w:rPr>
          <w:lang w:val="de-DE"/>
        </w:rPr>
        <w:t>☐ Berlin</w:t>
      </w:r>
    </w:p>
    <w:p w14:paraId="6C972DEB" w14:textId="77777777" w:rsidR="008E4FE1" w:rsidRPr="00BE7F7E" w:rsidRDefault="00000000">
      <w:pPr>
        <w:rPr>
          <w:lang w:val="de-DE"/>
        </w:rPr>
      </w:pPr>
      <w:r w:rsidRPr="00BE7F7E">
        <w:rPr>
          <w:lang w:val="de-DE"/>
        </w:rPr>
        <w:t>☐ Brandenburg</w:t>
      </w:r>
    </w:p>
    <w:p w14:paraId="7EC97E96" w14:textId="77777777" w:rsidR="008E4FE1" w:rsidRPr="00BE7F7E" w:rsidRDefault="00000000">
      <w:pPr>
        <w:rPr>
          <w:lang w:val="de-DE"/>
        </w:rPr>
      </w:pPr>
      <w:r w:rsidRPr="00BE7F7E">
        <w:rPr>
          <w:lang w:val="de-DE"/>
        </w:rPr>
        <w:t>☐ Bremen</w:t>
      </w:r>
    </w:p>
    <w:p w14:paraId="130A4831" w14:textId="77777777" w:rsidR="008E4FE1" w:rsidRPr="00BE7F7E" w:rsidRDefault="00000000">
      <w:pPr>
        <w:rPr>
          <w:lang w:val="de-DE"/>
        </w:rPr>
      </w:pPr>
      <w:r w:rsidRPr="00BE7F7E">
        <w:rPr>
          <w:lang w:val="de-DE"/>
        </w:rPr>
        <w:lastRenderedPageBreak/>
        <w:t>☐ Hamburg</w:t>
      </w:r>
    </w:p>
    <w:p w14:paraId="0C80317B" w14:textId="77777777" w:rsidR="008E4FE1" w:rsidRPr="00BE7F7E" w:rsidRDefault="00000000">
      <w:pPr>
        <w:rPr>
          <w:lang w:val="de-DE"/>
        </w:rPr>
      </w:pPr>
      <w:r w:rsidRPr="00BE7F7E">
        <w:rPr>
          <w:lang w:val="de-DE"/>
        </w:rPr>
        <w:t>☐ Hesse</w:t>
      </w:r>
    </w:p>
    <w:p w14:paraId="2CF6FF92" w14:textId="77777777" w:rsidR="008E4FE1" w:rsidRPr="00BE7F7E" w:rsidRDefault="00000000">
      <w:pPr>
        <w:rPr>
          <w:lang w:val="de-DE"/>
        </w:rPr>
      </w:pPr>
      <w:r w:rsidRPr="00BE7F7E">
        <w:rPr>
          <w:lang w:val="de-DE"/>
        </w:rPr>
        <w:t xml:space="preserve">☐ Mecklenburg‑Western </w:t>
      </w:r>
      <w:proofErr w:type="spellStart"/>
      <w:r w:rsidRPr="00BE7F7E">
        <w:rPr>
          <w:lang w:val="de-DE"/>
        </w:rPr>
        <w:t>Pomerania</w:t>
      </w:r>
      <w:proofErr w:type="spellEnd"/>
    </w:p>
    <w:p w14:paraId="1AB74D3F" w14:textId="77777777" w:rsidR="008E4FE1" w:rsidRPr="00BE7F7E" w:rsidRDefault="00000000">
      <w:pPr>
        <w:rPr>
          <w:lang w:val="de-DE"/>
        </w:rPr>
      </w:pPr>
      <w:r w:rsidRPr="00BE7F7E">
        <w:rPr>
          <w:lang w:val="de-DE"/>
        </w:rPr>
        <w:t xml:space="preserve">☐ Lower </w:t>
      </w:r>
      <w:proofErr w:type="spellStart"/>
      <w:r w:rsidRPr="00BE7F7E">
        <w:rPr>
          <w:lang w:val="de-DE"/>
        </w:rPr>
        <w:t>Saxony</w:t>
      </w:r>
      <w:proofErr w:type="spellEnd"/>
    </w:p>
    <w:p w14:paraId="051B2F20" w14:textId="77777777" w:rsidR="008E4FE1" w:rsidRPr="00BE7F7E" w:rsidRDefault="00000000">
      <w:pPr>
        <w:rPr>
          <w:lang w:val="de-DE"/>
        </w:rPr>
      </w:pPr>
      <w:r w:rsidRPr="00BE7F7E">
        <w:rPr>
          <w:lang w:val="de-DE"/>
        </w:rPr>
        <w:t>☐ North Rhine‑</w:t>
      </w:r>
      <w:proofErr w:type="spellStart"/>
      <w:r w:rsidRPr="00BE7F7E">
        <w:rPr>
          <w:lang w:val="de-DE"/>
        </w:rPr>
        <w:t>Westphalia</w:t>
      </w:r>
      <w:proofErr w:type="spellEnd"/>
    </w:p>
    <w:p w14:paraId="7EEB8BCE" w14:textId="77777777" w:rsidR="008E4FE1" w:rsidRPr="00BE7F7E" w:rsidRDefault="00000000">
      <w:pPr>
        <w:rPr>
          <w:lang w:val="de-DE"/>
        </w:rPr>
      </w:pPr>
      <w:r w:rsidRPr="00BE7F7E">
        <w:rPr>
          <w:lang w:val="de-DE"/>
        </w:rPr>
        <w:t xml:space="preserve">☐ </w:t>
      </w:r>
      <w:proofErr w:type="spellStart"/>
      <w:r w:rsidRPr="00BE7F7E">
        <w:rPr>
          <w:lang w:val="de-DE"/>
        </w:rPr>
        <w:t>Rhineland</w:t>
      </w:r>
      <w:proofErr w:type="spellEnd"/>
      <w:r w:rsidRPr="00BE7F7E">
        <w:rPr>
          <w:lang w:val="de-DE"/>
        </w:rPr>
        <w:t>‑Palatinate</w:t>
      </w:r>
    </w:p>
    <w:p w14:paraId="2D5F4BFB" w14:textId="77777777" w:rsidR="008E4FE1" w:rsidRPr="00BE7F7E" w:rsidRDefault="00000000">
      <w:pPr>
        <w:rPr>
          <w:lang w:val="de-DE"/>
        </w:rPr>
      </w:pPr>
      <w:r w:rsidRPr="00BE7F7E">
        <w:rPr>
          <w:lang w:val="de-DE"/>
        </w:rPr>
        <w:t>☐ Saarland</w:t>
      </w:r>
    </w:p>
    <w:p w14:paraId="3BF2B679" w14:textId="77777777" w:rsidR="008E4FE1" w:rsidRPr="00BE7F7E" w:rsidRDefault="00000000">
      <w:pPr>
        <w:rPr>
          <w:lang w:val="de-DE"/>
        </w:rPr>
      </w:pPr>
      <w:r w:rsidRPr="00BE7F7E">
        <w:rPr>
          <w:lang w:val="de-DE"/>
        </w:rPr>
        <w:t xml:space="preserve">☐ </w:t>
      </w:r>
      <w:proofErr w:type="spellStart"/>
      <w:r w:rsidRPr="00BE7F7E">
        <w:rPr>
          <w:lang w:val="de-DE"/>
        </w:rPr>
        <w:t>Saxony</w:t>
      </w:r>
      <w:proofErr w:type="spellEnd"/>
    </w:p>
    <w:p w14:paraId="694F1513" w14:textId="77777777" w:rsidR="008E4FE1" w:rsidRPr="00BE7F7E" w:rsidRDefault="00000000">
      <w:pPr>
        <w:rPr>
          <w:lang w:val="de-DE"/>
        </w:rPr>
      </w:pPr>
      <w:r w:rsidRPr="00BE7F7E">
        <w:rPr>
          <w:lang w:val="de-DE"/>
        </w:rPr>
        <w:t xml:space="preserve">☐ </w:t>
      </w:r>
      <w:proofErr w:type="spellStart"/>
      <w:r w:rsidRPr="00BE7F7E">
        <w:rPr>
          <w:lang w:val="de-DE"/>
        </w:rPr>
        <w:t>Saxony</w:t>
      </w:r>
      <w:proofErr w:type="spellEnd"/>
      <w:r w:rsidRPr="00BE7F7E">
        <w:rPr>
          <w:lang w:val="de-DE"/>
        </w:rPr>
        <w:t>‑Anhalt</w:t>
      </w:r>
    </w:p>
    <w:p w14:paraId="19E860EE" w14:textId="77777777" w:rsidR="008E4FE1" w:rsidRDefault="00000000">
      <w:r>
        <w:t>☐ Schleswig‑Holstein</w:t>
      </w:r>
    </w:p>
    <w:p w14:paraId="02DB5AF0" w14:textId="77777777" w:rsidR="008E4FE1" w:rsidRDefault="00000000">
      <w:r>
        <w:t>☐ Thuringia</w:t>
      </w:r>
    </w:p>
    <w:p w14:paraId="343C5FD0" w14:textId="77777777" w:rsidR="008E4FE1" w:rsidRDefault="008E4FE1"/>
    <w:p w14:paraId="0B347201" w14:textId="77777777" w:rsidR="008E4FE1" w:rsidRDefault="008E4FE1"/>
    <w:p w14:paraId="760646C2" w14:textId="77777777" w:rsidR="008E4FE1" w:rsidRDefault="00000000">
      <w:r>
        <w:t>21. In which type of institution do you work? If you are currently on parental leave or maternity leave, please use your last workplace.</w:t>
      </w:r>
    </w:p>
    <w:p w14:paraId="69D57BBB" w14:textId="77777777" w:rsidR="008E4FE1" w:rsidRDefault="008E4FE1"/>
    <w:p w14:paraId="3DF8AD7E" w14:textId="77777777" w:rsidR="008E4FE1" w:rsidRDefault="00000000">
      <w:r>
        <w:t>☐ University hospital</w:t>
      </w:r>
    </w:p>
    <w:p w14:paraId="08249E95" w14:textId="77777777" w:rsidR="008E4FE1" w:rsidRDefault="00000000">
      <w:r>
        <w:t>☐ Teaching hospital</w:t>
      </w:r>
    </w:p>
    <w:p w14:paraId="7FE46B81" w14:textId="77777777" w:rsidR="008E4FE1" w:rsidRDefault="00000000">
      <w:r>
        <w:t>☐ Non‑teaching hospital</w:t>
      </w:r>
    </w:p>
    <w:p w14:paraId="78FD2899" w14:textId="77777777" w:rsidR="008E4FE1" w:rsidRDefault="00000000">
      <w:r>
        <w:t>☐ Private practice</w:t>
      </w:r>
    </w:p>
    <w:p w14:paraId="230B75A3" w14:textId="77777777" w:rsidR="008E4FE1" w:rsidRDefault="00000000">
      <w:r>
        <w:t>☐ Other</w:t>
      </w:r>
    </w:p>
    <w:p w14:paraId="09ACB207" w14:textId="77777777" w:rsidR="008E4FE1" w:rsidRDefault="008E4FE1"/>
    <w:p w14:paraId="413678C8" w14:textId="77777777" w:rsidR="008E4FE1" w:rsidRDefault="008E4FE1"/>
    <w:p w14:paraId="61C45A02" w14:textId="77777777" w:rsidR="008E4FE1" w:rsidRDefault="00000000">
      <w:r>
        <w:t>22. Thank you for your time!</w:t>
      </w:r>
    </w:p>
    <w:p w14:paraId="44BDF843" w14:textId="77777777" w:rsidR="008E4FE1" w:rsidRDefault="00000000">
      <w:r>
        <w:t>Is there anything else you would like to tell me? __________</w:t>
      </w:r>
    </w:p>
    <w:sectPr w:rsidR="008E4FE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1"/>
    <w:family w:val="roman"/>
    <w:pitch w:val="variable"/>
    <w:sig w:usb0="E0002EFF" w:usb1="C000785B" w:usb2="00000009" w:usb3="00000000" w:csb0="000001FF" w:csb1="00000000"/>
  </w:font>
  <w:font w:name="Cambria">
    <w:panose1 w:val="02040503050406030204"/>
    <w:charset w:val="01"/>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705328126">
    <w:abstractNumId w:val="8"/>
  </w:num>
  <w:num w:numId="2" w16cid:durableId="1603302179">
    <w:abstractNumId w:val="6"/>
  </w:num>
  <w:num w:numId="3" w16cid:durableId="1352801440">
    <w:abstractNumId w:val="5"/>
  </w:num>
  <w:num w:numId="4" w16cid:durableId="1394544227">
    <w:abstractNumId w:val="4"/>
  </w:num>
  <w:num w:numId="5" w16cid:durableId="2013947473">
    <w:abstractNumId w:val="7"/>
  </w:num>
  <w:num w:numId="6" w16cid:durableId="1130981476">
    <w:abstractNumId w:val="3"/>
  </w:num>
  <w:num w:numId="7" w16cid:durableId="1735852421">
    <w:abstractNumId w:val="2"/>
  </w:num>
  <w:num w:numId="8" w16cid:durableId="920792402">
    <w:abstractNumId w:val="1"/>
  </w:num>
  <w:num w:numId="9" w16cid:durableId="595601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5CD0"/>
    <w:rsid w:val="00034616"/>
    <w:rsid w:val="00047704"/>
    <w:rsid w:val="0006063C"/>
    <w:rsid w:val="00071031"/>
    <w:rsid w:val="000C68FB"/>
    <w:rsid w:val="00104302"/>
    <w:rsid w:val="0015074B"/>
    <w:rsid w:val="0026022F"/>
    <w:rsid w:val="0029639D"/>
    <w:rsid w:val="002C2E85"/>
    <w:rsid w:val="00326F90"/>
    <w:rsid w:val="00403A1F"/>
    <w:rsid w:val="00440FA4"/>
    <w:rsid w:val="004D1542"/>
    <w:rsid w:val="00546153"/>
    <w:rsid w:val="005938BC"/>
    <w:rsid w:val="00691B22"/>
    <w:rsid w:val="00735B9E"/>
    <w:rsid w:val="007948B7"/>
    <w:rsid w:val="00826761"/>
    <w:rsid w:val="008E4FE1"/>
    <w:rsid w:val="008E6D29"/>
    <w:rsid w:val="00914D81"/>
    <w:rsid w:val="009E0665"/>
    <w:rsid w:val="00A37805"/>
    <w:rsid w:val="00A90B88"/>
    <w:rsid w:val="00AA1D8D"/>
    <w:rsid w:val="00B420B6"/>
    <w:rsid w:val="00B438A4"/>
    <w:rsid w:val="00B47730"/>
    <w:rsid w:val="00BA2EAA"/>
    <w:rsid w:val="00BE7F7E"/>
    <w:rsid w:val="00BF54C4"/>
    <w:rsid w:val="00C13946"/>
    <w:rsid w:val="00C62DF3"/>
    <w:rsid w:val="00CB0664"/>
    <w:rsid w:val="00D04616"/>
    <w:rsid w:val="00D561B8"/>
    <w:rsid w:val="00DC1558"/>
    <w:rsid w:val="00EF009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B70EB4C9-6AF1-BD40-91CC-1EF28BCF4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EinfacheTabelle3">
    <w:name w:val="Plain Table 3"/>
    <w:basedOn w:val="NormaleTabelle"/>
    <w:uiPriority w:val="99"/>
    <w:rsid w:val="00025CD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99"/>
    <w:rsid w:val="00BF54C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4">
    <w:name w:val="Plain Table 4"/>
    <w:basedOn w:val="NormaleTabelle"/>
    <w:uiPriority w:val="99"/>
    <w:rsid w:val="0026022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99"/>
    <w:rsid w:val="00735B9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074</Words>
  <Characters>676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8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ophia Andres</cp:lastModifiedBy>
  <cp:revision>32</cp:revision>
  <dcterms:created xsi:type="dcterms:W3CDTF">2013-12-23T23:15:00Z</dcterms:created>
  <dcterms:modified xsi:type="dcterms:W3CDTF">2025-07-15T10:17:00Z</dcterms:modified>
  <cp:category/>
</cp:coreProperties>
</file>